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27D2C" w:rsidRDefault="00927D2C" w:rsidP="001E5106">
      <w:pPr>
        <w:spacing w:before="240" w:line="480" w:lineRule="auto"/>
        <w:jc w:val="both"/>
        <w:rPr>
          <w:rFonts w:ascii="Times New Roman" w:hAnsi="Times New Roman"/>
          <w:b/>
          <w:bCs/>
          <w:sz w:val="24"/>
          <w:szCs w:val="24"/>
        </w:rPr>
      </w:pPr>
      <w:r>
        <w:rPr>
          <w:rFonts w:ascii="Times New Roman" w:hAnsi="Times New Roman"/>
          <w:b/>
          <w:bCs/>
          <w:noProof/>
          <w:sz w:val="24"/>
          <w:szCs w:val="24"/>
          <w:lang w:val="en-IN" w:eastAsia="en-IN"/>
        </w:rPr>
        <w:drawing>
          <wp:inline distT="0" distB="0" distL="0" distR="0">
            <wp:extent cx="5486400" cy="1771650"/>
            <wp:effectExtent l="0" t="0" r="0" b="0"/>
            <wp:docPr id="1" name="Picture 1" descr="P:\OUP\infdis\PAP\Work\infdispap\Supplement\jiw141\Chen_SupplementaryFig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OUP\infdis\PAP\Work\infdispap\Supplement\jiw141\Chen_SupplementaryFig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86400" cy="1771650"/>
                    </a:xfrm>
                    <a:prstGeom prst="rect">
                      <a:avLst/>
                    </a:prstGeom>
                    <a:noFill/>
                    <a:ln>
                      <a:noFill/>
                    </a:ln>
                  </pic:spPr>
                </pic:pic>
              </a:graphicData>
            </a:graphic>
          </wp:inline>
        </w:drawing>
      </w:r>
    </w:p>
    <w:p w:rsidR="00B0177A" w:rsidRPr="0069104D" w:rsidRDefault="00B0177A" w:rsidP="001E5106">
      <w:pPr>
        <w:spacing w:before="240" w:line="480" w:lineRule="auto"/>
        <w:jc w:val="both"/>
        <w:rPr>
          <w:rFonts w:ascii="Times New Roman" w:hAnsi="Times New Roman"/>
          <w:sz w:val="24"/>
          <w:szCs w:val="24"/>
        </w:rPr>
      </w:pPr>
      <w:r w:rsidRPr="0069104D">
        <w:rPr>
          <w:rFonts w:ascii="Times New Roman" w:hAnsi="Times New Roman"/>
          <w:b/>
          <w:bCs/>
          <w:sz w:val="24"/>
          <w:szCs w:val="24"/>
        </w:rPr>
        <w:t>Figure S1. Pre- and post-BCG vaccination IgG</w:t>
      </w:r>
      <w:r w:rsidRPr="0069104D">
        <w:rPr>
          <w:rFonts w:ascii="Times New Roman" w:hAnsi="Times New Roman"/>
          <w:b/>
          <w:bCs/>
          <w:sz w:val="24"/>
          <w:szCs w:val="24"/>
          <w:vertAlign w:val="subscript"/>
        </w:rPr>
        <w:t>2</w:t>
      </w:r>
      <w:r w:rsidRPr="0069104D">
        <w:rPr>
          <w:rFonts w:ascii="Times New Roman" w:hAnsi="Times New Roman"/>
          <w:b/>
          <w:bCs/>
          <w:sz w:val="24"/>
          <w:szCs w:val="24"/>
        </w:rPr>
        <w:t xml:space="preserve"> titers to AM. </w:t>
      </w:r>
      <w:r w:rsidRPr="0069104D">
        <w:rPr>
          <w:rFonts w:ascii="Times New Roman" w:hAnsi="Times New Roman"/>
          <w:b/>
          <w:sz w:val="24"/>
          <w:szCs w:val="24"/>
        </w:rPr>
        <w:t>(</w:t>
      </w:r>
      <w:r w:rsidRPr="0069104D">
        <w:rPr>
          <w:rFonts w:ascii="Times New Roman" w:hAnsi="Times New Roman"/>
          <w:b/>
          <w:bCs/>
          <w:sz w:val="24"/>
          <w:szCs w:val="24"/>
        </w:rPr>
        <w:t xml:space="preserve">A) </w:t>
      </w:r>
      <w:r w:rsidRPr="0069104D">
        <w:rPr>
          <w:rFonts w:ascii="Times New Roman" w:hAnsi="Times New Roman"/>
          <w:sz w:val="24"/>
          <w:szCs w:val="24"/>
        </w:rPr>
        <w:t>IgG</w:t>
      </w:r>
      <w:r w:rsidRPr="0069104D">
        <w:rPr>
          <w:rFonts w:ascii="Times New Roman" w:hAnsi="Times New Roman"/>
          <w:sz w:val="24"/>
          <w:szCs w:val="24"/>
          <w:vertAlign w:val="subscript"/>
        </w:rPr>
        <w:t>2</w:t>
      </w:r>
      <w:r w:rsidRPr="0069104D">
        <w:rPr>
          <w:rFonts w:ascii="Times New Roman" w:hAnsi="Times New Roman"/>
          <w:sz w:val="24"/>
          <w:szCs w:val="24"/>
        </w:rPr>
        <w:t xml:space="preserve"> responses after primary, and </w:t>
      </w:r>
      <w:r w:rsidRPr="0069104D">
        <w:rPr>
          <w:rFonts w:ascii="Times New Roman" w:hAnsi="Times New Roman"/>
          <w:b/>
          <w:sz w:val="24"/>
          <w:szCs w:val="24"/>
        </w:rPr>
        <w:t>(</w:t>
      </w:r>
      <w:r w:rsidRPr="0069104D">
        <w:rPr>
          <w:rFonts w:ascii="Times New Roman" w:hAnsi="Times New Roman"/>
          <w:b/>
          <w:bCs/>
          <w:sz w:val="24"/>
          <w:szCs w:val="24"/>
        </w:rPr>
        <w:t xml:space="preserve">B) </w:t>
      </w:r>
      <w:r w:rsidRPr="0069104D">
        <w:rPr>
          <w:rFonts w:ascii="Times New Roman" w:hAnsi="Times New Roman"/>
          <w:sz w:val="24"/>
          <w:szCs w:val="24"/>
        </w:rPr>
        <w:t>secondary vaccination</w:t>
      </w:r>
      <w:r w:rsidRPr="0069104D">
        <w:rPr>
          <w:rFonts w:ascii="Times New Roman" w:hAnsi="Times New Roman"/>
          <w:b/>
          <w:bCs/>
          <w:sz w:val="24"/>
          <w:szCs w:val="24"/>
        </w:rPr>
        <w:t>.</w:t>
      </w:r>
      <w:r w:rsidRPr="0069104D">
        <w:rPr>
          <w:rFonts w:ascii="Times New Roman" w:hAnsi="Times New Roman"/>
          <w:sz w:val="24"/>
          <w:szCs w:val="24"/>
        </w:rPr>
        <w:t xml:space="preserve"> Wilcoxon matched-pairs signed rank test.</w:t>
      </w:r>
      <w:r w:rsidRPr="0069104D">
        <w:rPr>
          <w:rFonts w:ascii="Times New Roman" w:hAnsi="Times New Roman"/>
          <w:b/>
          <w:bCs/>
          <w:sz w:val="24"/>
          <w:szCs w:val="24"/>
        </w:rPr>
        <w:t xml:space="preserve"> (C) </w:t>
      </w:r>
      <w:r w:rsidRPr="0069104D">
        <w:rPr>
          <w:rFonts w:ascii="Times New Roman" w:hAnsi="Times New Roman"/>
          <w:sz w:val="24"/>
          <w:szCs w:val="24"/>
        </w:rPr>
        <w:t>Comparison of IgG</w:t>
      </w:r>
      <w:r w:rsidRPr="0069104D">
        <w:rPr>
          <w:rFonts w:ascii="Times New Roman" w:hAnsi="Times New Roman"/>
          <w:sz w:val="24"/>
          <w:szCs w:val="24"/>
          <w:vertAlign w:val="subscript"/>
        </w:rPr>
        <w:t xml:space="preserve">2 </w:t>
      </w:r>
      <w:r w:rsidRPr="0069104D">
        <w:rPr>
          <w:rFonts w:ascii="Times New Roman" w:hAnsi="Times New Roman"/>
          <w:sz w:val="24"/>
          <w:szCs w:val="24"/>
        </w:rPr>
        <w:t xml:space="preserve">responses between primary and secondary vaccination group using Mann-Whitney </w:t>
      </w:r>
      <w:r w:rsidRPr="0069104D">
        <w:rPr>
          <w:rFonts w:ascii="Times New Roman" w:hAnsi="Times New Roman"/>
          <w:i/>
          <w:iCs/>
          <w:sz w:val="24"/>
          <w:szCs w:val="24"/>
        </w:rPr>
        <w:t>U</w:t>
      </w:r>
      <w:r w:rsidRPr="0069104D">
        <w:rPr>
          <w:rFonts w:ascii="Times New Roman" w:hAnsi="Times New Roman"/>
          <w:sz w:val="24"/>
          <w:szCs w:val="24"/>
        </w:rPr>
        <w:t xml:space="preserve"> test. Circles represent the primary, squares the secondary vaccination group. Lines and error bars represent medians with interquartile ranges. *: p &lt; 0.05, **: p &lt; 0.01, ***: p &lt; 0.001.</w:t>
      </w:r>
      <w:r w:rsidRPr="0069104D">
        <w:rPr>
          <w:rFonts w:ascii="Times New Roman" w:hAnsi="Times New Roman"/>
          <w:b/>
          <w:bCs/>
          <w:sz w:val="24"/>
          <w:szCs w:val="24"/>
        </w:rPr>
        <w:t xml:space="preserve"> </w:t>
      </w:r>
      <w:r w:rsidRPr="0069104D">
        <w:rPr>
          <w:rFonts w:ascii="Times New Roman" w:hAnsi="Times New Roman"/>
          <w:sz w:val="24"/>
          <w:szCs w:val="24"/>
        </w:rPr>
        <w:t>****: p &lt; 0.0001, ns: not significant (p ≥ 0.05).</w:t>
      </w:r>
    </w:p>
    <w:p w:rsidR="00927D2C" w:rsidRDefault="00927D2C" w:rsidP="001E5106">
      <w:pPr>
        <w:spacing w:before="240" w:line="480" w:lineRule="auto"/>
        <w:jc w:val="both"/>
        <w:rPr>
          <w:rFonts w:ascii="Times New Roman" w:hAnsi="Times New Roman"/>
          <w:b/>
          <w:bCs/>
          <w:sz w:val="24"/>
          <w:szCs w:val="24"/>
        </w:rPr>
      </w:pPr>
      <w:r>
        <w:rPr>
          <w:rFonts w:ascii="Times New Roman" w:hAnsi="Times New Roman"/>
          <w:b/>
          <w:bCs/>
          <w:noProof/>
          <w:sz w:val="24"/>
          <w:szCs w:val="24"/>
          <w:lang w:val="en-IN" w:eastAsia="en-IN"/>
        </w:rPr>
        <w:drawing>
          <wp:inline distT="0" distB="0" distL="0" distR="0">
            <wp:extent cx="5476875" cy="1876425"/>
            <wp:effectExtent l="0" t="0" r="0" b="0"/>
            <wp:docPr id="2" name="Picture 2" descr="P:\OUP\infdis\PAP\Work\infdispap\Supplement\jiw141\Chen_SupplementaryFig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OUP\infdis\PAP\Work\infdispap\Supplement\jiw141\Chen_SupplementaryFig2.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76875" cy="1876425"/>
                    </a:xfrm>
                    <a:prstGeom prst="rect">
                      <a:avLst/>
                    </a:prstGeom>
                    <a:noFill/>
                    <a:ln>
                      <a:noFill/>
                    </a:ln>
                  </pic:spPr>
                </pic:pic>
              </a:graphicData>
            </a:graphic>
          </wp:inline>
        </w:drawing>
      </w:r>
    </w:p>
    <w:p w:rsidR="00B0177A" w:rsidRPr="0069104D" w:rsidRDefault="00B0177A" w:rsidP="001E5106">
      <w:pPr>
        <w:spacing w:before="240" w:line="480" w:lineRule="auto"/>
        <w:jc w:val="both"/>
        <w:rPr>
          <w:rFonts w:ascii="Times New Roman" w:hAnsi="Times New Roman"/>
          <w:sz w:val="24"/>
          <w:szCs w:val="24"/>
        </w:rPr>
      </w:pPr>
      <w:r w:rsidRPr="0069104D">
        <w:rPr>
          <w:rFonts w:ascii="Times New Roman" w:hAnsi="Times New Roman"/>
          <w:b/>
          <w:bCs/>
          <w:sz w:val="24"/>
          <w:szCs w:val="24"/>
        </w:rPr>
        <w:t xml:space="preserve">Figure S2. Pre- and post-BCG vaccination IgA titers to AM. </w:t>
      </w:r>
      <w:r w:rsidRPr="0069104D">
        <w:rPr>
          <w:rFonts w:ascii="Times New Roman" w:hAnsi="Times New Roman"/>
          <w:sz w:val="24"/>
          <w:szCs w:val="24"/>
        </w:rPr>
        <w:t xml:space="preserve">IgA responses after </w:t>
      </w:r>
      <w:r w:rsidRPr="0069104D">
        <w:rPr>
          <w:rFonts w:ascii="Times New Roman" w:hAnsi="Times New Roman"/>
          <w:b/>
          <w:bCs/>
          <w:sz w:val="24"/>
          <w:szCs w:val="24"/>
        </w:rPr>
        <w:t xml:space="preserve">(A) </w:t>
      </w:r>
      <w:r w:rsidRPr="0069104D">
        <w:rPr>
          <w:rFonts w:ascii="Times New Roman" w:hAnsi="Times New Roman"/>
          <w:sz w:val="24"/>
          <w:szCs w:val="24"/>
        </w:rPr>
        <w:t xml:space="preserve">primary and </w:t>
      </w:r>
      <w:r w:rsidRPr="0069104D">
        <w:rPr>
          <w:rFonts w:ascii="Times New Roman" w:hAnsi="Times New Roman"/>
          <w:b/>
          <w:bCs/>
          <w:sz w:val="24"/>
          <w:szCs w:val="24"/>
        </w:rPr>
        <w:t xml:space="preserve">(B) </w:t>
      </w:r>
      <w:r w:rsidRPr="0069104D">
        <w:rPr>
          <w:rFonts w:ascii="Times New Roman" w:hAnsi="Times New Roman"/>
          <w:sz w:val="24"/>
          <w:szCs w:val="24"/>
        </w:rPr>
        <w:t>secondary vaccination</w:t>
      </w:r>
      <w:r w:rsidRPr="0069104D">
        <w:rPr>
          <w:rFonts w:ascii="Times New Roman" w:hAnsi="Times New Roman"/>
          <w:b/>
          <w:bCs/>
          <w:sz w:val="24"/>
          <w:szCs w:val="24"/>
        </w:rPr>
        <w:t xml:space="preserve"> </w:t>
      </w:r>
      <w:r w:rsidRPr="0069104D">
        <w:rPr>
          <w:rFonts w:ascii="Times New Roman" w:hAnsi="Times New Roman"/>
          <w:bCs/>
          <w:sz w:val="24"/>
          <w:szCs w:val="24"/>
        </w:rPr>
        <w:t>compared using</w:t>
      </w:r>
      <w:r w:rsidRPr="0069104D">
        <w:rPr>
          <w:rFonts w:ascii="Times New Roman" w:hAnsi="Times New Roman"/>
          <w:b/>
          <w:bCs/>
          <w:sz w:val="24"/>
          <w:szCs w:val="24"/>
        </w:rPr>
        <w:t xml:space="preserve"> </w:t>
      </w:r>
      <w:r w:rsidRPr="0069104D">
        <w:rPr>
          <w:rFonts w:ascii="Times New Roman" w:hAnsi="Times New Roman"/>
          <w:sz w:val="24"/>
          <w:szCs w:val="24"/>
        </w:rPr>
        <w:t>Wilcoxon matched-pairs signed rank test.</w:t>
      </w:r>
      <w:r w:rsidRPr="0069104D">
        <w:rPr>
          <w:rFonts w:ascii="Times New Roman" w:hAnsi="Times New Roman"/>
          <w:b/>
          <w:bCs/>
          <w:sz w:val="24"/>
          <w:szCs w:val="24"/>
        </w:rPr>
        <w:t xml:space="preserve"> (C) </w:t>
      </w:r>
      <w:r w:rsidRPr="0069104D">
        <w:rPr>
          <w:rFonts w:ascii="Times New Roman" w:hAnsi="Times New Roman"/>
          <w:sz w:val="24"/>
          <w:szCs w:val="24"/>
        </w:rPr>
        <w:t xml:space="preserve">Comparison of IgA responses between primary and secondary vaccination group using Mann-Whitney </w:t>
      </w:r>
      <w:r w:rsidRPr="0069104D">
        <w:rPr>
          <w:rFonts w:ascii="Times New Roman" w:hAnsi="Times New Roman"/>
          <w:i/>
          <w:iCs/>
          <w:sz w:val="24"/>
          <w:szCs w:val="24"/>
        </w:rPr>
        <w:t>U</w:t>
      </w:r>
      <w:r w:rsidRPr="0069104D">
        <w:rPr>
          <w:rFonts w:ascii="Times New Roman" w:hAnsi="Times New Roman"/>
          <w:sz w:val="24"/>
          <w:szCs w:val="24"/>
        </w:rPr>
        <w:t xml:space="preserve"> test. Circles represent the primary, squares the secondary </w:t>
      </w:r>
      <w:r w:rsidRPr="0069104D">
        <w:rPr>
          <w:rFonts w:ascii="Times New Roman" w:hAnsi="Times New Roman"/>
          <w:sz w:val="24"/>
          <w:szCs w:val="24"/>
        </w:rPr>
        <w:lastRenderedPageBreak/>
        <w:t>vaccination group. Lines and error bars represent medians with interquartile ranges. *: p &lt; 0.05, **: p &lt; 0.01, ***: p &lt; 0.001.</w:t>
      </w:r>
      <w:r w:rsidRPr="0069104D">
        <w:rPr>
          <w:rFonts w:ascii="Times New Roman" w:hAnsi="Times New Roman"/>
          <w:b/>
          <w:bCs/>
          <w:sz w:val="24"/>
          <w:szCs w:val="24"/>
        </w:rPr>
        <w:t xml:space="preserve"> </w:t>
      </w:r>
      <w:r w:rsidRPr="0069104D">
        <w:rPr>
          <w:rFonts w:ascii="Times New Roman" w:hAnsi="Times New Roman"/>
          <w:sz w:val="24"/>
          <w:szCs w:val="24"/>
        </w:rPr>
        <w:t>****: p &lt; 0.0001, ns: not significant (p ≥ 0.05).</w:t>
      </w:r>
    </w:p>
    <w:p w:rsidR="00927D2C" w:rsidRDefault="00927D2C" w:rsidP="001E5106">
      <w:pPr>
        <w:spacing w:before="240" w:line="480" w:lineRule="auto"/>
        <w:jc w:val="both"/>
        <w:rPr>
          <w:rFonts w:ascii="Times New Roman" w:hAnsi="Times New Roman"/>
          <w:b/>
          <w:bCs/>
          <w:sz w:val="24"/>
          <w:szCs w:val="24"/>
        </w:rPr>
      </w:pPr>
      <w:r>
        <w:rPr>
          <w:rFonts w:ascii="Times New Roman" w:hAnsi="Times New Roman"/>
          <w:b/>
          <w:bCs/>
          <w:noProof/>
          <w:sz w:val="24"/>
          <w:szCs w:val="24"/>
          <w:lang w:val="en-IN" w:eastAsia="en-IN"/>
        </w:rPr>
        <w:drawing>
          <wp:inline distT="0" distB="0" distL="0" distR="0">
            <wp:extent cx="5486400" cy="1895475"/>
            <wp:effectExtent l="0" t="0" r="0" b="0"/>
            <wp:docPr id="3" name="Picture 3" descr="P:\OUP\infdis\PAP\Work\infdispap\Supplement\jiw141\Chen_SupplementaryFig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OUP\infdis\PAP\Work\infdispap\Supplement\jiw141\Chen_SupplementaryFig3.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6400" cy="1895475"/>
                    </a:xfrm>
                    <a:prstGeom prst="rect">
                      <a:avLst/>
                    </a:prstGeom>
                    <a:noFill/>
                    <a:ln>
                      <a:noFill/>
                    </a:ln>
                  </pic:spPr>
                </pic:pic>
              </a:graphicData>
            </a:graphic>
          </wp:inline>
        </w:drawing>
      </w:r>
    </w:p>
    <w:p w:rsidR="00B0177A" w:rsidRPr="0069104D" w:rsidRDefault="00B0177A" w:rsidP="001E5106">
      <w:pPr>
        <w:spacing w:before="240" w:line="480" w:lineRule="auto"/>
        <w:jc w:val="both"/>
        <w:rPr>
          <w:rFonts w:ascii="Times New Roman" w:hAnsi="Times New Roman"/>
          <w:sz w:val="24"/>
          <w:szCs w:val="24"/>
        </w:rPr>
      </w:pPr>
      <w:r w:rsidRPr="0069104D">
        <w:rPr>
          <w:rFonts w:ascii="Times New Roman" w:hAnsi="Times New Roman"/>
          <w:b/>
          <w:bCs/>
          <w:sz w:val="24"/>
          <w:szCs w:val="24"/>
        </w:rPr>
        <w:t xml:space="preserve">Figure. S3. Pre- and post-BCG vaccination IgM titers to AM. </w:t>
      </w:r>
      <w:r w:rsidRPr="0069104D">
        <w:rPr>
          <w:rFonts w:ascii="Times New Roman" w:hAnsi="Times New Roman"/>
          <w:sz w:val="24"/>
          <w:szCs w:val="24"/>
        </w:rPr>
        <w:t xml:space="preserve">IgM responses after </w:t>
      </w:r>
      <w:r w:rsidRPr="0069104D">
        <w:rPr>
          <w:rFonts w:ascii="Times New Roman" w:hAnsi="Times New Roman"/>
          <w:b/>
          <w:bCs/>
          <w:sz w:val="24"/>
          <w:szCs w:val="24"/>
        </w:rPr>
        <w:t xml:space="preserve">(A) </w:t>
      </w:r>
      <w:r w:rsidRPr="0069104D">
        <w:rPr>
          <w:rFonts w:ascii="Times New Roman" w:hAnsi="Times New Roman"/>
          <w:sz w:val="24"/>
          <w:szCs w:val="24"/>
        </w:rPr>
        <w:t xml:space="preserve">primary and </w:t>
      </w:r>
      <w:r w:rsidRPr="0069104D">
        <w:rPr>
          <w:rFonts w:ascii="Times New Roman" w:hAnsi="Times New Roman"/>
          <w:b/>
          <w:bCs/>
          <w:sz w:val="24"/>
          <w:szCs w:val="24"/>
        </w:rPr>
        <w:t xml:space="preserve">(B) </w:t>
      </w:r>
      <w:r w:rsidRPr="0069104D">
        <w:rPr>
          <w:rFonts w:ascii="Times New Roman" w:hAnsi="Times New Roman"/>
          <w:sz w:val="24"/>
          <w:szCs w:val="24"/>
        </w:rPr>
        <w:t>secondary vaccination</w:t>
      </w:r>
      <w:r w:rsidRPr="0069104D">
        <w:rPr>
          <w:rFonts w:ascii="Times New Roman" w:hAnsi="Times New Roman"/>
          <w:b/>
          <w:bCs/>
          <w:sz w:val="24"/>
          <w:szCs w:val="24"/>
        </w:rPr>
        <w:t xml:space="preserve"> </w:t>
      </w:r>
      <w:r w:rsidRPr="0069104D">
        <w:rPr>
          <w:rFonts w:ascii="Times New Roman" w:hAnsi="Times New Roman"/>
          <w:bCs/>
          <w:sz w:val="24"/>
          <w:szCs w:val="24"/>
        </w:rPr>
        <w:t>compared using</w:t>
      </w:r>
      <w:r w:rsidRPr="0069104D">
        <w:rPr>
          <w:rFonts w:ascii="Times New Roman" w:hAnsi="Times New Roman"/>
          <w:b/>
          <w:bCs/>
          <w:sz w:val="24"/>
          <w:szCs w:val="24"/>
        </w:rPr>
        <w:t xml:space="preserve"> </w:t>
      </w:r>
      <w:r w:rsidRPr="0069104D">
        <w:rPr>
          <w:rFonts w:ascii="Times New Roman" w:hAnsi="Times New Roman"/>
          <w:sz w:val="24"/>
          <w:szCs w:val="24"/>
        </w:rPr>
        <w:t>Wilcoxon matched-pairs signed rank test.</w:t>
      </w:r>
      <w:r w:rsidRPr="0069104D">
        <w:rPr>
          <w:rFonts w:ascii="Times New Roman" w:hAnsi="Times New Roman"/>
          <w:b/>
          <w:bCs/>
          <w:sz w:val="24"/>
          <w:szCs w:val="24"/>
        </w:rPr>
        <w:t xml:space="preserve"> (C) </w:t>
      </w:r>
      <w:r w:rsidRPr="0069104D">
        <w:rPr>
          <w:rFonts w:ascii="Times New Roman" w:hAnsi="Times New Roman"/>
          <w:sz w:val="24"/>
          <w:szCs w:val="24"/>
        </w:rPr>
        <w:t xml:space="preserve">Comparison of IgM responses between primary and secondary vaccination group using Mann-Whitney </w:t>
      </w:r>
      <w:r w:rsidRPr="0069104D">
        <w:rPr>
          <w:rFonts w:ascii="Times New Roman" w:hAnsi="Times New Roman"/>
          <w:i/>
          <w:iCs/>
          <w:sz w:val="24"/>
          <w:szCs w:val="24"/>
        </w:rPr>
        <w:t>U</w:t>
      </w:r>
      <w:r w:rsidRPr="0069104D">
        <w:rPr>
          <w:rFonts w:ascii="Times New Roman" w:hAnsi="Times New Roman"/>
          <w:sz w:val="24"/>
          <w:szCs w:val="24"/>
        </w:rPr>
        <w:t xml:space="preserve"> test. Circles represent the primary, squares the secondary vaccination group. Lines and error bars represent medians with interquartile ranges. *: p &lt; 0.05, **: p &lt; 0.01, ***: p &lt; 0.001.</w:t>
      </w:r>
      <w:r w:rsidRPr="0069104D">
        <w:rPr>
          <w:rFonts w:ascii="Times New Roman" w:hAnsi="Times New Roman"/>
          <w:b/>
          <w:bCs/>
          <w:sz w:val="24"/>
          <w:szCs w:val="24"/>
        </w:rPr>
        <w:t xml:space="preserve"> </w:t>
      </w:r>
      <w:r w:rsidRPr="0069104D">
        <w:rPr>
          <w:rFonts w:ascii="Times New Roman" w:hAnsi="Times New Roman"/>
          <w:sz w:val="24"/>
          <w:szCs w:val="24"/>
        </w:rPr>
        <w:t>****: p &lt; 0.0001.</w:t>
      </w:r>
    </w:p>
    <w:p w:rsidR="00927D2C" w:rsidRDefault="00927D2C" w:rsidP="001E5106">
      <w:pPr>
        <w:spacing w:before="240" w:line="480" w:lineRule="auto"/>
        <w:jc w:val="both"/>
        <w:rPr>
          <w:rFonts w:ascii="Times New Roman" w:hAnsi="Times New Roman"/>
          <w:b/>
          <w:bCs/>
          <w:sz w:val="24"/>
          <w:szCs w:val="24"/>
        </w:rPr>
      </w:pPr>
      <w:r>
        <w:rPr>
          <w:rFonts w:ascii="Times New Roman" w:hAnsi="Times New Roman"/>
          <w:b/>
          <w:bCs/>
          <w:noProof/>
          <w:sz w:val="24"/>
          <w:szCs w:val="24"/>
          <w:lang w:val="en-IN" w:eastAsia="en-IN"/>
        </w:rPr>
        <w:drawing>
          <wp:inline distT="0" distB="0" distL="0" distR="0">
            <wp:extent cx="5476875" cy="1971675"/>
            <wp:effectExtent l="0" t="0" r="0" b="0"/>
            <wp:docPr id="4" name="Picture 4" descr="P:\OUP\infdis\PAP\Work\infdispap\Supplement\jiw141\Chen_supplementaryFig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OUP\infdis\PAP\Work\infdispap\Supplement\jiw141\Chen_supplementaryFig4.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76875" cy="1971675"/>
                    </a:xfrm>
                    <a:prstGeom prst="rect">
                      <a:avLst/>
                    </a:prstGeom>
                    <a:noFill/>
                    <a:ln>
                      <a:noFill/>
                    </a:ln>
                  </pic:spPr>
                </pic:pic>
              </a:graphicData>
            </a:graphic>
          </wp:inline>
        </w:drawing>
      </w:r>
    </w:p>
    <w:p w:rsidR="00B0177A" w:rsidRPr="0069104D" w:rsidRDefault="00B0177A" w:rsidP="001E5106">
      <w:pPr>
        <w:spacing w:before="240" w:line="480" w:lineRule="auto"/>
        <w:jc w:val="both"/>
        <w:rPr>
          <w:rFonts w:ascii="Times New Roman" w:hAnsi="Times New Roman"/>
          <w:b/>
          <w:i/>
          <w:sz w:val="24"/>
          <w:szCs w:val="24"/>
        </w:rPr>
      </w:pPr>
      <w:r w:rsidRPr="0069104D">
        <w:rPr>
          <w:rFonts w:ascii="Times New Roman" w:hAnsi="Times New Roman"/>
          <w:b/>
          <w:bCs/>
          <w:sz w:val="24"/>
          <w:szCs w:val="24"/>
        </w:rPr>
        <w:t>Figure S4.</w:t>
      </w:r>
      <w:r w:rsidRPr="0069104D">
        <w:rPr>
          <w:rFonts w:ascii="Times New Roman" w:hAnsi="Times New Roman"/>
          <w:b/>
          <w:bCs/>
          <w:i/>
          <w:sz w:val="24"/>
          <w:szCs w:val="24"/>
        </w:rPr>
        <w:t xml:space="preserve"> </w:t>
      </w:r>
      <w:r w:rsidRPr="0069104D">
        <w:rPr>
          <w:rFonts w:ascii="Times New Roman" w:hAnsi="Times New Roman"/>
          <w:b/>
          <w:bCs/>
          <w:sz w:val="24"/>
          <w:szCs w:val="24"/>
        </w:rPr>
        <w:t xml:space="preserve">Correlations between post-vaccination IgG responses to AM and LAM. </w:t>
      </w:r>
      <w:r w:rsidRPr="0069104D">
        <w:rPr>
          <w:rFonts w:ascii="Times New Roman" w:hAnsi="Times New Roman"/>
          <w:bCs/>
          <w:sz w:val="24"/>
          <w:szCs w:val="24"/>
        </w:rPr>
        <w:t>Correlations between</w:t>
      </w:r>
      <w:r w:rsidRPr="0069104D">
        <w:rPr>
          <w:rFonts w:ascii="Times New Roman" w:hAnsi="Times New Roman"/>
          <w:sz w:val="24"/>
          <w:szCs w:val="24"/>
        </w:rPr>
        <w:t xml:space="preserve"> </w:t>
      </w:r>
      <w:r w:rsidRPr="0069104D">
        <w:rPr>
          <w:rFonts w:ascii="Times New Roman" w:hAnsi="Times New Roman"/>
          <w:bCs/>
          <w:sz w:val="24"/>
          <w:szCs w:val="24"/>
        </w:rPr>
        <w:t xml:space="preserve">8 weeks post-vaccination </w:t>
      </w:r>
      <w:r w:rsidRPr="0069104D">
        <w:rPr>
          <w:rFonts w:ascii="Times New Roman" w:hAnsi="Times New Roman"/>
          <w:sz w:val="24"/>
          <w:szCs w:val="24"/>
        </w:rPr>
        <w:t xml:space="preserve">IgG responses </w:t>
      </w:r>
      <w:r w:rsidRPr="0069104D">
        <w:rPr>
          <w:rFonts w:ascii="Times New Roman" w:hAnsi="Times New Roman"/>
          <w:bCs/>
          <w:sz w:val="24"/>
          <w:szCs w:val="24"/>
        </w:rPr>
        <w:t xml:space="preserve">in sera from 18 randomly </w:t>
      </w:r>
      <w:r w:rsidRPr="0069104D">
        <w:rPr>
          <w:rFonts w:ascii="Times New Roman" w:hAnsi="Times New Roman"/>
          <w:bCs/>
          <w:sz w:val="24"/>
          <w:szCs w:val="24"/>
        </w:rPr>
        <w:lastRenderedPageBreak/>
        <w:t>chosen subjects</w:t>
      </w:r>
      <w:r w:rsidRPr="0069104D">
        <w:rPr>
          <w:rFonts w:ascii="Times New Roman" w:hAnsi="Times New Roman"/>
          <w:b/>
          <w:bCs/>
          <w:sz w:val="24"/>
          <w:szCs w:val="24"/>
        </w:rPr>
        <w:t xml:space="preserve"> </w:t>
      </w:r>
      <w:r w:rsidRPr="0069104D">
        <w:rPr>
          <w:rFonts w:ascii="Times New Roman" w:hAnsi="Times New Roman"/>
          <w:sz w:val="24"/>
          <w:szCs w:val="24"/>
        </w:rPr>
        <w:t>to</w:t>
      </w:r>
      <w:r w:rsidRPr="0069104D">
        <w:rPr>
          <w:rFonts w:ascii="Times New Roman" w:hAnsi="Times New Roman"/>
          <w:b/>
          <w:sz w:val="24"/>
          <w:szCs w:val="24"/>
        </w:rPr>
        <w:t xml:space="preserve"> (A) </w:t>
      </w:r>
      <w:r w:rsidRPr="0069104D">
        <w:rPr>
          <w:rFonts w:ascii="Times New Roman" w:hAnsi="Times New Roman"/>
          <w:i/>
          <w:sz w:val="24"/>
          <w:szCs w:val="24"/>
        </w:rPr>
        <w:t>Mtb</w:t>
      </w:r>
      <w:r w:rsidRPr="0069104D">
        <w:rPr>
          <w:rFonts w:ascii="Times New Roman" w:hAnsi="Times New Roman"/>
          <w:sz w:val="24"/>
          <w:szCs w:val="24"/>
        </w:rPr>
        <w:t xml:space="preserve"> (H37Rv) AM and BCG (Pasteur) AM;</w:t>
      </w:r>
      <w:r w:rsidRPr="0069104D">
        <w:rPr>
          <w:rFonts w:ascii="Times New Roman" w:hAnsi="Times New Roman"/>
          <w:b/>
          <w:sz w:val="24"/>
          <w:szCs w:val="24"/>
        </w:rPr>
        <w:t xml:space="preserve"> (B) </w:t>
      </w:r>
      <w:r w:rsidRPr="0069104D">
        <w:rPr>
          <w:rFonts w:ascii="Times New Roman" w:hAnsi="Times New Roman"/>
          <w:i/>
          <w:sz w:val="24"/>
          <w:szCs w:val="24"/>
        </w:rPr>
        <w:t>Mtb</w:t>
      </w:r>
      <w:r w:rsidRPr="0069104D">
        <w:rPr>
          <w:rFonts w:ascii="Times New Roman" w:hAnsi="Times New Roman"/>
          <w:b/>
          <w:sz w:val="24"/>
          <w:szCs w:val="24"/>
        </w:rPr>
        <w:t xml:space="preserve"> (</w:t>
      </w:r>
      <w:r w:rsidRPr="0069104D">
        <w:rPr>
          <w:rFonts w:ascii="Times New Roman" w:hAnsi="Times New Roman"/>
          <w:sz w:val="24"/>
          <w:szCs w:val="24"/>
        </w:rPr>
        <w:t xml:space="preserve">H37Rv) LAM and </w:t>
      </w:r>
      <w:r w:rsidRPr="0069104D">
        <w:rPr>
          <w:rFonts w:ascii="Times New Roman" w:hAnsi="Times New Roman"/>
          <w:i/>
          <w:sz w:val="24"/>
          <w:szCs w:val="24"/>
        </w:rPr>
        <w:t>Mtb</w:t>
      </w:r>
      <w:r w:rsidRPr="0069104D">
        <w:rPr>
          <w:rFonts w:ascii="Times New Roman" w:hAnsi="Times New Roman"/>
          <w:sz w:val="24"/>
          <w:szCs w:val="24"/>
        </w:rPr>
        <w:t xml:space="preserve"> (H37Rv) AM; and (</w:t>
      </w:r>
      <w:r w:rsidRPr="0069104D">
        <w:rPr>
          <w:rFonts w:ascii="Times New Roman" w:hAnsi="Times New Roman"/>
          <w:b/>
          <w:sz w:val="24"/>
          <w:szCs w:val="24"/>
        </w:rPr>
        <w:t>C</w:t>
      </w:r>
      <w:r w:rsidRPr="0069104D">
        <w:rPr>
          <w:rFonts w:ascii="Times New Roman" w:hAnsi="Times New Roman"/>
          <w:sz w:val="24"/>
          <w:szCs w:val="24"/>
        </w:rPr>
        <w:t xml:space="preserve">) </w:t>
      </w:r>
      <w:r w:rsidRPr="0069104D">
        <w:rPr>
          <w:rFonts w:ascii="Times New Roman" w:hAnsi="Times New Roman"/>
          <w:i/>
          <w:sz w:val="24"/>
          <w:szCs w:val="24"/>
        </w:rPr>
        <w:t>Mtb</w:t>
      </w:r>
      <w:r w:rsidRPr="0069104D">
        <w:rPr>
          <w:rFonts w:ascii="Times New Roman" w:hAnsi="Times New Roman"/>
          <w:sz w:val="24"/>
          <w:szCs w:val="24"/>
        </w:rPr>
        <w:t xml:space="preserve"> (H37Rv) LAM and BCG (Pasteur) AM using Spearman rank correlation test.</w:t>
      </w:r>
    </w:p>
    <w:p w:rsidR="00927D2C" w:rsidRDefault="00927D2C" w:rsidP="001E5106">
      <w:pPr>
        <w:spacing w:before="240" w:line="480" w:lineRule="auto"/>
        <w:jc w:val="both"/>
        <w:rPr>
          <w:rFonts w:ascii="Times New Roman" w:hAnsi="Times New Roman"/>
          <w:b/>
          <w:bCs/>
          <w:sz w:val="24"/>
          <w:szCs w:val="24"/>
        </w:rPr>
      </w:pPr>
      <w:r>
        <w:rPr>
          <w:rFonts w:ascii="Times New Roman" w:hAnsi="Times New Roman"/>
          <w:b/>
          <w:bCs/>
          <w:noProof/>
          <w:sz w:val="24"/>
          <w:szCs w:val="24"/>
          <w:lang w:val="en-IN" w:eastAsia="en-IN"/>
        </w:rPr>
        <w:drawing>
          <wp:inline distT="0" distB="0" distL="0" distR="0">
            <wp:extent cx="5476875" cy="1819275"/>
            <wp:effectExtent l="0" t="0" r="0" b="0"/>
            <wp:docPr id="5" name="Picture 5" descr="P:\OUP\infdis\PAP\Work\infdispap\Supplement\jiw141\Chen_SupplementaryFig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P:\OUP\infdis\PAP\Work\infdispap\Supplement\jiw141\Chen_SupplementaryFig5.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76875" cy="1819275"/>
                    </a:xfrm>
                    <a:prstGeom prst="rect">
                      <a:avLst/>
                    </a:prstGeom>
                    <a:noFill/>
                    <a:ln>
                      <a:noFill/>
                    </a:ln>
                  </pic:spPr>
                </pic:pic>
              </a:graphicData>
            </a:graphic>
          </wp:inline>
        </w:drawing>
      </w:r>
    </w:p>
    <w:p w:rsidR="00B0177A" w:rsidRPr="0069104D" w:rsidRDefault="00B0177A" w:rsidP="001E5106">
      <w:pPr>
        <w:spacing w:before="240" w:line="480" w:lineRule="auto"/>
        <w:jc w:val="both"/>
        <w:rPr>
          <w:rFonts w:ascii="Times New Roman" w:hAnsi="Times New Roman"/>
          <w:sz w:val="24"/>
          <w:szCs w:val="24"/>
        </w:rPr>
      </w:pPr>
      <w:r w:rsidRPr="0069104D">
        <w:rPr>
          <w:rFonts w:ascii="Times New Roman" w:hAnsi="Times New Roman"/>
          <w:b/>
          <w:bCs/>
          <w:sz w:val="24"/>
          <w:szCs w:val="24"/>
        </w:rPr>
        <w:t>Figure S5.</w:t>
      </w:r>
      <w:r w:rsidRPr="0069104D">
        <w:rPr>
          <w:rFonts w:ascii="Times New Roman" w:hAnsi="Times New Roman"/>
          <w:sz w:val="24"/>
          <w:szCs w:val="24"/>
        </w:rPr>
        <w:t xml:space="preserve"> </w:t>
      </w:r>
      <w:r w:rsidRPr="0069104D">
        <w:rPr>
          <w:rFonts w:ascii="Times New Roman" w:hAnsi="Times New Roman"/>
          <w:b/>
          <w:bCs/>
          <w:sz w:val="24"/>
          <w:szCs w:val="24"/>
        </w:rPr>
        <w:t xml:space="preserve">Pre- and 4 weeks post-BCG vaccination IgG responses to AM epitopes using 12-member AM oligosaccharide microarray. (A) </w:t>
      </w:r>
      <w:r w:rsidRPr="0069104D">
        <w:rPr>
          <w:rFonts w:ascii="Times New Roman" w:hAnsi="Times New Roman"/>
          <w:sz w:val="24"/>
          <w:szCs w:val="24"/>
        </w:rPr>
        <w:t xml:space="preserve">Primary vaccination group, </w:t>
      </w:r>
      <w:r w:rsidRPr="0069104D">
        <w:rPr>
          <w:rFonts w:ascii="Times New Roman" w:hAnsi="Times New Roman"/>
          <w:b/>
          <w:bCs/>
          <w:sz w:val="24"/>
          <w:szCs w:val="24"/>
        </w:rPr>
        <w:t>(</w:t>
      </w:r>
      <w:r w:rsidRPr="0069104D">
        <w:rPr>
          <w:rFonts w:ascii="Times New Roman" w:hAnsi="Times New Roman"/>
          <w:b/>
          <w:sz w:val="24"/>
          <w:szCs w:val="24"/>
        </w:rPr>
        <w:t xml:space="preserve">B) </w:t>
      </w:r>
      <w:r w:rsidRPr="0069104D">
        <w:rPr>
          <w:rFonts w:ascii="Times New Roman" w:hAnsi="Times New Roman"/>
          <w:sz w:val="24"/>
          <w:szCs w:val="24"/>
        </w:rPr>
        <w:t>Secondary vaccination group. *: p &lt; 0.05, **: p &lt; 0.01, ***: p &lt; 0.001.</w:t>
      </w:r>
      <w:r w:rsidRPr="0069104D">
        <w:rPr>
          <w:rFonts w:ascii="Times New Roman" w:hAnsi="Times New Roman"/>
          <w:b/>
          <w:bCs/>
          <w:sz w:val="24"/>
          <w:szCs w:val="24"/>
        </w:rPr>
        <w:t xml:space="preserve"> </w:t>
      </w:r>
      <w:r w:rsidRPr="0069104D">
        <w:rPr>
          <w:rFonts w:ascii="Times New Roman" w:hAnsi="Times New Roman"/>
          <w:sz w:val="24"/>
          <w:szCs w:val="24"/>
        </w:rPr>
        <w:t>****: p &lt; 0.0001, ns: not significant (p ≥ 0.05).</w:t>
      </w:r>
      <w:r w:rsidRPr="0069104D">
        <w:rPr>
          <w:rFonts w:ascii="Times New Roman" w:hAnsi="Times New Roman"/>
          <w:b/>
          <w:bCs/>
          <w:sz w:val="24"/>
          <w:szCs w:val="24"/>
        </w:rPr>
        <w:t xml:space="preserve"> </w:t>
      </w:r>
      <w:r w:rsidRPr="0069104D">
        <w:rPr>
          <w:rFonts w:ascii="Times New Roman" w:hAnsi="Times New Roman"/>
          <w:sz w:val="24"/>
          <w:szCs w:val="24"/>
        </w:rPr>
        <w:t>The boxes show medians and interquartile ranges, the whiskers represent minimum to maximum values. Wilcoxon matched-pairs signed rank test.</w:t>
      </w:r>
    </w:p>
    <w:p w:rsidR="00927D2C" w:rsidRDefault="00927D2C" w:rsidP="001E5106">
      <w:pPr>
        <w:spacing w:before="240" w:line="480" w:lineRule="auto"/>
        <w:jc w:val="both"/>
        <w:rPr>
          <w:rFonts w:ascii="Times New Roman" w:hAnsi="Times New Roman"/>
          <w:b/>
          <w:bCs/>
          <w:sz w:val="24"/>
          <w:szCs w:val="24"/>
        </w:rPr>
      </w:pPr>
      <w:r>
        <w:rPr>
          <w:rFonts w:ascii="Times New Roman" w:hAnsi="Times New Roman"/>
          <w:b/>
          <w:bCs/>
          <w:noProof/>
          <w:sz w:val="24"/>
          <w:szCs w:val="24"/>
          <w:lang w:val="en-IN" w:eastAsia="en-IN"/>
        </w:rPr>
        <w:lastRenderedPageBreak/>
        <w:drawing>
          <wp:inline distT="0" distB="0" distL="0" distR="0">
            <wp:extent cx="4057650" cy="2867025"/>
            <wp:effectExtent l="0" t="0" r="0" b="0"/>
            <wp:docPr id="6" name="Picture 6" descr="P:\OUP\infdis\PAP\Work\infdispap\Supplement\jiw141\Chen_supplementaryFig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P:\OUP\infdis\PAP\Work\infdispap\Supplement\jiw141\Chen_supplementaryFig6.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057650" cy="2867025"/>
                    </a:xfrm>
                    <a:prstGeom prst="rect">
                      <a:avLst/>
                    </a:prstGeom>
                    <a:noFill/>
                    <a:ln>
                      <a:noFill/>
                    </a:ln>
                  </pic:spPr>
                </pic:pic>
              </a:graphicData>
            </a:graphic>
          </wp:inline>
        </w:drawing>
      </w:r>
    </w:p>
    <w:p w:rsidR="00B0177A" w:rsidRPr="0069104D" w:rsidRDefault="00B0177A" w:rsidP="001E5106">
      <w:pPr>
        <w:spacing w:before="240" w:line="480" w:lineRule="auto"/>
        <w:jc w:val="both"/>
        <w:rPr>
          <w:rFonts w:ascii="Times New Roman" w:hAnsi="Times New Roman"/>
          <w:bCs/>
          <w:sz w:val="24"/>
          <w:szCs w:val="24"/>
        </w:rPr>
      </w:pPr>
      <w:r w:rsidRPr="0069104D">
        <w:rPr>
          <w:rFonts w:ascii="Times New Roman" w:hAnsi="Times New Roman"/>
          <w:b/>
          <w:bCs/>
          <w:sz w:val="24"/>
          <w:szCs w:val="24"/>
        </w:rPr>
        <w:t>Figure S6.</w:t>
      </w:r>
      <w:r w:rsidRPr="0069104D">
        <w:rPr>
          <w:rFonts w:ascii="Times New Roman" w:hAnsi="Times New Roman"/>
          <w:b/>
          <w:bCs/>
          <w:i/>
          <w:sz w:val="24"/>
          <w:szCs w:val="24"/>
        </w:rPr>
        <w:t xml:space="preserve"> </w:t>
      </w:r>
      <w:r w:rsidRPr="0069104D">
        <w:rPr>
          <w:rFonts w:ascii="Times New Roman" w:hAnsi="Times New Roman"/>
          <w:b/>
          <w:bCs/>
          <w:sz w:val="24"/>
          <w:szCs w:val="24"/>
        </w:rPr>
        <w:t xml:space="preserve">Effects on BCG phagocytosis when co-incubating </w:t>
      </w:r>
      <w:r w:rsidRPr="0069104D">
        <w:rPr>
          <w:rFonts w:ascii="Times New Roman" w:hAnsi="Times New Roman"/>
          <w:b/>
          <w:sz w:val="24"/>
          <w:szCs w:val="24"/>
        </w:rPr>
        <w:t xml:space="preserve">macrophages </w:t>
      </w:r>
      <w:r w:rsidRPr="0069104D">
        <w:rPr>
          <w:rFonts w:ascii="Times New Roman" w:hAnsi="Times New Roman"/>
          <w:b/>
          <w:bCs/>
          <w:sz w:val="24"/>
          <w:szCs w:val="24"/>
        </w:rPr>
        <w:t xml:space="preserve">with sera &amp; BCG versus pre-opsonizing BCG with sera prior to </w:t>
      </w:r>
      <w:r w:rsidRPr="0069104D">
        <w:rPr>
          <w:rFonts w:ascii="Times New Roman" w:hAnsi="Times New Roman"/>
          <w:b/>
          <w:sz w:val="24"/>
          <w:szCs w:val="24"/>
        </w:rPr>
        <w:t>macrophage</w:t>
      </w:r>
      <w:r w:rsidRPr="0069104D">
        <w:rPr>
          <w:rFonts w:ascii="Times New Roman" w:hAnsi="Times New Roman"/>
          <w:b/>
          <w:bCs/>
          <w:sz w:val="24"/>
          <w:szCs w:val="24"/>
        </w:rPr>
        <w:t xml:space="preserve"> infection. </w:t>
      </w:r>
      <w:r w:rsidRPr="0069104D">
        <w:rPr>
          <w:rFonts w:ascii="Times New Roman" w:hAnsi="Times New Roman"/>
          <w:bCs/>
          <w:sz w:val="24"/>
          <w:szCs w:val="24"/>
        </w:rPr>
        <w:t xml:space="preserve">Comparison between THP-1 cells co-incubated with 10% HI sera prior to infection with FITC-conjugated BCG and THP-1 cells infected with FITC-BCG pre-opsonized with HI sera. BCG phagocytosis by THP-1 cells was enhanced with post-vaccination sera regardless of method used and proportional increases observed were similar. The </w:t>
      </w:r>
      <w:r w:rsidRPr="0069104D">
        <w:rPr>
          <w:rFonts w:ascii="Times New Roman" w:hAnsi="Times New Roman"/>
          <w:sz w:val="24"/>
          <w:szCs w:val="24"/>
        </w:rPr>
        <w:t>three subjects (H119 and H135 from the primary and H110 from the secondary vaccination group) were selected based on highest increase of BCG phagocytosis with THP1 cells with post- relative to pre-vaccination sera.</w:t>
      </w:r>
      <w:r w:rsidRPr="0069104D">
        <w:rPr>
          <w:rFonts w:ascii="Times New Roman" w:hAnsi="Times New Roman"/>
          <w:bCs/>
          <w:sz w:val="24"/>
          <w:szCs w:val="24"/>
        </w:rPr>
        <w:t xml:space="preserve"> The box and error bar represent mean and SD of phagocytosis rates from duplicates of two separate experiments.</w:t>
      </w:r>
    </w:p>
    <w:p w:rsidR="00927D2C" w:rsidRDefault="00927D2C" w:rsidP="00CD27DD">
      <w:pPr>
        <w:spacing w:before="240" w:line="480" w:lineRule="auto"/>
        <w:jc w:val="both"/>
        <w:rPr>
          <w:rFonts w:ascii="Times New Roman" w:hAnsi="Times New Roman"/>
          <w:b/>
          <w:bCs/>
          <w:sz w:val="24"/>
          <w:szCs w:val="24"/>
        </w:rPr>
      </w:pPr>
      <w:r>
        <w:rPr>
          <w:rFonts w:ascii="Times New Roman" w:hAnsi="Times New Roman"/>
          <w:b/>
          <w:bCs/>
          <w:noProof/>
          <w:sz w:val="24"/>
          <w:szCs w:val="24"/>
          <w:lang w:val="en-IN" w:eastAsia="en-IN"/>
        </w:rPr>
        <w:lastRenderedPageBreak/>
        <w:drawing>
          <wp:inline distT="0" distB="0" distL="0" distR="0">
            <wp:extent cx="4124325" cy="3009900"/>
            <wp:effectExtent l="0" t="0" r="0" b="0"/>
            <wp:docPr id="7" name="Picture 7" descr="P:\OUP\infdis\PAP\Work\infdispap\Supplement\jiw141\Chen_supplementaryFig7.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P:\OUP\infdis\PAP\Work\infdispap\Supplement\jiw141\Chen_supplementaryFig7.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124325" cy="3009900"/>
                    </a:xfrm>
                    <a:prstGeom prst="rect">
                      <a:avLst/>
                    </a:prstGeom>
                    <a:noFill/>
                    <a:ln>
                      <a:noFill/>
                    </a:ln>
                  </pic:spPr>
                </pic:pic>
              </a:graphicData>
            </a:graphic>
          </wp:inline>
        </w:drawing>
      </w:r>
    </w:p>
    <w:p w:rsidR="00B0177A" w:rsidRPr="0069104D" w:rsidRDefault="00B0177A" w:rsidP="00CD27DD">
      <w:pPr>
        <w:spacing w:before="240" w:line="480" w:lineRule="auto"/>
        <w:jc w:val="both"/>
        <w:rPr>
          <w:rFonts w:ascii="Times New Roman" w:hAnsi="Times New Roman"/>
          <w:bCs/>
          <w:sz w:val="24"/>
          <w:szCs w:val="24"/>
        </w:rPr>
      </w:pPr>
      <w:r w:rsidRPr="0069104D">
        <w:rPr>
          <w:rFonts w:ascii="Times New Roman" w:hAnsi="Times New Roman"/>
          <w:b/>
          <w:bCs/>
          <w:sz w:val="24"/>
          <w:szCs w:val="24"/>
        </w:rPr>
        <w:t>Figure S7.</w:t>
      </w:r>
      <w:r w:rsidRPr="0069104D">
        <w:rPr>
          <w:rFonts w:ascii="Times New Roman" w:hAnsi="Times New Roman"/>
          <w:b/>
          <w:bCs/>
          <w:i/>
          <w:sz w:val="24"/>
          <w:szCs w:val="24"/>
        </w:rPr>
        <w:t xml:space="preserve"> </w:t>
      </w:r>
      <w:r w:rsidRPr="0069104D">
        <w:rPr>
          <w:rFonts w:ascii="Times New Roman" w:hAnsi="Times New Roman"/>
          <w:b/>
          <w:bCs/>
          <w:sz w:val="24"/>
          <w:szCs w:val="24"/>
        </w:rPr>
        <w:t xml:space="preserve">BCG phagocytosis by human primary monocyte-derived macrophages. </w:t>
      </w:r>
      <w:r w:rsidRPr="0069104D">
        <w:rPr>
          <w:rFonts w:ascii="Times New Roman" w:hAnsi="Times New Roman"/>
          <w:bCs/>
          <w:sz w:val="24"/>
          <w:szCs w:val="24"/>
        </w:rPr>
        <w:t xml:space="preserve">Human monocyte-derived macrophages obtained from two BCG vaccinated volunteers without latent </w:t>
      </w:r>
      <w:r w:rsidRPr="0069104D">
        <w:rPr>
          <w:rFonts w:ascii="Times New Roman" w:hAnsi="Times New Roman"/>
          <w:bCs/>
          <w:i/>
          <w:sz w:val="24"/>
          <w:szCs w:val="24"/>
        </w:rPr>
        <w:t>Mtb</w:t>
      </w:r>
      <w:r w:rsidRPr="0069104D">
        <w:rPr>
          <w:rFonts w:ascii="Times New Roman" w:hAnsi="Times New Roman"/>
          <w:bCs/>
          <w:sz w:val="24"/>
          <w:szCs w:val="24"/>
        </w:rPr>
        <w:t xml:space="preserve"> infection were co-incubation with pre and post-vaccination sera from two subjects </w:t>
      </w:r>
      <w:r w:rsidRPr="0069104D">
        <w:rPr>
          <w:rFonts w:ascii="Times New Roman" w:hAnsi="Times New Roman"/>
          <w:sz w:val="24"/>
          <w:szCs w:val="24"/>
        </w:rPr>
        <w:t xml:space="preserve">(H101 from the primary and H102 from the secondary vaccination group) followed by </w:t>
      </w:r>
      <w:r w:rsidRPr="0069104D">
        <w:rPr>
          <w:rFonts w:ascii="Times New Roman" w:hAnsi="Times New Roman"/>
          <w:bCs/>
          <w:sz w:val="24"/>
          <w:szCs w:val="24"/>
        </w:rPr>
        <w:t xml:space="preserve">infection with FITC-conjugated BCG at MOI 10 for 2 hrs. </w:t>
      </w:r>
      <w:r w:rsidRPr="0069104D">
        <w:rPr>
          <w:rFonts w:ascii="Times New Roman" w:hAnsi="Times New Roman"/>
          <w:sz w:val="24"/>
          <w:szCs w:val="24"/>
        </w:rPr>
        <w:t>Subjects were selected based on available remaining serum quantities and high increase of BCG phagocytosis in THP1 cells with post- relative to pre-vaccination sera</w:t>
      </w:r>
      <w:r w:rsidRPr="0069104D">
        <w:rPr>
          <w:rFonts w:ascii="Times New Roman" w:hAnsi="Times New Roman"/>
          <w:bCs/>
          <w:sz w:val="24"/>
          <w:szCs w:val="24"/>
        </w:rPr>
        <w:t xml:space="preserve">. Similar to experiments with THP1 cells, the percentage of </w:t>
      </w:r>
      <w:r w:rsidRPr="0069104D">
        <w:rPr>
          <w:rFonts w:ascii="Times New Roman" w:hAnsi="Times New Roman"/>
          <w:sz w:val="24"/>
          <w:szCs w:val="24"/>
        </w:rPr>
        <w:t>BCG phagocytosis observed with primary blood monocyte-derived macrophages was enhanced with co-incubation of 4 weeks post- compared to pre-vaccination sera.</w:t>
      </w:r>
      <w:r w:rsidRPr="0069104D">
        <w:rPr>
          <w:rFonts w:ascii="Times New Roman" w:hAnsi="Times New Roman"/>
          <w:bCs/>
          <w:sz w:val="24"/>
          <w:szCs w:val="24"/>
        </w:rPr>
        <w:t xml:space="preserve"> The box and error bar represent mean and SD of phagocytosis rates from duplicates.</w:t>
      </w:r>
    </w:p>
    <w:p w:rsidR="00927D2C" w:rsidRDefault="00927D2C" w:rsidP="00522998">
      <w:pPr>
        <w:spacing w:before="240" w:line="480" w:lineRule="auto"/>
        <w:jc w:val="both"/>
        <w:rPr>
          <w:rFonts w:ascii="Times New Roman" w:hAnsi="Times New Roman"/>
          <w:b/>
          <w:bCs/>
          <w:sz w:val="24"/>
          <w:szCs w:val="24"/>
        </w:rPr>
      </w:pPr>
      <w:r>
        <w:rPr>
          <w:rFonts w:ascii="Times New Roman" w:hAnsi="Times New Roman"/>
          <w:b/>
          <w:bCs/>
          <w:noProof/>
          <w:sz w:val="24"/>
          <w:szCs w:val="24"/>
          <w:lang w:val="en-IN" w:eastAsia="en-IN"/>
        </w:rPr>
        <w:lastRenderedPageBreak/>
        <w:drawing>
          <wp:inline distT="0" distB="0" distL="0" distR="0">
            <wp:extent cx="4333875" cy="2990850"/>
            <wp:effectExtent l="0" t="0" r="0" b="0"/>
            <wp:docPr id="8" name="Picture 8" descr="P:\OUP\infdis\PAP\Work\infdispap\Supplement\jiw141\Chen_supplementaryFig8.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P:\OUP\infdis\PAP\Work\infdispap\Supplement\jiw141\Chen_supplementaryFig8.ti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333875" cy="2990850"/>
                    </a:xfrm>
                    <a:prstGeom prst="rect">
                      <a:avLst/>
                    </a:prstGeom>
                    <a:noFill/>
                    <a:ln>
                      <a:noFill/>
                    </a:ln>
                  </pic:spPr>
                </pic:pic>
              </a:graphicData>
            </a:graphic>
          </wp:inline>
        </w:drawing>
      </w:r>
    </w:p>
    <w:p w:rsidR="00B0177A" w:rsidRPr="0069104D" w:rsidRDefault="00B0177A" w:rsidP="00522998">
      <w:pPr>
        <w:spacing w:before="240" w:line="480" w:lineRule="auto"/>
        <w:jc w:val="both"/>
        <w:rPr>
          <w:rFonts w:ascii="Times New Roman" w:hAnsi="Times New Roman"/>
          <w:bCs/>
          <w:sz w:val="24"/>
          <w:szCs w:val="24"/>
        </w:rPr>
      </w:pPr>
      <w:r w:rsidRPr="0069104D">
        <w:rPr>
          <w:rFonts w:ascii="Times New Roman" w:hAnsi="Times New Roman"/>
          <w:b/>
          <w:bCs/>
          <w:sz w:val="24"/>
          <w:szCs w:val="24"/>
        </w:rPr>
        <w:t>Figure S8.</w:t>
      </w:r>
      <w:r w:rsidRPr="0069104D">
        <w:rPr>
          <w:rFonts w:ascii="Times New Roman" w:hAnsi="Times New Roman"/>
          <w:b/>
          <w:bCs/>
          <w:i/>
          <w:sz w:val="24"/>
          <w:szCs w:val="24"/>
        </w:rPr>
        <w:t xml:space="preserve"> </w:t>
      </w:r>
      <w:r w:rsidRPr="0069104D">
        <w:rPr>
          <w:rFonts w:ascii="Times New Roman" w:hAnsi="Times New Roman"/>
          <w:b/>
          <w:bCs/>
          <w:sz w:val="24"/>
          <w:szCs w:val="24"/>
        </w:rPr>
        <w:t xml:space="preserve">Effects of complement on BCG phagocytosis by macrophages. </w:t>
      </w:r>
      <w:r w:rsidRPr="0069104D">
        <w:rPr>
          <w:rFonts w:ascii="Times New Roman" w:hAnsi="Times New Roman"/>
          <w:bCs/>
          <w:sz w:val="24"/>
          <w:szCs w:val="24"/>
        </w:rPr>
        <w:t>THP-1 cells treated with 10% heat inactivated (HI), non-heat inactivated sera (N-HI), and HI sera supplemented with 1% N-HI serum from a non-BCG vaccinated, non-</w:t>
      </w:r>
      <w:r w:rsidRPr="0069104D">
        <w:rPr>
          <w:rFonts w:ascii="Times New Roman" w:hAnsi="Times New Roman"/>
          <w:bCs/>
          <w:i/>
          <w:sz w:val="24"/>
          <w:szCs w:val="24"/>
        </w:rPr>
        <w:t>Mtb</w:t>
      </w:r>
      <w:r w:rsidRPr="0069104D">
        <w:rPr>
          <w:rFonts w:ascii="Times New Roman" w:hAnsi="Times New Roman"/>
          <w:bCs/>
          <w:sz w:val="24"/>
          <w:szCs w:val="24"/>
        </w:rPr>
        <w:t xml:space="preserve"> exposed volunteer with known low Ab reactivity to AM and other </w:t>
      </w:r>
      <w:r w:rsidRPr="0069104D">
        <w:rPr>
          <w:rFonts w:ascii="Times New Roman" w:hAnsi="Times New Roman"/>
          <w:bCs/>
          <w:i/>
          <w:sz w:val="24"/>
          <w:szCs w:val="24"/>
        </w:rPr>
        <w:t>Mtb</w:t>
      </w:r>
      <w:r w:rsidRPr="0069104D">
        <w:rPr>
          <w:rFonts w:ascii="Times New Roman" w:hAnsi="Times New Roman"/>
          <w:bCs/>
          <w:sz w:val="24"/>
          <w:szCs w:val="24"/>
        </w:rPr>
        <w:t xml:space="preserve"> antigens, followed by infection with FITC-labeled BCG. Enhancement of phagocytosis with post-vaccination sera was only observed with HI sera. The box and error bar represent mean and SD of phagocytosis rates from duplicates of two separate experiments.</w:t>
      </w:r>
    </w:p>
    <w:p w:rsidR="00927D2C" w:rsidRDefault="00927D2C" w:rsidP="00522998">
      <w:pPr>
        <w:spacing w:before="240" w:line="480" w:lineRule="auto"/>
        <w:jc w:val="both"/>
        <w:rPr>
          <w:rFonts w:ascii="Times New Roman" w:hAnsi="Times New Roman"/>
          <w:b/>
          <w:bCs/>
          <w:sz w:val="24"/>
          <w:szCs w:val="24"/>
        </w:rPr>
      </w:pPr>
      <w:r>
        <w:rPr>
          <w:rFonts w:ascii="Times New Roman" w:hAnsi="Times New Roman"/>
          <w:b/>
          <w:bCs/>
          <w:noProof/>
          <w:sz w:val="24"/>
          <w:szCs w:val="24"/>
          <w:lang w:val="en-IN" w:eastAsia="en-IN"/>
        </w:rPr>
        <w:lastRenderedPageBreak/>
        <w:drawing>
          <wp:inline distT="0" distB="0" distL="0" distR="0">
            <wp:extent cx="5476875" cy="3733800"/>
            <wp:effectExtent l="0" t="0" r="0" b="0"/>
            <wp:docPr id="9" name="Picture 9" descr="P:\OUP\infdis\PAP\Work\infdispap\Supplement\jiw141\Chen_SupplementaryFig9.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P:\OUP\infdis\PAP\Work\infdispap\Supplement\jiw141\Chen_SupplementaryFig9.tif"/>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76875" cy="3733800"/>
                    </a:xfrm>
                    <a:prstGeom prst="rect">
                      <a:avLst/>
                    </a:prstGeom>
                    <a:noFill/>
                    <a:ln>
                      <a:noFill/>
                    </a:ln>
                  </pic:spPr>
                </pic:pic>
              </a:graphicData>
            </a:graphic>
          </wp:inline>
        </w:drawing>
      </w:r>
    </w:p>
    <w:p w:rsidR="00B0177A" w:rsidRPr="0069104D" w:rsidRDefault="00B0177A" w:rsidP="00522998">
      <w:pPr>
        <w:spacing w:before="240" w:line="480" w:lineRule="auto"/>
        <w:jc w:val="both"/>
        <w:rPr>
          <w:rFonts w:ascii="Times New Roman" w:hAnsi="Times New Roman"/>
          <w:sz w:val="24"/>
          <w:szCs w:val="24"/>
        </w:rPr>
      </w:pPr>
      <w:r w:rsidRPr="0069104D">
        <w:rPr>
          <w:rFonts w:ascii="Times New Roman" w:hAnsi="Times New Roman"/>
          <w:b/>
          <w:bCs/>
          <w:sz w:val="24"/>
          <w:szCs w:val="24"/>
        </w:rPr>
        <w:t>Figure S9. Structures of 12 AM fragments included in glycan microarray.</w:t>
      </w:r>
      <w:r w:rsidRPr="0069104D">
        <w:rPr>
          <w:rFonts w:ascii="Times New Roman" w:hAnsi="Times New Roman"/>
          <w:sz w:val="24"/>
          <w:szCs w:val="24"/>
        </w:rPr>
        <w:t xml:space="preserve"> Both line bond and pictorial structures are given.</w:t>
      </w:r>
      <w:r w:rsidRPr="0069104D">
        <w:rPr>
          <w:rFonts w:ascii="Times New Roman" w:hAnsi="Times New Roman"/>
          <w:sz w:val="24"/>
          <w:szCs w:val="24"/>
          <w:lang w:val="en-CA"/>
        </w:rPr>
        <w:t xml:space="preserve"> </w:t>
      </w:r>
      <w:r w:rsidRPr="0069104D">
        <w:rPr>
          <w:rFonts w:ascii="Times New Roman" w:hAnsi="Times New Roman"/>
          <w:sz w:val="24"/>
          <w:szCs w:val="24"/>
        </w:rPr>
        <w:t xml:space="preserve">The loading of the oligosaccharides on the BSA is indicated adjacent to the bracket. Symbols used are those developed by the Consortium for Functional Glycomics </w:t>
      </w:r>
      <w:r w:rsidRPr="0069104D">
        <w:rPr>
          <w:rFonts w:ascii="Times New Roman" w:hAnsi="Times New Roman"/>
          <w:noProof/>
          <w:sz w:val="24"/>
          <w:szCs w:val="24"/>
        </w:rPr>
        <w:t>[1]</w:t>
      </w:r>
      <w:r w:rsidRPr="0069104D">
        <w:rPr>
          <w:rFonts w:ascii="Times New Roman" w:hAnsi="Times New Roman"/>
          <w:sz w:val="24"/>
          <w:szCs w:val="24"/>
        </w:rPr>
        <w:t xml:space="preserve">; green circles = </w:t>
      </w:r>
      <w:r w:rsidRPr="0069104D">
        <w:rPr>
          <w:rFonts w:ascii="Times New Roman" w:hAnsi="Times New Roman"/>
          <w:sz w:val="20"/>
          <w:szCs w:val="20"/>
        </w:rPr>
        <w:t>D</w:t>
      </w:r>
      <w:r w:rsidRPr="0069104D">
        <w:rPr>
          <w:rFonts w:ascii="Times New Roman" w:hAnsi="Times New Roman"/>
          <w:sz w:val="24"/>
          <w:szCs w:val="24"/>
        </w:rPr>
        <w:t xml:space="preserve">-mannose; green stars = </w:t>
      </w:r>
      <w:r w:rsidRPr="0069104D">
        <w:rPr>
          <w:rFonts w:ascii="Times New Roman" w:hAnsi="Times New Roman"/>
          <w:sz w:val="20"/>
          <w:szCs w:val="20"/>
        </w:rPr>
        <w:t>D</w:t>
      </w:r>
      <w:r w:rsidRPr="0069104D">
        <w:rPr>
          <w:rFonts w:ascii="Times New Roman" w:hAnsi="Times New Roman"/>
          <w:sz w:val="24"/>
          <w:szCs w:val="24"/>
        </w:rPr>
        <w:t xml:space="preserve">-arabinose; orange stars = </w:t>
      </w:r>
      <w:r w:rsidRPr="0069104D">
        <w:rPr>
          <w:rFonts w:ascii="Times New Roman" w:hAnsi="Times New Roman"/>
          <w:sz w:val="20"/>
          <w:szCs w:val="20"/>
        </w:rPr>
        <w:t>D</w:t>
      </w:r>
      <w:r w:rsidRPr="0069104D">
        <w:rPr>
          <w:rFonts w:ascii="Times New Roman" w:hAnsi="Times New Roman"/>
          <w:sz w:val="24"/>
          <w:szCs w:val="24"/>
        </w:rPr>
        <w:t>-xylose. The anomeric stereochemistry and linkage between residues is indicated by the Greek letter (α or β) and number between symbols. The ‘f’ inside some of the symbols indicates the furanose (five-membered ring) configuration for these residues; all other residues are in the pyranose (six-membered ring) configuration.</w:t>
      </w:r>
    </w:p>
    <w:p w:rsidR="00927D2C" w:rsidRDefault="00927D2C" w:rsidP="00522998">
      <w:pPr>
        <w:spacing w:before="240" w:line="480" w:lineRule="auto"/>
        <w:jc w:val="both"/>
        <w:rPr>
          <w:rFonts w:ascii="Times New Roman" w:hAnsi="Times New Roman"/>
          <w:b/>
          <w:bCs/>
          <w:sz w:val="24"/>
          <w:szCs w:val="24"/>
        </w:rPr>
      </w:pPr>
      <w:r>
        <w:rPr>
          <w:rFonts w:ascii="Times New Roman" w:hAnsi="Times New Roman"/>
          <w:b/>
          <w:bCs/>
          <w:noProof/>
          <w:sz w:val="24"/>
          <w:szCs w:val="24"/>
          <w:lang w:val="en-IN" w:eastAsia="en-IN"/>
        </w:rPr>
        <w:lastRenderedPageBreak/>
        <w:drawing>
          <wp:inline distT="0" distB="0" distL="0" distR="0">
            <wp:extent cx="4162425" cy="2847975"/>
            <wp:effectExtent l="0" t="0" r="0" b="0"/>
            <wp:docPr id="10" name="Picture 10" descr="P:\OUP\infdis\PAP\Work\infdispap\Supplement\jiw141\Chen_SupplementaryFig10.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P:\OUP\infdis\PAP\Work\infdispap\Supplement\jiw141\Chen_SupplementaryFig10.t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162425" cy="2847975"/>
                    </a:xfrm>
                    <a:prstGeom prst="rect">
                      <a:avLst/>
                    </a:prstGeom>
                    <a:noFill/>
                    <a:ln>
                      <a:noFill/>
                    </a:ln>
                  </pic:spPr>
                </pic:pic>
              </a:graphicData>
            </a:graphic>
          </wp:inline>
        </w:drawing>
      </w:r>
    </w:p>
    <w:p w:rsidR="00B0177A" w:rsidRPr="0069104D" w:rsidRDefault="00B0177A" w:rsidP="00522998">
      <w:pPr>
        <w:spacing w:before="240" w:line="480" w:lineRule="auto"/>
        <w:jc w:val="both"/>
        <w:rPr>
          <w:rFonts w:ascii="Times New Roman" w:hAnsi="Times New Roman"/>
          <w:b/>
          <w:bCs/>
          <w:sz w:val="24"/>
          <w:szCs w:val="24"/>
        </w:rPr>
      </w:pPr>
      <w:r w:rsidRPr="0069104D">
        <w:rPr>
          <w:rFonts w:ascii="Times New Roman" w:hAnsi="Times New Roman"/>
          <w:b/>
          <w:bCs/>
          <w:sz w:val="24"/>
          <w:szCs w:val="24"/>
        </w:rPr>
        <w:t>Figure S10. Correlation between PBMC mycobacterial growth inhibition (MGIA) and IgG titers to AM at 4 weeks post vaccination.</w:t>
      </w:r>
      <w:r w:rsidRPr="0069104D">
        <w:rPr>
          <w:rFonts w:ascii="Times New Roman" w:hAnsi="Times New Roman"/>
          <w:bCs/>
          <w:sz w:val="24"/>
          <w:szCs w:val="24"/>
        </w:rPr>
        <w:t xml:space="preserve"> </w:t>
      </w:r>
      <w:r w:rsidRPr="0069104D">
        <w:rPr>
          <w:rFonts w:ascii="Times New Roman" w:hAnsi="Times New Roman"/>
          <w:sz w:val="24"/>
          <w:szCs w:val="24"/>
        </w:rPr>
        <w:t xml:space="preserve">PBMC MGIA data generated by Oxford University was available for 17 subjects from both the primary and the secondary vaccination group </w:t>
      </w:r>
      <w:r w:rsidRPr="0069104D">
        <w:rPr>
          <w:rFonts w:ascii="Times New Roman" w:hAnsi="Times New Roman"/>
          <w:noProof/>
          <w:sz w:val="24"/>
          <w:szCs w:val="24"/>
        </w:rPr>
        <w:t>[2]</w:t>
      </w:r>
      <w:r w:rsidRPr="0069104D">
        <w:rPr>
          <w:rFonts w:ascii="Times New Roman" w:hAnsi="Times New Roman"/>
          <w:sz w:val="24"/>
          <w:szCs w:val="24"/>
        </w:rPr>
        <w:t>.</w:t>
      </w:r>
      <w:r w:rsidRPr="0069104D">
        <w:rPr>
          <w:rFonts w:ascii="Times New Roman" w:hAnsi="Times New Roman"/>
          <w:b/>
          <w:i/>
          <w:sz w:val="24"/>
          <w:szCs w:val="24"/>
        </w:rPr>
        <w:t xml:space="preserve"> </w:t>
      </w:r>
      <w:r w:rsidRPr="0069104D">
        <w:rPr>
          <w:rFonts w:ascii="Times New Roman" w:hAnsi="Times New Roman"/>
          <w:sz w:val="24"/>
          <w:szCs w:val="24"/>
        </w:rPr>
        <w:t>Circles represent primary vaccination group, squares the secondary vaccination group. Spearman rank correlation test.</w:t>
      </w:r>
      <w:r w:rsidRPr="0069104D">
        <w:rPr>
          <w:rFonts w:ascii="Times New Roman" w:hAnsi="Times New Roman"/>
          <w:b/>
          <w:bCs/>
          <w:sz w:val="24"/>
          <w:szCs w:val="24"/>
        </w:rPr>
        <w:t xml:space="preserve"> </w:t>
      </w:r>
      <w:bookmarkStart w:id="0" w:name="_GoBack"/>
      <w:bookmarkEnd w:id="0"/>
    </w:p>
    <w:p w:rsidR="00B0177A" w:rsidRPr="0069104D" w:rsidRDefault="00B0177A" w:rsidP="00EB2B35">
      <w:pPr>
        <w:spacing w:before="240" w:line="480" w:lineRule="auto"/>
        <w:jc w:val="both"/>
        <w:rPr>
          <w:rFonts w:ascii="Times New Roman" w:hAnsi="Times New Roman"/>
          <w:b/>
          <w:bCs/>
          <w:sz w:val="24"/>
          <w:szCs w:val="24"/>
        </w:rPr>
      </w:pPr>
      <w:r w:rsidRPr="0069104D">
        <w:rPr>
          <w:rFonts w:ascii="Times New Roman" w:hAnsi="Times New Roman"/>
          <w:b/>
          <w:bCs/>
          <w:sz w:val="24"/>
          <w:szCs w:val="24"/>
        </w:rPr>
        <w:t xml:space="preserve"> </w:t>
      </w:r>
    </w:p>
    <w:p w:rsidR="00B0177A" w:rsidRPr="0069104D" w:rsidRDefault="00B0177A" w:rsidP="00EB2B35">
      <w:pPr>
        <w:spacing w:before="240" w:line="480" w:lineRule="auto"/>
        <w:jc w:val="both"/>
        <w:rPr>
          <w:rFonts w:ascii="Times New Roman" w:hAnsi="Times New Roman"/>
          <w:b/>
          <w:sz w:val="24"/>
          <w:szCs w:val="24"/>
        </w:rPr>
      </w:pPr>
      <w:r w:rsidRPr="0069104D">
        <w:rPr>
          <w:rFonts w:ascii="Times New Roman" w:hAnsi="Times New Roman"/>
          <w:b/>
          <w:sz w:val="24"/>
          <w:szCs w:val="24"/>
        </w:rPr>
        <w:t>References</w:t>
      </w:r>
    </w:p>
    <w:p w:rsidR="00B0177A" w:rsidRPr="0069104D" w:rsidRDefault="00B0177A" w:rsidP="00522998">
      <w:pPr>
        <w:spacing w:before="240" w:line="480" w:lineRule="auto"/>
        <w:jc w:val="both"/>
        <w:rPr>
          <w:rFonts w:ascii="Times New Roman" w:hAnsi="Times New Roman"/>
          <w:sz w:val="24"/>
          <w:szCs w:val="24"/>
        </w:rPr>
      </w:pPr>
      <w:r w:rsidRPr="0069104D">
        <w:rPr>
          <w:rFonts w:ascii="Times New Roman" w:hAnsi="Times New Roman"/>
          <w:sz w:val="24"/>
          <w:szCs w:val="24"/>
        </w:rPr>
        <w:t>1. Varki A, Cummings RD, Aebi M, et al. Symbol Nomenclature for Graphical Representations of Glycans. Glycobiology 2015; 25:1323-4.</w:t>
      </w:r>
    </w:p>
    <w:p w:rsidR="0036012A" w:rsidRDefault="00B0177A" w:rsidP="00927D2C">
      <w:pPr>
        <w:spacing w:before="240" w:line="480" w:lineRule="auto"/>
        <w:jc w:val="both"/>
      </w:pPr>
      <w:r w:rsidRPr="0069104D">
        <w:rPr>
          <w:rFonts w:ascii="Times New Roman" w:hAnsi="Times New Roman"/>
          <w:sz w:val="24"/>
          <w:szCs w:val="24"/>
        </w:rPr>
        <w:t>2. Fletcher HA, Tanner R, Wallis RS, et al. Inhibition of mycobacterial growth in vitro following primary but not secondary vaccination with Mycobacterium bovis BCG. Clinical and vaccine immunology : CVI 2013; 20:1683-9.</w:t>
      </w:r>
    </w:p>
    <w:sectPr w:rsidR="0036012A" w:rsidSect="00927D2C">
      <w:footerReference w:type="default" r:id="rId1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71A4D" w:rsidRDefault="00271A4D" w:rsidP="00140646">
      <w:pPr>
        <w:spacing w:before="0"/>
      </w:pPr>
      <w:r>
        <w:separator/>
      </w:r>
    </w:p>
  </w:endnote>
  <w:endnote w:type="continuationSeparator" w:id="0">
    <w:p w:rsidR="00271A4D" w:rsidRDefault="00271A4D" w:rsidP="00140646">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273291"/>
      <w:docPartObj>
        <w:docPartGallery w:val="Page Numbers (Bottom of Page)"/>
        <w:docPartUnique/>
      </w:docPartObj>
    </w:sdtPr>
    <w:sdtEndPr/>
    <w:sdtContent>
      <w:p w:rsidR="0043585B" w:rsidRDefault="00140646">
        <w:pPr>
          <w:pStyle w:val="Footer"/>
          <w:jc w:val="center"/>
        </w:pPr>
        <w:r>
          <w:fldChar w:fldCharType="begin"/>
        </w:r>
        <w:r w:rsidR="00B0177A">
          <w:instrText xml:space="preserve"> PAGE   \* MERGEFORMAT </w:instrText>
        </w:r>
        <w:r>
          <w:fldChar w:fldCharType="separate"/>
        </w:r>
        <w:r w:rsidR="00927D2C">
          <w:rPr>
            <w:noProof/>
          </w:rPr>
          <w:t>8</w:t>
        </w:r>
        <w:r>
          <w:fldChar w:fldCharType="end"/>
        </w:r>
      </w:p>
    </w:sdtContent>
  </w:sdt>
  <w:p w:rsidR="0043585B" w:rsidRDefault="00927D2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71A4D" w:rsidRDefault="00271A4D" w:rsidP="00140646">
      <w:pPr>
        <w:spacing w:before="0"/>
      </w:pPr>
      <w:r>
        <w:separator/>
      </w:r>
    </w:p>
  </w:footnote>
  <w:footnote w:type="continuationSeparator" w:id="0">
    <w:p w:rsidR="00271A4D" w:rsidRDefault="00271A4D" w:rsidP="00140646">
      <w:pPr>
        <w:spacing w:before="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s>
  <w:rsids>
    <w:rsidRoot w:val="00B0177A"/>
    <w:rsid w:val="00002992"/>
    <w:rsid w:val="00003573"/>
    <w:rsid w:val="000035F9"/>
    <w:rsid w:val="00003850"/>
    <w:rsid w:val="00004960"/>
    <w:rsid w:val="00005774"/>
    <w:rsid w:val="0000586F"/>
    <w:rsid w:val="00005DD7"/>
    <w:rsid w:val="00006D09"/>
    <w:rsid w:val="00010940"/>
    <w:rsid w:val="000109D7"/>
    <w:rsid w:val="00010FCA"/>
    <w:rsid w:val="000119A0"/>
    <w:rsid w:val="00012107"/>
    <w:rsid w:val="00014170"/>
    <w:rsid w:val="000143C1"/>
    <w:rsid w:val="00016703"/>
    <w:rsid w:val="0001671C"/>
    <w:rsid w:val="00016D0A"/>
    <w:rsid w:val="00017DE1"/>
    <w:rsid w:val="00020C7E"/>
    <w:rsid w:val="00020EB8"/>
    <w:rsid w:val="00021D5A"/>
    <w:rsid w:val="000229B8"/>
    <w:rsid w:val="00022BE4"/>
    <w:rsid w:val="00022D80"/>
    <w:rsid w:val="00023470"/>
    <w:rsid w:val="000249CD"/>
    <w:rsid w:val="0002554E"/>
    <w:rsid w:val="000260DD"/>
    <w:rsid w:val="00026852"/>
    <w:rsid w:val="00026A5A"/>
    <w:rsid w:val="00031401"/>
    <w:rsid w:val="00033B5E"/>
    <w:rsid w:val="0003450F"/>
    <w:rsid w:val="000350A7"/>
    <w:rsid w:val="000370EA"/>
    <w:rsid w:val="000413C2"/>
    <w:rsid w:val="00041440"/>
    <w:rsid w:val="000421E8"/>
    <w:rsid w:val="00042A45"/>
    <w:rsid w:val="000432CA"/>
    <w:rsid w:val="0004407C"/>
    <w:rsid w:val="00044C31"/>
    <w:rsid w:val="00045731"/>
    <w:rsid w:val="00045C48"/>
    <w:rsid w:val="00046B7C"/>
    <w:rsid w:val="00047A30"/>
    <w:rsid w:val="0005007D"/>
    <w:rsid w:val="00050DB4"/>
    <w:rsid w:val="00052085"/>
    <w:rsid w:val="0005209A"/>
    <w:rsid w:val="000523F0"/>
    <w:rsid w:val="00052474"/>
    <w:rsid w:val="000527DE"/>
    <w:rsid w:val="0005463E"/>
    <w:rsid w:val="00054A8D"/>
    <w:rsid w:val="0005755A"/>
    <w:rsid w:val="00060454"/>
    <w:rsid w:val="00060C1D"/>
    <w:rsid w:val="00060C62"/>
    <w:rsid w:val="00060D08"/>
    <w:rsid w:val="00061747"/>
    <w:rsid w:val="0006187A"/>
    <w:rsid w:val="0006408A"/>
    <w:rsid w:val="00064523"/>
    <w:rsid w:val="0006476D"/>
    <w:rsid w:val="000669C5"/>
    <w:rsid w:val="00066A4C"/>
    <w:rsid w:val="00070BC5"/>
    <w:rsid w:val="00071969"/>
    <w:rsid w:val="00071F3E"/>
    <w:rsid w:val="0007355A"/>
    <w:rsid w:val="000735E3"/>
    <w:rsid w:val="000740D7"/>
    <w:rsid w:val="00075418"/>
    <w:rsid w:val="000755C8"/>
    <w:rsid w:val="00076E49"/>
    <w:rsid w:val="000773A6"/>
    <w:rsid w:val="000778F1"/>
    <w:rsid w:val="00077B66"/>
    <w:rsid w:val="0008131D"/>
    <w:rsid w:val="000827A7"/>
    <w:rsid w:val="00083F24"/>
    <w:rsid w:val="0008543D"/>
    <w:rsid w:val="000858BF"/>
    <w:rsid w:val="00086192"/>
    <w:rsid w:val="000862BC"/>
    <w:rsid w:val="00086E97"/>
    <w:rsid w:val="00087FDC"/>
    <w:rsid w:val="00091C3C"/>
    <w:rsid w:val="00091E65"/>
    <w:rsid w:val="00091E77"/>
    <w:rsid w:val="000927A8"/>
    <w:rsid w:val="00092AD7"/>
    <w:rsid w:val="000930CE"/>
    <w:rsid w:val="000940AF"/>
    <w:rsid w:val="00095174"/>
    <w:rsid w:val="00095471"/>
    <w:rsid w:val="000954F8"/>
    <w:rsid w:val="000959FB"/>
    <w:rsid w:val="00095BBC"/>
    <w:rsid w:val="00095D8D"/>
    <w:rsid w:val="00095DF6"/>
    <w:rsid w:val="00096277"/>
    <w:rsid w:val="0009651C"/>
    <w:rsid w:val="00096ACC"/>
    <w:rsid w:val="00097C9F"/>
    <w:rsid w:val="00097EA5"/>
    <w:rsid w:val="00097F63"/>
    <w:rsid w:val="000A0428"/>
    <w:rsid w:val="000A07C8"/>
    <w:rsid w:val="000A0869"/>
    <w:rsid w:val="000A19E7"/>
    <w:rsid w:val="000A1C07"/>
    <w:rsid w:val="000A23BC"/>
    <w:rsid w:val="000A2EF0"/>
    <w:rsid w:val="000A35B8"/>
    <w:rsid w:val="000A35FF"/>
    <w:rsid w:val="000A377D"/>
    <w:rsid w:val="000A380B"/>
    <w:rsid w:val="000A3E4C"/>
    <w:rsid w:val="000A3F82"/>
    <w:rsid w:val="000A5462"/>
    <w:rsid w:val="000A56F0"/>
    <w:rsid w:val="000A6193"/>
    <w:rsid w:val="000A69E7"/>
    <w:rsid w:val="000A721F"/>
    <w:rsid w:val="000A7CCC"/>
    <w:rsid w:val="000B0648"/>
    <w:rsid w:val="000B08B6"/>
    <w:rsid w:val="000B0B92"/>
    <w:rsid w:val="000B0BD4"/>
    <w:rsid w:val="000B2015"/>
    <w:rsid w:val="000B2BEF"/>
    <w:rsid w:val="000B30CD"/>
    <w:rsid w:val="000B32B0"/>
    <w:rsid w:val="000B5137"/>
    <w:rsid w:val="000B5A5B"/>
    <w:rsid w:val="000B5AC0"/>
    <w:rsid w:val="000B626A"/>
    <w:rsid w:val="000B6581"/>
    <w:rsid w:val="000B77F5"/>
    <w:rsid w:val="000C1C95"/>
    <w:rsid w:val="000C345C"/>
    <w:rsid w:val="000C37FB"/>
    <w:rsid w:val="000C4CA7"/>
    <w:rsid w:val="000C5ABD"/>
    <w:rsid w:val="000C6765"/>
    <w:rsid w:val="000C7512"/>
    <w:rsid w:val="000D0ABF"/>
    <w:rsid w:val="000D0D7D"/>
    <w:rsid w:val="000D1201"/>
    <w:rsid w:val="000D1BF3"/>
    <w:rsid w:val="000D2092"/>
    <w:rsid w:val="000D250A"/>
    <w:rsid w:val="000D25CE"/>
    <w:rsid w:val="000D4023"/>
    <w:rsid w:val="000D5785"/>
    <w:rsid w:val="000D589C"/>
    <w:rsid w:val="000D5BDA"/>
    <w:rsid w:val="000D5FDA"/>
    <w:rsid w:val="000D6729"/>
    <w:rsid w:val="000D6A88"/>
    <w:rsid w:val="000D6D25"/>
    <w:rsid w:val="000D744C"/>
    <w:rsid w:val="000D7D5D"/>
    <w:rsid w:val="000E00BF"/>
    <w:rsid w:val="000E0E0F"/>
    <w:rsid w:val="000E1EC7"/>
    <w:rsid w:val="000E2E0B"/>
    <w:rsid w:val="000E2FE5"/>
    <w:rsid w:val="000E3F8B"/>
    <w:rsid w:val="000E4EA8"/>
    <w:rsid w:val="000E58BF"/>
    <w:rsid w:val="000E5CBB"/>
    <w:rsid w:val="000E7760"/>
    <w:rsid w:val="000F0287"/>
    <w:rsid w:val="000F0EE2"/>
    <w:rsid w:val="000F1A7B"/>
    <w:rsid w:val="000F6711"/>
    <w:rsid w:val="000F7ABA"/>
    <w:rsid w:val="00100D03"/>
    <w:rsid w:val="00101670"/>
    <w:rsid w:val="00102027"/>
    <w:rsid w:val="001021BE"/>
    <w:rsid w:val="00103215"/>
    <w:rsid w:val="0010359B"/>
    <w:rsid w:val="00104B2A"/>
    <w:rsid w:val="00104F32"/>
    <w:rsid w:val="00105A0C"/>
    <w:rsid w:val="001067C7"/>
    <w:rsid w:val="00106911"/>
    <w:rsid w:val="001069D6"/>
    <w:rsid w:val="0010758B"/>
    <w:rsid w:val="0010796A"/>
    <w:rsid w:val="00111259"/>
    <w:rsid w:val="00111C70"/>
    <w:rsid w:val="00111EF4"/>
    <w:rsid w:val="001121E2"/>
    <w:rsid w:val="001126BA"/>
    <w:rsid w:val="00112A99"/>
    <w:rsid w:val="00112BFC"/>
    <w:rsid w:val="0011429C"/>
    <w:rsid w:val="001142CB"/>
    <w:rsid w:val="001143FB"/>
    <w:rsid w:val="00114654"/>
    <w:rsid w:val="00115240"/>
    <w:rsid w:val="00115A5F"/>
    <w:rsid w:val="00115CCC"/>
    <w:rsid w:val="00116860"/>
    <w:rsid w:val="00117313"/>
    <w:rsid w:val="00117C95"/>
    <w:rsid w:val="00117FA3"/>
    <w:rsid w:val="001200C4"/>
    <w:rsid w:val="0012031F"/>
    <w:rsid w:val="0012113D"/>
    <w:rsid w:val="001220D8"/>
    <w:rsid w:val="001227ED"/>
    <w:rsid w:val="00122EAF"/>
    <w:rsid w:val="00123271"/>
    <w:rsid w:val="0012343D"/>
    <w:rsid w:val="00123464"/>
    <w:rsid w:val="00124626"/>
    <w:rsid w:val="00125ADD"/>
    <w:rsid w:val="0013096E"/>
    <w:rsid w:val="00130CBF"/>
    <w:rsid w:val="001310DB"/>
    <w:rsid w:val="001328A6"/>
    <w:rsid w:val="00132EE1"/>
    <w:rsid w:val="001334EF"/>
    <w:rsid w:val="00133555"/>
    <w:rsid w:val="00133AE4"/>
    <w:rsid w:val="00133C2D"/>
    <w:rsid w:val="00134397"/>
    <w:rsid w:val="00134E5E"/>
    <w:rsid w:val="00134E81"/>
    <w:rsid w:val="00135BCD"/>
    <w:rsid w:val="00135E23"/>
    <w:rsid w:val="00136886"/>
    <w:rsid w:val="0013719B"/>
    <w:rsid w:val="001376D3"/>
    <w:rsid w:val="00140320"/>
    <w:rsid w:val="00140646"/>
    <w:rsid w:val="00140B1A"/>
    <w:rsid w:val="00141E4F"/>
    <w:rsid w:val="001421E7"/>
    <w:rsid w:val="00142592"/>
    <w:rsid w:val="001425D7"/>
    <w:rsid w:val="0014279A"/>
    <w:rsid w:val="00142F92"/>
    <w:rsid w:val="00143447"/>
    <w:rsid w:val="0014359F"/>
    <w:rsid w:val="00143D80"/>
    <w:rsid w:val="00144233"/>
    <w:rsid w:val="00144469"/>
    <w:rsid w:val="001447B6"/>
    <w:rsid w:val="00144AC1"/>
    <w:rsid w:val="00144B4C"/>
    <w:rsid w:val="001457F2"/>
    <w:rsid w:val="00145C3E"/>
    <w:rsid w:val="001475E6"/>
    <w:rsid w:val="00147985"/>
    <w:rsid w:val="00150049"/>
    <w:rsid w:val="001500A7"/>
    <w:rsid w:val="001509B5"/>
    <w:rsid w:val="00152696"/>
    <w:rsid w:val="00152A98"/>
    <w:rsid w:val="001549AD"/>
    <w:rsid w:val="00154C5E"/>
    <w:rsid w:val="00155D8D"/>
    <w:rsid w:val="001568C0"/>
    <w:rsid w:val="00157E6D"/>
    <w:rsid w:val="00161686"/>
    <w:rsid w:val="0016180F"/>
    <w:rsid w:val="00161E4B"/>
    <w:rsid w:val="00162D03"/>
    <w:rsid w:val="00163BA6"/>
    <w:rsid w:val="001648B6"/>
    <w:rsid w:val="00165979"/>
    <w:rsid w:val="001665C6"/>
    <w:rsid w:val="00167E51"/>
    <w:rsid w:val="001706EA"/>
    <w:rsid w:val="001714A5"/>
    <w:rsid w:val="00171DAC"/>
    <w:rsid w:val="0017255C"/>
    <w:rsid w:val="00173C03"/>
    <w:rsid w:val="00173EEB"/>
    <w:rsid w:val="00173F33"/>
    <w:rsid w:val="00174111"/>
    <w:rsid w:val="00175AC0"/>
    <w:rsid w:val="001765DB"/>
    <w:rsid w:val="0018011D"/>
    <w:rsid w:val="00180C7D"/>
    <w:rsid w:val="00181281"/>
    <w:rsid w:val="001815DA"/>
    <w:rsid w:val="001827AC"/>
    <w:rsid w:val="001827BA"/>
    <w:rsid w:val="00182D26"/>
    <w:rsid w:val="00182D9E"/>
    <w:rsid w:val="0018362A"/>
    <w:rsid w:val="00184D62"/>
    <w:rsid w:val="001851F1"/>
    <w:rsid w:val="00186096"/>
    <w:rsid w:val="00186AD6"/>
    <w:rsid w:val="00186FF8"/>
    <w:rsid w:val="0018709C"/>
    <w:rsid w:val="0018709E"/>
    <w:rsid w:val="00187A29"/>
    <w:rsid w:val="00187A84"/>
    <w:rsid w:val="00190284"/>
    <w:rsid w:val="00191050"/>
    <w:rsid w:val="00191125"/>
    <w:rsid w:val="00191AB0"/>
    <w:rsid w:val="001923D6"/>
    <w:rsid w:val="00193A22"/>
    <w:rsid w:val="00195BEE"/>
    <w:rsid w:val="00196E34"/>
    <w:rsid w:val="00196FE2"/>
    <w:rsid w:val="001972E4"/>
    <w:rsid w:val="00197C57"/>
    <w:rsid w:val="00197C59"/>
    <w:rsid w:val="001A00D2"/>
    <w:rsid w:val="001A018A"/>
    <w:rsid w:val="001A0C4E"/>
    <w:rsid w:val="001A3059"/>
    <w:rsid w:val="001A3271"/>
    <w:rsid w:val="001A3424"/>
    <w:rsid w:val="001A3979"/>
    <w:rsid w:val="001A4195"/>
    <w:rsid w:val="001A4FF6"/>
    <w:rsid w:val="001B0634"/>
    <w:rsid w:val="001B088F"/>
    <w:rsid w:val="001B2798"/>
    <w:rsid w:val="001B2E16"/>
    <w:rsid w:val="001B3373"/>
    <w:rsid w:val="001B397F"/>
    <w:rsid w:val="001B3C3E"/>
    <w:rsid w:val="001B466C"/>
    <w:rsid w:val="001B670F"/>
    <w:rsid w:val="001B7F62"/>
    <w:rsid w:val="001B7F87"/>
    <w:rsid w:val="001C054A"/>
    <w:rsid w:val="001C0878"/>
    <w:rsid w:val="001C0D40"/>
    <w:rsid w:val="001C1733"/>
    <w:rsid w:val="001C48D5"/>
    <w:rsid w:val="001C4958"/>
    <w:rsid w:val="001C54B9"/>
    <w:rsid w:val="001C5749"/>
    <w:rsid w:val="001C72F5"/>
    <w:rsid w:val="001D0137"/>
    <w:rsid w:val="001D05ED"/>
    <w:rsid w:val="001D0B2F"/>
    <w:rsid w:val="001D0F67"/>
    <w:rsid w:val="001D0F73"/>
    <w:rsid w:val="001D1335"/>
    <w:rsid w:val="001D2338"/>
    <w:rsid w:val="001D2429"/>
    <w:rsid w:val="001D2AAA"/>
    <w:rsid w:val="001D368F"/>
    <w:rsid w:val="001D387D"/>
    <w:rsid w:val="001D5400"/>
    <w:rsid w:val="001D56E4"/>
    <w:rsid w:val="001D6625"/>
    <w:rsid w:val="001D66AE"/>
    <w:rsid w:val="001D70B1"/>
    <w:rsid w:val="001D7608"/>
    <w:rsid w:val="001E08C0"/>
    <w:rsid w:val="001E0A78"/>
    <w:rsid w:val="001E0DB4"/>
    <w:rsid w:val="001E139B"/>
    <w:rsid w:val="001E2E75"/>
    <w:rsid w:val="001E3035"/>
    <w:rsid w:val="001E4212"/>
    <w:rsid w:val="001E443E"/>
    <w:rsid w:val="001E4497"/>
    <w:rsid w:val="001E47E6"/>
    <w:rsid w:val="001E4AD5"/>
    <w:rsid w:val="001E5B9D"/>
    <w:rsid w:val="001E7106"/>
    <w:rsid w:val="001E79C3"/>
    <w:rsid w:val="001E7ABF"/>
    <w:rsid w:val="001F070A"/>
    <w:rsid w:val="001F0CA4"/>
    <w:rsid w:val="001F0D25"/>
    <w:rsid w:val="001F1884"/>
    <w:rsid w:val="001F3349"/>
    <w:rsid w:val="001F3E6D"/>
    <w:rsid w:val="001F4AA3"/>
    <w:rsid w:val="001F4E46"/>
    <w:rsid w:val="001F506A"/>
    <w:rsid w:val="001F5246"/>
    <w:rsid w:val="001F55AC"/>
    <w:rsid w:val="001F5F92"/>
    <w:rsid w:val="001F7D23"/>
    <w:rsid w:val="001F7F8B"/>
    <w:rsid w:val="0020012E"/>
    <w:rsid w:val="00200DA5"/>
    <w:rsid w:val="00204E2D"/>
    <w:rsid w:val="00205DA6"/>
    <w:rsid w:val="002061D0"/>
    <w:rsid w:val="002065E0"/>
    <w:rsid w:val="002066A0"/>
    <w:rsid w:val="00210961"/>
    <w:rsid w:val="002113BF"/>
    <w:rsid w:val="00211AA6"/>
    <w:rsid w:val="0021242B"/>
    <w:rsid w:val="00212435"/>
    <w:rsid w:val="00214386"/>
    <w:rsid w:val="00214592"/>
    <w:rsid w:val="00214999"/>
    <w:rsid w:val="00215626"/>
    <w:rsid w:val="002162FB"/>
    <w:rsid w:val="0021669F"/>
    <w:rsid w:val="00216C6F"/>
    <w:rsid w:val="00216FDE"/>
    <w:rsid w:val="002172A7"/>
    <w:rsid w:val="00217664"/>
    <w:rsid w:val="00217671"/>
    <w:rsid w:val="002177F5"/>
    <w:rsid w:val="0021787B"/>
    <w:rsid w:val="00223368"/>
    <w:rsid w:val="0022388F"/>
    <w:rsid w:val="002243C2"/>
    <w:rsid w:val="00224E0E"/>
    <w:rsid w:val="00224F7C"/>
    <w:rsid w:val="00225686"/>
    <w:rsid w:val="00225918"/>
    <w:rsid w:val="00225D61"/>
    <w:rsid w:val="0022741B"/>
    <w:rsid w:val="002274E5"/>
    <w:rsid w:val="0022759D"/>
    <w:rsid w:val="00227CEB"/>
    <w:rsid w:val="00227F3E"/>
    <w:rsid w:val="00227FB3"/>
    <w:rsid w:val="00227FD6"/>
    <w:rsid w:val="00230762"/>
    <w:rsid w:val="00230C45"/>
    <w:rsid w:val="00231405"/>
    <w:rsid w:val="00231659"/>
    <w:rsid w:val="00231A10"/>
    <w:rsid w:val="00231D52"/>
    <w:rsid w:val="00232281"/>
    <w:rsid w:val="002331BB"/>
    <w:rsid w:val="002340C5"/>
    <w:rsid w:val="002340EB"/>
    <w:rsid w:val="002341B0"/>
    <w:rsid w:val="002345E3"/>
    <w:rsid w:val="00234BFD"/>
    <w:rsid w:val="00235812"/>
    <w:rsid w:val="00235A5B"/>
    <w:rsid w:val="0023652E"/>
    <w:rsid w:val="0023712D"/>
    <w:rsid w:val="00240E5D"/>
    <w:rsid w:val="00241609"/>
    <w:rsid w:val="00242629"/>
    <w:rsid w:val="00243769"/>
    <w:rsid w:val="00243F24"/>
    <w:rsid w:val="002445DA"/>
    <w:rsid w:val="0024487C"/>
    <w:rsid w:val="0024606E"/>
    <w:rsid w:val="00246DCC"/>
    <w:rsid w:val="00246FE4"/>
    <w:rsid w:val="002526D8"/>
    <w:rsid w:val="00252E81"/>
    <w:rsid w:val="00254B51"/>
    <w:rsid w:val="0025560B"/>
    <w:rsid w:val="00256106"/>
    <w:rsid w:val="002562B3"/>
    <w:rsid w:val="002569E3"/>
    <w:rsid w:val="002607E2"/>
    <w:rsid w:val="00260B8E"/>
    <w:rsid w:val="00261A51"/>
    <w:rsid w:val="00261E06"/>
    <w:rsid w:val="00262B15"/>
    <w:rsid w:val="00262BB2"/>
    <w:rsid w:val="00263254"/>
    <w:rsid w:val="00265CC4"/>
    <w:rsid w:val="00265D4C"/>
    <w:rsid w:val="002671A0"/>
    <w:rsid w:val="002671E7"/>
    <w:rsid w:val="00267998"/>
    <w:rsid w:val="00267EDE"/>
    <w:rsid w:val="00270A67"/>
    <w:rsid w:val="00271070"/>
    <w:rsid w:val="002710CA"/>
    <w:rsid w:val="00271A4D"/>
    <w:rsid w:val="00271C0D"/>
    <w:rsid w:val="00272470"/>
    <w:rsid w:val="002727C3"/>
    <w:rsid w:val="00273A79"/>
    <w:rsid w:val="00274564"/>
    <w:rsid w:val="00275032"/>
    <w:rsid w:val="002754C8"/>
    <w:rsid w:val="0027575C"/>
    <w:rsid w:val="002760CD"/>
    <w:rsid w:val="00276D24"/>
    <w:rsid w:val="00277934"/>
    <w:rsid w:val="002818D1"/>
    <w:rsid w:val="00281B34"/>
    <w:rsid w:val="00281CC7"/>
    <w:rsid w:val="0028233E"/>
    <w:rsid w:val="0028233F"/>
    <w:rsid w:val="00282AF4"/>
    <w:rsid w:val="00283122"/>
    <w:rsid w:val="002839D1"/>
    <w:rsid w:val="00284D43"/>
    <w:rsid w:val="0028533A"/>
    <w:rsid w:val="002861C2"/>
    <w:rsid w:val="00286736"/>
    <w:rsid w:val="002868C8"/>
    <w:rsid w:val="00290051"/>
    <w:rsid w:val="0029053B"/>
    <w:rsid w:val="00290EB0"/>
    <w:rsid w:val="00290F06"/>
    <w:rsid w:val="00290F60"/>
    <w:rsid w:val="0029117D"/>
    <w:rsid w:val="0029162E"/>
    <w:rsid w:val="00293B3B"/>
    <w:rsid w:val="00295077"/>
    <w:rsid w:val="00295A85"/>
    <w:rsid w:val="00296B24"/>
    <w:rsid w:val="00296EA8"/>
    <w:rsid w:val="002978F3"/>
    <w:rsid w:val="00297E0E"/>
    <w:rsid w:val="002A12EF"/>
    <w:rsid w:val="002A168D"/>
    <w:rsid w:val="002A1B73"/>
    <w:rsid w:val="002A1BE3"/>
    <w:rsid w:val="002A1E14"/>
    <w:rsid w:val="002A31D9"/>
    <w:rsid w:val="002A3B15"/>
    <w:rsid w:val="002A3B9C"/>
    <w:rsid w:val="002A45B2"/>
    <w:rsid w:val="002A4648"/>
    <w:rsid w:val="002A5E6B"/>
    <w:rsid w:val="002A6551"/>
    <w:rsid w:val="002A75EC"/>
    <w:rsid w:val="002A7949"/>
    <w:rsid w:val="002B01ED"/>
    <w:rsid w:val="002B03C1"/>
    <w:rsid w:val="002B1405"/>
    <w:rsid w:val="002B2CBB"/>
    <w:rsid w:val="002B3830"/>
    <w:rsid w:val="002B4048"/>
    <w:rsid w:val="002B434F"/>
    <w:rsid w:val="002B560D"/>
    <w:rsid w:val="002B6052"/>
    <w:rsid w:val="002B6D12"/>
    <w:rsid w:val="002B761B"/>
    <w:rsid w:val="002B7C4E"/>
    <w:rsid w:val="002C0323"/>
    <w:rsid w:val="002C1EC2"/>
    <w:rsid w:val="002C1FAD"/>
    <w:rsid w:val="002C2731"/>
    <w:rsid w:val="002C308D"/>
    <w:rsid w:val="002C381E"/>
    <w:rsid w:val="002C3975"/>
    <w:rsid w:val="002C41BC"/>
    <w:rsid w:val="002C446E"/>
    <w:rsid w:val="002C5145"/>
    <w:rsid w:val="002C549D"/>
    <w:rsid w:val="002C59CE"/>
    <w:rsid w:val="002C5F9C"/>
    <w:rsid w:val="002C680D"/>
    <w:rsid w:val="002C6BCD"/>
    <w:rsid w:val="002D07A4"/>
    <w:rsid w:val="002D0A04"/>
    <w:rsid w:val="002D1AB1"/>
    <w:rsid w:val="002D1B86"/>
    <w:rsid w:val="002D23D4"/>
    <w:rsid w:val="002D3FE4"/>
    <w:rsid w:val="002D5466"/>
    <w:rsid w:val="002D57B3"/>
    <w:rsid w:val="002D5B70"/>
    <w:rsid w:val="002D5FEE"/>
    <w:rsid w:val="002D621F"/>
    <w:rsid w:val="002D7159"/>
    <w:rsid w:val="002D7885"/>
    <w:rsid w:val="002E0DD9"/>
    <w:rsid w:val="002E255F"/>
    <w:rsid w:val="002E292B"/>
    <w:rsid w:val="002E3200"/>
    <w:rsid w:val="002E33C2"/>
    <w:rsid w:val="002E36FB"/>
    <w:rsid w:val="002E3DE7"/>
    <w:rsid w:val="002E45CC"/>
    <w:rsid w:val="002E5626"/>
    <w:rsid w:val="002E739D"/>
    <w:rsid w:val="002E75A6"/>
    <w:rsid w:val="002F0A3D"/>
    <w:rsid w:val="002F0DE6"/>
    <w:rsid w:val="002F2FD6"/>
    <w:rsid w:val="002F31E7"/>
    <w:rsid w:val="002F4006"/>
    <w:rsid w:val="002F430A"/>
    <w:rsid w:val="002F7662"/>
    <w:rsid w:val="002F7A8E"/>
    <w:rsid w:val="002F7BAC"/>
    <w:rsid w:val="00300F1F"/>
    <w:rsid w:val="00302053"/>
    <w:rsid w:val="00302725"/>
    <w:rsid w:val="00302A12"/>
    <w:rsid w:val="00304208"/>
    <w:rsid w:val="00304B8B"/>
    <w:rsid w:val="003050A4"/>
    <w:rsid w:val="00305459"/>
    <w:rsid w:val="00305E9F"/>
    <w:rsid w:val="003063DA"/>
    <w:rsid w:val="00306757"/>
    <w:rsid w:val="00307F84"/>
    <w:rsid w:val="003107D6"/>
    <w:rsid w:val="0031153E"/>
    <w:rsid w:val="00311BF3"/>
    <w:rsid w:val="00311DDC"/>
    <w:rsid w:val="00311F96"/>
    <w:rsid w:val="00314202"/>
    <w:rsid w:val="0031463A"/>
    <w:rsid w:val="00314872"/>
    <w:rsid w:val="00314DFB"/>
    <w:rsid w:val="00315BF2"/>
    <w:rsid w:val="00316DEB"/>
    <w:rsid w:val="0031769F"/>
    <w:rsid w:val="003208CD"/>
    <w:rsid w:val="00320CAC"/>
    <w:rsid w:val="00320F52"/>
    <w:rsid w:val="00321044"/>
    <w:rsid w:val="003216EA"/>
    <w:rsid w:val="00321F41"/>
    <w:rsid w:val="003223A7"/>
    <w:rsid w:val="003237DC"/>
    <w:rsid w:val="003237E1"/>
    <w:rsid w:val="003237FF"/>
    <w:rsid w:val="00324593"/>
    <w:rsid w:val="003245B8"/>
    <w:rsid w:val="00327464"/>
    <w:rsid w:val="0033070F"/>
    <w:rsid w:val="003342AF"/>
    <w:rsid w:val="003366CC"/>
    <w:rsid w:val="00336B9E"/>
    <w:rsid w:val="00341362"/>
    <w:rsid w:val="003414F5"/>
    <w:rsid w:val="00341753"/>
    <w:rsid w:val="00342815"/>
    <w:rsid w:val="00342A87"/>
    <w:rsid w:val="00343E8F"/>
    <w:rsid w:val="0034472C"/>
    <w:rsid w:val="00345076"/>
    <w:rsid w:val="0034548C"/>
    <w:rsid w:val="00346DD6"/>
    <w:rsid w:val="00347060"/>
    <w:rsid w:val="003473B0"/>
    <w:rsid w:val="003476F3"/>
    <w:rsid w:val="003479D9"/>
    <w:rsid w:val="00350513"/>
    <w:rsid w:val="0035061D"/>
    <w:rsid w:val="00350843"/>
    <w:rsid w:val="00350C09"/>
    <w:rsid w:val="00351112"/>
    <w:rsid w:val="00351811"/>
    <w:rsid w:val="0035224D"/>
    <w:rsid w:val="00352930"/>
    <w:rsid w:val="00352C3D"/>
    <w:rsid w:val="0035301E"/>
    <w:rsid w:val="00353BAD"/>
    <w:rsid w:val="0035498A"/>
    <w:rsid w:val="003549E9"/>
    <w:rsid w:val="00355B7D"/>
    <w:rsid w:val="003565F3"/>
    <w:rsid w:val="00356F06"/>
    <w:rsid w:val="00356F3A"/>
    <w:rsid w:val="0035719F"/>
    <w:rsid w:val="0035728F"/>
    <w:rsid w:val="00357381"/>
    <w:rsid w:val="003574FC"/>
    <w:rsid w:val="00357BB3"/>
    <w:rsid w:val="00357CE2"/>
    <w:rsid w:val="0036012A"/>
    <w:rsid w:val="003613E5"/>
    <w:rsid w:val="00361AB4"/>
    <w:rsid w:val="003622B2"/>
    <w:rsid w:val="00362BAA"/>
    <w:rsid w:val="003639C4"/>
    <w:rsid w:val="00363E3E"/>
    <w:rsid w:val="00364094"/>
    <w:rsid w:val="00364679"/>
    <w:rsid w:val="0036469C"/>
    <w:rsid w:val="0036475D"/>
    <w:rsid w:val="0036479A"/>
    <w:rsid w:val="003650BB"/>
    <w:rsid w:val="0036515D"/>
    <w:rsid w:val="00365B38"/>
    <w:rsid w:val="00365BD7"/>
    <w:rsid w:val="003664B6"/>
    <w:rsid w:val="00367339"/>
    <w:rsid w:val="003675FC"/>
    <w:rsid w:val="00367A56"/>
    <w:rsid w:val="00367AEC"/>
    <w:rsid w:val="00367E0A"/>
    <w:rsid w:val="00370E56"/>
    <w:rsid w:val="003724C2"/>
    <w:rsid w:val="003732FC"/>
    <w:rsid w:val="003735AD"/>
    <w:rsid w:val="0037373E"/>
    <w:rsid w:val="0037523C"/>
    <w:rsid w:val="00375454"/>
    <w:rsid w:val="00376955"/>
    <w:rsid w:val="00376B7C"/>
    <w:rsid w:val="00376F39"/>
    <w:rsid w:val="00377551"/>
    <w:rsid w:val="0038028D"/>
    <w:rsid w:val="00380A27"/>
    <w:rsid w:val="003819C6"/>
    <w:rsid w:val="00381E58"/>
    <w:rsid w:val="00383C0A"/>
    <w:rsid w:val="00383CFA"/>
    <w:rsid w:val="00383FB8"/>
    <w:rsid w:val="00384B02"/>
    <w:rsid w:val="00384C0D"/>
    <w:rsid w:val="00385B6A"/>
    <w:rsid w:val="00385EB9"/>
    <w:rsid w:val="00386AB0"/>
    <w:rsid w:val="00390C86"/>
    <w:rsid w:val="00391309"/>
    <w:rsid w:val="00391AF9"/>
    <w:rsid w:val="0039216B"/>
    <w:rsid w:val="00392DB3"/>
    <w:rsid w:val="003935BC"/>
    <w:rsid w:val="003938D4"/>
    <w:rsid w:val="0039446A"/>
    <w:rsid w:val="0039473B"/>
    <w:rsid w:val="00395030"/>
    <w:rsid w:val="003954BD"/>
    <w:rsid w:val="00395F00"/>
    <w:rsid w:val="00396B92"/>
    <w:rsid w:val="003A073B"/>
    <w:rsid w:val="003A0CF5"/>
    <w:rsid w:val="003A137B"/>
    <w:rsid w:val="003A2C3D"/>
    <w:rsid w:val="003A39CA"/>
    <w:rsid w:val="003A50A3"/>
    <w:rsid w:val="003A5263"/>
    <w:rsid w:val="003A56F4"/>
    <w:rsid w:val="003A5CF1"/>
    <w:rsid w:val="003A67A0"/>
    <w:rsid w:val="003A6F39"/>
    <w:rsid w:val="003A713F"/>
    <w:rsid w:val="003A73EF"/>
    <w:rsid w:val="003A7B3C"/>
    <w:rsid w:val="003B090C"/>
    <w:rsid w:val="003B0D9E"/>
    <w:rsid w:val="003B14FA"/>
    <w:rsid w:val="003B2100"/>
    <w:rsid w:val="003B25F0"/>
    <w:rsid w:val="003B3A70"/>
    <w:rsid w:val="003B5E55"/>
    <w:rsid w:val="003B66DB"/>
    <w:rsid w:val="003B7A13"/>
    <w:rsid w:val="003B7D4B"/>
    <w:rsid w:val="003C1EB4"/>
    <w:rsid w:val="003C2518"/>
    <w:rsid w:val="003C2BFE"/>
    <w:rsid w:val="003C30BB"/>
    <w:rsid w:val="003C3E67"/>
    <w:rsid w:val="003C5717"/>
    <w:rsid w:val="003C59C7"/>
    <w:rsid w:val="003C68DB"/>
    <w:rsid w:val="003C709B"/>
    <w:rsid w:val="003D0890"/>
    <w:rsid w:val="003D0F74"/>
    <w:rsid w:val="003D1A2A"/>
    <w:rsid w:val="003D1B06"/>
    <w:rsid w:val="003D1E21"/>
    <w:rsid w:val="003D26DD"/>
    <w:rsid w:val="003D277D"/>
    <w:rsid w:val="003D332E"/>
    <w:rsid w:val="003D389F"/>
    <w:rsid w:val="003D4134"/>
    <w:rsid w:val="003D4E55"/>
    <w:rsid w:val="003D50BC"/>
    <w:rsid w:val="003D57C5"/>
    <w:rsid w:val="003D5836"/>
    <w:rsid w:val="003D5D38"/>
    <w:rsid w:val="003D6642"/>
    <w:rsid w:val="003D668A"/>
    <w:rsid w:val="003D68FF"/>
    <w:rsid w:val="003D6A6D"/>
    <w:rsid w:val="003D7C12"/>
    <w:rsid w:val="003E009F"/>
    <w:rsid w:val="003E017A"/>
    <w:rsid w:val="003E0CEB"/>
    <w:rsid w:val="003E0D6C"/>
    <w:rsid w:val="003E2B5F"/>
    <w:rsid w:val="003E2D06"/>
    <w:rsid w:val="003E5360"/>
    <w:rsid w:val="003E6C9E"/>
    <w:rsid w:val="003E7319"/>
    <w:rsid w:val="003E7C10"/>
    <w:rsid w:val="003F06C8"/>
    <w:rsid w:val="003F0A2A"/>
    <w:rsid w:val="003F0C0F"/>
    <w:rsid w:val="003F0FFC"/>
    <w:rsid w:val="003F143B"/>
    <w:rsid w:val="003F1B96"/>
    <w:rsid w:val="003F21A8"/>
    <w:rsid w:val="003F2E10"/>
    <w:rsid w:val="003F2F48"/>
    <w:rsid w:val="003F3715"/>
    <w:rsid w:val="003F3C35"/>
    <w:rsid w:val="003F4342"/>
    <w:rsid w:val="003F4A5D"/>
    <w:rsid w:val="003F4DCB"/>
    <w:rsid w:val="003F5004"/>
    <w:rsid w:val="003F566C"/>
    <w:rsid w:val="003F6A24"/>
    <w:rsid w:val="003F7238"/>
    <w:rsid w:val="003F7717"/>
    <w:rsid w:val="003F7E87"/>
    <w:rsid w:val="00400969"/>
    <w:rsid w:val="00400DB9"/>
    <w:rsid w:val="00401A2C"/>
    <w:rsid w:val="00402ECE"/>
    <w:rsid w:val="00403225"/>
    <w:rsid w:val="00404484"/>
    <w:rsid w:val="00404E4E"/>
    <w:rsid w:val="004059DB"/>
    <w:rsid w:val="00406081"/>
    <w:rsid w:val="004061FC"/>
    <w:rsid w:val="00406DAB"/>
    <w:rsid w:val="004102CB"/>
    <w:rsid w:val="004109C7"/>
    <w:rsid w:val="00410F3A"/>
    <w:rsid w:val="0041229E"/>
    <w:rsid w:val="004123FD"/>
    <w:rsid w:val="004130AD"/>
    <w:rsid w:val="00413526"/>
    <w:rsid w:val="00414B2E"/>
    <w:rsid w:val="00415A66"/>
    <w:rsid w:val="00415FAB"/>
    <w:rsid w:val="00416AC7"/>
    <w:rsid w:val="00416D35"/>
    <w:rsid w:val="004175BD"/>
    <w:rsid w:val="00421787"/>
    <w:rsid w:val="004219DC"/>
    <w:rsid w:val="00421AB4"/>
    <w:rsid w:val="0042215F"/>
    <w:rsid w:val="00422667"/>
    <w:rsid w:val="004233F4"/>
    <w:rsid w:val="00423CF7"/>
    <w:rsid w:val="0042463C"/>
    <w:rsid w:val="00424BA0"/>
    <w:rsid w:val="00425176"/>
    <w:rsid w:val="00425DED"/>
    <w:rsid w:val="004278A3"/>
    <w:rsid w:val="00427EDE"/>
    <w:rsid w:val="0043057A"/>
    <w:rsid w:val="0043061A"/>
    <w:rsid w:val="00430878"/>
    <w:rsid w:val="004317EE"/>
    <w:rsid w:val="004319C8"/>
    <w:rsid w:val="004319E5"/>
    <w:rsid w:val="00433316"/>
    <w:rsid w:val="00433A80"/>
    <w:rsid w:val="0043569F"/>
    <w:rsid w:val="00436025"/>
    <w:rsid w:val="00436CF9"/>
    <w:rsid w:val="004372E7"/>
    <w:rsid w:val="00437331"/>
    <w:rsid w:val="00440B96"/>
    <w:rsid w:val="0044133A"/>
    <w:rsid w:val="00441C7A"/>
    <w:rsid w:val="004424B8"/>
    <w:rsid w:val="00443790"/>
    <w:rsid w:val="00443A1C"/>
    <w:rsid w:val="0044545C"/>
    <w:rsid w:val="00446B50"/>
    <w:rsid w:val="00447342"/>
    <w:rsid w:val="00447B2F"/>
    <w:rsid w:val="00447F96"/>
    <w:rsid w:val="004500D7"/>
    <w:rsid w:val="00451076"/>
    <w:rsid w:val="0045248D"/>
    <w:rsid w:val="00452749"/>
    <w:rsid w:val="0045550B"/>
    <w:rsid w:val="0045628F"/>
    <w:rsid w:val="00461624"/>
    <w:rsid w:val="00461987"/>
    <w:rsid w:val="00461DB4"/>
    <w:rsid w:val="00461E06"/>
    <w:rsid w:val="004626A7"/>
    <w:rsid w:val="004638FC"/>
    <w:rsid w:val="0046604D"/>
    <w:rsid w:val="0046632B"/>
    <w:rsid w:val="004678F2"/>
    <w:rsid w:val="004700A3"/>
    <w:rsid w:val="00470B20"/>
    <w:rsid w:val="004721B2"/>
    <w:rsid w:val="004722DA"/>
    <w:rsid w:val="00473E6B"/>
    <w:rsid w:val="00475175"/>
    <w:rsid w:val="0047549B"/>
    <w:rsid w:val="00476485"/>
    <w:rsid w:val="00477B4E"/>
    <w:rsid w:val="00477B7A"/>
    <w:rsid w:val="00477BE0"/>
    <w:rsid w:val="004801ED"/>
    <w:rsid w:val="00480BE5"/>
    <w:rsid w:val="00481386"/>
    <w:rsid w:val="00481B98"/>
    <w:rsid w:val="00482B23"/>
    <w:rsid w:val="00484898"/>
    <w:rsid w:val="00484B04"/>
    <w:rsid w:val="0048616E"/>
    <w:rsid w:val="00486901"/>
    <w:rsid w:val="004869E9"/>
    <w:rsid w:val="00491181"/>
    <w:rsid w:val="004916B4"/>
    <w:rsid w:val="00492306"/>
    <w:rsid w:val="0049291C"/>
    <w:rsid w:val="00492C1F"/>
    <w:rsid w:val="00493433"/>
    <w:rsid w:val="004934EE"/>
    <w:rsid w:val="0049451F"/>
    <w:rsid w:val="00494553"/>
    <w:rsid w:val="004946CA"/>
    <w:rsid w:val="004948B1"/>
    <w:rsid w:val="00494BFC"/>
    <w:rsid w:val="00494E70"/>
    <w:rsid w:val="00495189"/>
    <w:rsid w:val="0049560D"/>
    <w:rsid w:val="004958FB"/>
    <w:rsid w:val="00496F85"/>
    <w:rsid w:val="004A001E"/>
    <w:rsid w:val="004A08D1"/>
    <w:rsid w:val="004A0A67"/>
    <w:rsid w:val="004A0B38"/>
    <w:rsid w:val="004A1B50"/>
    <w:rsid w:val="004A1DB7"/>
    <w:rsid w:val="004A1DC4"/>
    <w:rsid w:val="004A22EE"/>
    <w:rsid w:val="004A451D"/>
    <w:rsid w:val="004A4673"/>
    <w:rsid w:val="004A5664"/>
    <w:rsid w:val="004A5752"/>
    <w:rsid w:val="004A60F4"/>
    <w:rsid w:val="004A767B"/>
    <w:rsid w:val="004A78DF"/>
    <w:rsid w:val="004B0782"/>
    <w:rsid w:val="004B0D95"/>
    <w:rsid w:val="004B0DB2"/>
    <w:rsid w:val="004B1729"/>
    <w:rsid w:val="004B2FE0"/>
    <w:rsid w:val="004B5FDD"/>
    <w:rsid w:val="004B66F5"/>
    <w:rsid w:val="004B6C68"/>
    <w:rsid w:val="004B71BE"/>
    <w:rsid w:val="004C0431"/>
    <w:rsid w:val="004C1D37"/>
    <w:rsid w:val="004C1DC4"/>
    <w:rsid w:val="004C1F9A"/>
    <w:rsid w:val="004C3603"/>
    <w:rsid w:val="004C376A"/>
    <w:rsid w:val="004C4AD6"/>
    <w:rsid w:val="004C52A9"/>
    <w:rsid w:val="004C59EF"/>
    <w:rsid w:val="004C5D3D"/>
    <w:rsid w:val="004C5DF3"/>
    <w:rsid w:val="004C71C2"/>
    <w:rsid w:val="004C7B27"/>
    <w:rsid w:val="004D0ADE"/>
    <w:rsid w:val="004D0C4C"/>
    <w:rsid w:val="004D10AA"/>
    <w:rsid w:val="004D13F8"/>
    <w:rsid w:val="004D273D"/>
    <w:rsid w:val="004D30F8"/>
    <w:rsid w:val="004D38B0"/>
    <w:rsid w:val="004D483A"/>
    <w:rsid w:val="004D4E63"/>
    <w:rsid w:val="004D52AF"/>
    <w:rsid w:val="004D5B72"/>
    <w:rsid w:val="004D617F"/>
    <w:rsid w:val="004D6459"/>
    <w:rsid w:val="004D6649"/>
    <w:rsid w:val="004D6D23"/>
    <w:rsid w:val="004D6F98"/>
    <w:rsid w:val="004D7971"/>
    <w:rsid w:val="004D7ADB"/>
    <w:rsid w:val="004D7F10"/>
    <w:rsid w:val="004D7F21"/>
    <w:rsid w:val="004D7F8D"/>
    <w:rsid w:val="004E0391"/>
    <w:rsid w:val="004E06C6"/>
    <w:rsid w:val="004E094D"/>
    <w:rsid w:val="004E0D5C"/>
    <w:rsid w:val="004E0F35"/>
    <w:rsid w:val="004E1D2E"/>
    <w:rsid w:val="004E3247"/>
    <w:rsid w:val="004E3B96"/>
    <w:rsid w:val="004E3C2B"/>
    <w:rsid w:val="004E3D8E"/>
    <w:rsid w:val="004E3E2C"/>
    <w:rsid w:val="004E4324"/>
    <w:rsid w:val="004E53F5"/>
    <w:rsid w:val="004E55CA"/>
    <w:rsid w:val="004E5B00"/>
    <w:rsid w:val="004E69F2"/>
    <w:rsid w:val="004E7057"/>
    <w:rsid w:val="004E76C8"/>
    <w:rsid w:val="004F03D1"/>
    <w:rsid w:val="004F1A73"/>
    <w:rsid w:val="004F231C"/>
    <w:rsid w:val="004F2EF1"/>
    <w:rsid w:val="004F2FFD"/>
    <w:rsid w:val="004F3D0F"/>
    <w:rsid w:val="004F456A"/>
    <w:rsid w:val="004F51E1"/>
    <w:rsid w:val="004F57CC"/>
    <w:rsid w:val="004F5C6F"/>
    <w:rsid w:val="00500000"/>
    <w:rsid w:val="0050123A"/>
    <w:rsid w:val="005018CE"/>
    <w:rsid w:val="00502871"/>
    <w:rsid w:val="00502E3F"/>
    <w:rsid w:val="0050391C"/>
    <w:rsid w:val="00503DEE"/>
    <w:rsid w:val="00503EE6"/>
    <w:rsid w:val="0050466B"/>
    <w:rsid w:val="005052AD"/>
    <w:rsid w:val="0050548E"/>
    <w:rsid w:val="005055D5"/>
    <w:rsid w:val="00505E3E"/>
    <w:rsid w:val="00506BC9"/>
    <w:rsid w:val="00506E4C"/>
    <w:rsid w:val="00507C46"/>
    <w:rsid w:val="0051020B"/>
    <w:rsid w:val="00510F50"/>
    <w:rsid w:val="00511506"/>
    <w:rsid w:val="00511814"/>
    <w:rsid w:val="00511A52"/>
    <w:rsid w:val="00511B9A"/>
    <w:rsid w:val="005132F8"/>
    <w:rsid w:val="005135B1"/>
    <w:rsid w:val="00514132"/>
    <w:rsid w:val="00514491"/>
    <w:rsid w:val="0051546B"/>
    <w:rsid w:val="00515A98"/>
    <w:rsid w:val="0051675A"/>
    <w:rsid w:val="00516F28"/>
    <w:rsid w:val="00521B8A"/>
    <w:rsid w:val="00523C36"/>
    <w:rsid w:val="00523CA8"/>
    <w:rsid w:val="00523CFC"/>
    <w:rsid w:val="00524B59"/>
    <w:rsid w:val="0052517F"/>
    <w:rsid w:val="00525912"/>
    <w:rsid w:val="00527166"/>
    <w:rsid w:val="00527AD7"/>
    <w:rsid w:val="00527EE6"/>
    <w:rsid w:val="00527F7D"/>
    <w:rsid w:val="0053062A"/>
    <w:rsid w:val="005318A8"/>
    <w:rsid w:val="005325E4"/>
    <w:rsid w:val="00533514"/>
    <w:rsid w:val="00533A6E"/>
    <w:rsid w:val="00533BF2"/>
    <w:rsid w:val="00533CA4"/>
    <w:rsid w:val="0053436F"/>
    <w:rsid w:val="00534A1E"/>
    <w:rsid w:val="0053521F"/>
    <w:rsid w:val="00535EBF"/>
    <w:rsid w:val="00536622"/>
    <w:rsid w:val="005368D9"/>
    <w:rsid w:val="00536F72"/>
    <w:rsid w:val="00536FC0"/>
    <w:rsid w:val="00537941"/>
    <w:rsid w:val="00537C06"/>
    <w:rsid w:val="005404F0"/>
    <w:rsid w:val="00541A1C"/>
    <w:rsid w:val="00541AC7"/>
    <w:rsid w:val="005421DE"/>
    <w:rsid w:val="0054289C"/>
    <w:rsid w:val="00542AFE"/>
    <w:rsid w:val="00542FBD"/>
    <w:rsid w:val="0054328D"/>
    <w:rsid w:val="00543852"/>
    <w:rsid w:val="00543A53"/>
    <w:rsid w:val="00544518"/>
    <w:rsid w:val="005447BC"/>
    <w:rsid w:val="005448D5"/>
    <w:rsid w:val="00547119"/>
    <w:rsid w:val="00547BC6"/>
    <w:rsid w:val="00547D9C"/>
    <w:rsid w:val="005509FA"/>
    <w:rsid w:val="00551BC5"/>
    <w:rsid w:val="00552B9E"/>
    <w:rsid w:val="00552CC8"/>
    <w:rsid w:val="00552D75"/>
    <w:rsid w:val="00553FC0"/>
    <w:rsid w:val="00554776"/>
    <w:rsid w:val="00554F99"/>
    <w:rsid w:val="005560C6"/>
    <w:rsid w:val="00556225"/>
    <w:rsid w:val="005568B1"/>
    <w:rsid w:val="00556EF9"/>
    <w:rsid w:val="00557E23"/>
    <w:rsid w:val="00561042"/>
    <w:rsid w:val="005616A5"/>
    <w:rsid w:val="005616C0"/>
    <w:rsid w:val="00561DEE"/>
    <w:rsid w:val="005622D7"/>
    <w:rsid w:val="00562807"/>
    <w:rsid w:val="00562B46"/>
    <w:rsid w:val="0056304B"/>
    <w:rsid w:val="00563907"/>
    <w:rsid w:val="0056489D"/>
    <w:rsid w:val="00564E67"/>
    <w:rsid w:val="005654C9"/>
    <w:rsid w:val="005658BB"/>
    <w:rsid w:val="00565A76"/>
    <w:rsid w:val="00566292"/>
    <w:rsid w:val="005663AF"/>
    <w:rsid w:val="00566CBE"/>
    <w:rsid w:val="00571890"/>
    <w:rsid w:val="00572240"/>
    <w:rsid w:val="005726DE"/>
    <w:rsid w:val="00573380"/>
    <w:rsid w:val="00575071"/>
    <w:rsid w:val="00577056"/>
    <w:rsid w:val="00580AF8"/>
    <w:rsid w:val="0058113B"/>
    <w:rsid w:val="00581F3F"/>
    <w:rsid w:val="00582B78"/>
    <w:rsid w:val="00582E22"/>
    <w:rsid w:val="005831CF"/>
    <w:rsid w:val="00585505"/>
    <w:rsid w:val="00585B8E"/>
    <w:rsid w:val="0058686B"/>
    <w:rsid w:val="005868D5"/>
    <w:rsid w:val="00586A87"/>
    <w:rsid w:val="00587B34"/>
    <w:rsid w:val="005904D3"/>
    <w:rsid w:val="00591EDF"/>
    <w:rsid w:val="00592144"/>
    <w:rsid w:val="0059283C"/>
    <w:rsid w:val="00592929"/>
    <w:rsid w:val="005937D9"/>
    <w:rsid w:val="00593F18"/>
    <w:rsid w:val="00594DD9"/>
    <w:rsid w:val="005970B2"/>
    <w:rsid w:val="00597791"/>
    <w:rsid w:val="00597AB7"/>
    <w:rsid w:val="00597FC9"/>
    <w:rsid w:val="005A03C1"/>
    <w:rsid w:val="005A0427"/>
    <w:rsid w:val="005A0BA2"/>
    <w:rsid w:val="005A1395"/>
    <w:rsid w:val="005A1569"/>
    <w:rsid w:val="005A1ADF"/>
    <w:rsid w:val="005A1CB6"/>
    <w:rsid w:val="005A1F3C"/>
    <w:rsid w:val="005A28B5"/>
    <w:rsid w:val="005A3736"/>
    <w:rsid w:val="005A4048"/>
    <w:rsid w:val="005A4755"/>
    <w:rsid w:val="005A4CC3"/>
    <w:rsid w:val="005A4D69"/>
    <w:rsid w:val="005A4FCC"/>
    <w:rsid w:val="005A564D"/>
    <w:rsid w:val="005A5B58"/>
    <w:rsid w:val="005A6057"/>
    <w:rsid w:val="005A679D"/>
    <w:rsid w:val="005B0BC1"/>
    <w:rsid w:val="005B0E3B"/>
    <w:rsid w:val="005B2A5E"/>
    <w:rsid w:val="005B30F1"/>
    <w:rsid w:val="005B3A92"/>
    <w:rsid w:val="005B45BA"/>
    <w:rsid w:val="005B65CF"/>
    <w:rsid w:val="005B6D7B"/>
    <w:rsid w:val="005B73ED"/>
    <w:rsid w:val="005C11A3"/>
    <w:rsid w:val="005C28C1"/>
    <w:rsid w:val="005C28EE"/>
    <w:rsid w:val="005C2FBF"/>
    <w:rsid w:val="005C3095"/>
    <w:rsid w:val="005C3209"/>
    <w:rsid w:val="005C36AB"/>
    <w:rsid w:val="005C3981"/>
    <w:rsid w:val="005C3CFF"/>
    <w:rsid w:val="005C4B19"/>
    <w:rsid w:val="005C4E5E"/>
    <w:rsid w:val="005C59BD"/>
    <w:rsid w:val="005C5E4E"/>
    <w:rsid w:val="005C6534"/>
    <w:rsid w:val="005C6E3F"/>
    <w:rsid w:val="005C6F27"/>
    <w:rsid w:val="005C7469"/>
    <w:rsid w:val="005C7B1B"/>
    <w:rsid w:val="005C7C65"/>
    <w:rsid w:val="005C7ECA"/>
    <w:rsid w:val="005D0818"/>
    <w:rsid w:val="005D0F38"/>
    <w:rsid w:val="005D10C8"/>
    <w:rsid w:val="005D1715"/>
    <w:rsid w:val="005D2927"/>
    <w:rsid w:val="005D3B14"/>
    <w:rsid w:val="005D3BDE"/>
    <w:rsid w:val="005D3C0A"/>
    <w:rsid w:val="005D4CD3"/>
    <w:rsid w:val="005D54CE"/>
    <w:rsid w:val="005D58C5"/>
    <w:rsid w:val="005D6922"/>
    <w:rsid w:val="005D6BF6"/>
    <w:rsid w:val="005D6EB9"/>
    <w:rsid w:val="005D6FCE"/>
    <w:rsid w:val="005D7AA9"/>
    <w:rsid w:val="005D7F20"/>
    <w:rsid w:val="005E118E"/>
    <w:rsid w:val="005E1715"/>
    <w:rsid w:val="005E1A2E"/>
    <w:rsid w:val="005E1B8F"/>
    <w:rsid w:val="005E1F0F"/>
    <w:rsid w:val="005E42C8"/>
    <w:rsid w:val="005E4ED8"/>
    <w:rsid w:val="005E6348"/>
    <w:rsid w:val="005E6366"/>
    <w:rsid w:val="005E727E"/>
    <w:rsid w:val="005E7659"/>
    <w:rsid w:val="005E7680"/>
    <w:rsid w:val="005F081F"/>
    <w:rsid w:val="005F0A19"/>
    <w:rsid w:val="005F0C2D"/>
    <w:rsid w:val="005F15BB"/>
    <w:rsid w:val="005F4D8F"/>
    <w:rsid w:val="005F5B93"/>
    <w:rsid w:val="005F5F48"/>
    <w:rsid w:val="00600E14"/>
    <w:rsid w:val="00600E26"/>
    <w:rsid w:val="00601842"/>
    <w:rsid w:val="006033EA"/>
    <w:rsid w:val="0060357E"/>
    <w:rsid w:val="00604693"/>
    <w:rsid w:val="006048B9"/>
    <w:rsid w:val="00605295"/>
    <w:rsid w:val="00605604"/>
    <w:rsid w:val="006058F9"/>
    <w:rsid w:val="00605F43"/>
    <w:rsid w:val="00605F7F"/>
    <w:rsid w:val="006060C1"/>
    <w:rsid w:val="00606DBE"/>
    <w:rsid w:val="00607827"/>
    <w:rsid w:val="0061042B"/>
    <w:rsid w:val="00612E1F"/>
    <w:rsid w:val="006133E1"/>
    <w:rsid w:val="006139E8"/>
    <w:rsid w:val="00613C10"/>
    <w:rsid w:val="00615086"/>
    <w:rsid w:val="0061596D"/>
    <w:rsid w:val="00615AB6"/>
    <w:rsid w:val="00623777"/>
    <w:rsid w:val="00623C27"/>
    <w:rsid w:val="00624C81"/>
    <w:rsid w:val="00625791"/>
    <w:rsid w:val="00630074"/>
    <w:rsid w:val="00630082"/>
    <w:rsid w:val="00632B71"/>
    <w:rsid w:val="00633D37"/>
    <w:rsid w:val="00633DD5"/>
    <w:rsid w:val="00634A20"/>
    <w:rsid w:val="00634C54"/>
    <w:rsid w:val="006357FE"/>
    <w:rsid w:val="00637AAB"/>
    <w:rsid w:val="00637CAE"/>
    <w:rsid w:val="00640F7B"/>
    <w:rsid w:val="006425C5"/>
    <w:rsid w:val="00642790"/>
    <w:rsid w:val="00642B17"/>
    <w:rsid w:val="00642F3D"/>
    <w:rsid w:val="006435CF"/>
    <w:rsid w:val="0064481B"/>
    <w:rsid w:val="006463B2"/>
    <w:rsid w:val="0064757D"/>
    <w:rsid w:val="006475A0"/>
    <w:rsid w:val="006509CD"/>
    <w:rsid w:val="00651C23"/>
    <w:rsid w:val="00652078"/>
    <w:rsid w:val="0065240D"/>
    <w:rsid w:val="00652465"/>
    <w:rsid w:val="006527D2"/>
    <w:rsid w:val="00652902"/>
    <w:rsid w:val="00653E71"/>
    <w:rsid w:val="006554D9"/>
    <w:rsid w:val="00655D73"/>
    <w:rsid w:val="00656B22"/>
    <w:rsid w:val="00656E80"/>
    <w:rsid w:val="00656F10"/>
    <w:rsid w:val="00657359"/>
    <w:rsid w:val="00657E8D"/>
    <w:rsid w:val="00661965"/>
    <w:rsid w:val="00661EBD"/>
    <w:rsid w:val="006625FF"/>
    <w:rsid w:val="00663422"/>
    <w:rsid w:val="00663DAA"/>
    <w:rsid w:val="0066403B"/>
    <w:rsid w:val="006645E7"/>
    <w:rsid w:val="00664E08"/>
    <w:rsid w:val="0066545C"/>
    <w:rsid w:val="00666A0B"/>
    <w:rsid w:val="006670C3"/>
    <w:rsid w:val="00667217"/>
    <w:rsid w:val="00670CD4"/>
    <w:rsid w:val="00671818"/>
    <w:rsid w:val="00671EE9"/>
    <w:rsid w:val="0067400D"/>
    <w:rsid w:val="00676F8B"/>
    <w:rsid w:val="00681A7B"/>
    <w:rsid w:val="00681FBA"/>
    <w:rsid w:val="006823B0"/>
    <w:rsid w:val="006827E8"/>
    <w:rsid w:val="00682927"/>
    <w:rsid w:val="006837C7"/>
    <w:rsid w:val="006841B9"/>
    <w:rsid w:val="006848A4"/>
    <w:rsid w:val="00684B13"/>
    <w:rsid w:val="00685B3C"/>
    <w:rsid w:val="00686360"/>
    <w:rsid w:val="00686A65"/>
    <w:rsid w:val="00686DB3"/>
    <w:rsid w:val="00687309"/>
    <w:rsid w:val="0069064F"/>
    <w:rsid w:val="0069104D"/>
    <w:rsid w:val="00692573"/>
    <w:rsid w:val="00692958"/>
    <w:rsid w:val="00692C68"/>
    <w:rsid w:val="00692DB1"/>
    <w:rsid w:val="00693025"/>
    <w:rsid w:val="00693977"/>
    <w:rsid w:val="00694262"/>
    <w:rsid w:val="006962BF"/>
    <w:rsid w:val="006969A3"/>
    <w:rsid w:val="00696E02"/>
    <w:rsid w:val="00697841"/>
    <w:rsid w:val="00697E3D"/>
    <w:rsid w:val="00697F92"/>
    <w:rsid w:val="00697FB0"/>
    <w:rsid w:val="006A0B07"/>
    <w:rsid w:val="006A0BEA"/>
    <w:rsid w:val="006A1E92"/>
    <w:rsid w:val="006A2AAD"/>
    <w:rsid w:val="006A5205"/>
    <w:rsid w:val="006A528F"/>
    <w:rsid w:val="006A52E0"/>
    <w:rsid w:val="006A585F"/>
    <w:rsid w:val="006A63BF"/>
    <w:rsid w:val="006A652E"/>
    <w:rsid w:val="006A7113"/>
    <w:rsid w:val="006A7517"/>
    <w:rsid w:val="006A79DC"/>
    <w:rsid w:val="006B020D"/>
    <w:rsid w:val="006B06DC"/>
    <w:rsid w:val="006B0C04"/>
    <w:rsid w:val="006B0ED5"/>
    <w:rsid w:val="006B0F0B"/>
    <w:rsid w:val="006B1CB9"/>
    <w:rsid w:val="006B2262"/>
    <w:rsid w:val="006B2CD6"/>
    <w:rsid w:val="006B3620"/>
    <w:rsid w:val="006B3882"/>
    <w:rsid w:val="006B47A7"/>
    <w:rsid w:val="006B48C2"/>
    <w:rsid w:val="006B4F32"/>
    <w:rsid w:val="006B52E7"/>
    <w:rsid w:val="006B5811"/>
    <w:rsid w:val="006B60D5"/>
    <w:rsid w:val="006B637A"/>
    <w:rsid w:val="006C01A5"/>
    <w:rsid w:val="006C0B6D"/>
    <w:rsid w:val="006C14E8"/>
    <w:rsid w:val="006C2F55"/>
    <w:rsid w:val="006C63AA"/>
    <w:rsid w:val="006C6A6E"/>
    <w:rsid w:val="006C772C"/>
    <w:rsid w:val="006C7B27"/>
    <w:rsid w:val="006C7B52"/>
    <w:rsid w:val="006D0A39"/>
    <w:rsid w:val="006D0BD7"/>
    <w:rsid w:val="006D2419"/>
    <w:rsid w:val="006D304B"/>
    <w:rsid w:val="006D3173"/>
    <w:rsid w:val="006D44E6"/>
    <w:rsid w:val="006D4EBA"/>
    <w:rsid w:val="006D56E0"/>
    <w:rsid w:val="006D585D"/>
    <w:rsid w:val="006D73D3"/>
    <w:rsid w:val="006D762B"/>
    <w:rsid w:val="006E0092"/>
    <w:rsid w:val="006E21E3"/>
    <w:rsid w:val="006E2237"/>
    <w:rsid w:val="006E268F"/>
    <w:rsid w:val="006E2EE1"/>
    <w:rsid w:val="006E38EC"/>
    <w:rsid w:val="006E4873"/>
    <w:rsid w:val="006E4DBC"/>
    <w:rsid w:val="006E5320"/>
    <w:rsid w:val="006E5BD9"/>
    <w:rsid w:val="006E76A0"/>
    <w:rsid w:val="006E7E94"/>
    <w:rsid w:val="006F036F"/>
    <w:rsid w:val="006F0B5B"/>
    <w:rsid w:val="006F12B0"/>
    <w:rsid w:val="006F14F6"/>
    <w:rsid w:val="006F1755"/>
    <w:rsid w:val="006F17D0"/>
    <w:rsid w:val="006F27C9"/>
    <w:rsid w:val="006F2DDB"/>
    <w:rsid w:val="006F4133"/>
    <w:rsid w:val="006F570C"/>
    <w:rsid w:val="006F5926"/>
    <w:rsid w:val="006F6C4E"/>
    <w:rsid w:val="00700A05"/>
    <w:rsid w:val="0070156E"/>
    <w:rsid w:val="00701747"/>
    <w:rsid w:val="007024EC"/>
    <w:rsid w:val="00702951"/>
    <w:rsid w:val="00703643"/>
    <w:rsid w:val="007046EA"/>
    <w:rsid w:val="00704B51"/>
    <w:rsid w:val="00704C29"/>
    <w:rsid w:val="00704E75"/>
    <w:rsid w:val="0070583C"/>
    <w:rsid w:val="00705BB3"/>
    <w:rsid w:val="00705D55"/>
    <w:rsid w:val="0070618A"/>
    <w:rsid w:val="007064FD"/>
    <w:rsid w:val="0070732E"/>
    <w:rsid w:val="00707AA8"/>
    <w:rsid w:val="00707E0A"/>
    <w:rsid w:val="00707F2A"/>
    <w:rsid w:val="00710702"/>
    <w:rsid w:val="00710954"/>
    <w:rsid w:val="00710A1D"/>
    <w:rsid w:val="00710BA5"/>
    <w:rsid w:val="00712B54"/>
    <w:rsid w:val="00712F0F"/>
    <w:rsid w:val="00713B2C"/>
    <w:rsid w:val="007140AE"/>
    <w:rsid w:val="007144BB"/>
    <w:rsid w:val="00714767"/>
    <w:rsid w:val="00714970"/>
    <w:rsid w:val="0071542D"/>
    <w:rsid w:val="00715B40"/>
    <w:rsid w:val="00715FE8"/>
    <w:rsid w:val="00716684"/>
    <w:rsid w:val="00716D36"/>
    <w:rsid w:val="007203C1"/>
    <w:rsid w:val="007204A8"/>
    <w:rsid w:val="007209A7"/>
    <w:rsid w:val="00720B36"/>
    <w:rsid w:val="00721BBD"/>
    <w:rsid w:val="00721C40"/>
    <w:rsid w:val="00723260"/>
    <w:rsid w:val="00723D63"/>
    <w:rsid w:val="007240EB"/>
    <w:rsid w:val="00724ACC"/>
    <w:rsid w:val="00725711"/>
    <w:rsid w:val="00727669"/>
    <w:rsid w:val="00727672"/>
    <w:rsid w:val="007302F6"/>
    <w:rsid w:val="00730706"/>
    <w:rsid w:val="00730990"/>
    <w:rsid w:val="0073250C"/>
    <w:rsid w:val="007331AD"/>
    <w:rsid w:val="0073322B"/>
    <w:rsid w:val="00733F93"/>
    <w:rsid w:val="00734749"/>
    <w:rsid w:val="00734EAA"/>
    <w:rsid w:val="0073510E"/>
    <w:rsid w:val="00735674"/>
    <w:rsid w:val="00736811"/>
    <w:rsid w:val="007368CD"/>
    <w:rsid w:val="0073698D"/>
    <w:rsid w:val="00736E08"/>
    <w:rsid w:val="00736FAE"/>
    <w:rsid w:val="007373BC"/>
    <w:rsid w:val="007412FF"/>
    <w:rsid w:val="00741C6E"/>
    <w:rsid w:val="0074383D"/>
    <w:rsid w:val="00744094"/>
    <w:rsid w:val="007443FE"/>
    <w:rsid w:val="007471C3"/>
    <w:rsid w:val="00751DA5"/>
    <w:rsid w:val="00752715"/>
    <w:rsid w:val="00752B35"/>
    <w:rsid w:val="007538AF"/>
    <w:rsid w:val="00753E1B"/>
    <w:rsid w:val="0075443B"/>
    <w:rsid w:val="007547D4"/>
    <w:rsid w:val="00755537"/>
    <w:rsid w:val="00755E73"/>
    <w:rsid w:val="0075655A"/>
    <w:rsid w:val="007567FE"/>
    <w:rsid w:val="00756A7D"/>
    <w:rsid w:val="00756DD8"/>
    <w:rsid w:val="0075764A"/>
    <w:rsid w:val="00757BB8"/>
    <w:rsid w:val="00760216"/>
    <w:rsid w:val="007602BE"/>
    <w:rsid w:val="0076070E"/>
    <w:rsid w:val="00761117"/>
    <w:rsid w:val="0076123E"/>
    <w:rsid w:val="00762D33"/>
    <w:rsid w:val="007637F8"/>
    <w:rsid w:val="00763B91"/>
    <w:rsid w:val="007661B1"/>
    <w:rsid w:val="00766387"/>
    <w:rsid w:val="007666CA"/>
    <w:rsid w:val="00767FFE"/>
    <w:rsid w:val="007710E8"/>
    <w:rsid w:val="007717E7"/>
    <w:rsid w:val="00771B27"/>
    <w:rsid w:val="007721CD"/>
    <w:rsid w:val="0077259E"/>
    <w:rsid w:val="00773B96"/>
    <w:rsid w:val="00774B29"/>
    <w:rsid w:val="00774E9D"/>
    <w:rsid w:val="00774FD3"/>
    <w:rsid w:val="00775735"/>
    <w:rsid w:val="00775C4F"/>
    <w:rsid w:val="00775E77"/>
    <w:rsid w:val="00776BDA"/>
    <w:rsid w:val="007808DB"/>
    <w:rsid w:val="00781972"/>
    <w:rsid w:val="007829BC"/>
    <w:rsid w:val="00783174"/>
    <w:rsid w:val="00784100"/>
    <w:rsid w:val="00784602"/>
    <w:rsid w:val="00784745"/>
    <w:rsid w:val="00784FED"/>
    <w:rsid w:val="00785DEB"/>
    <w:rsid w:val="00786B5A"/>
    <w:rsid w:val="00790FEC"/>
    <w:rsid w:val="00791544"/>
    <w:rsid w:val="00793CB3"/>
    <w:rsid w:val="00795580"/>
    <w:rsid w:val="00795C8E"/>
    <w:rsid w:val="007978FC"/>
    <w:rsid w:val="00797BFD"/>
    <w:rsid w:val="007A0184"/>
    <w:rsid w:val="007A11F8"/>
    <w:rsid w:val="007A139E"/>
    <w:rsid w:val="007A33AD"/>
    <w:rsid w:val="007A3546"/>
    <w:rsid w:val="007A384A"/>
    <w:rsid w:val="007A42D6"/>
    <w:rsid w:val="007A4B9F"/>
    <w:rsid w:val="007A4E95"/>
    <w:rsid w:val="007A4F85"/>
    <w:rsid w:val="007A73E5"/>
    <w:rsid w:val="007A7BEE"/>
    <w:rsid w:val="007B10DF"/>
    <w:rsid w:val="007B15D9"/>
    <w:rsid w:val="007B1D63"/>
    <w:rsid w:val="007B2767"/>
    <w:rsid w:val="007B27FF"/>
    <w:rsid w:val="007B3605"/>
    <w:rsid w:val="007B41B4"/>
    <w:rsid w:val="007B48C2"/>
    <w:rsid w:val="007B4CA8"/>
    <w:rsid w:val="007B54BA"/>
    <w:rsid w:val="007B6DC0"/>
    <w:rsid w:val="007B746E"/>
    <w:rsid w:val="007C00EF"/>
    <w:rsid w:val="007C0E23"/>
    <w:rsid w:val="007C1079"/>
    <w:rsid w:val="007C1C2C"/>
    <w:rsid w:val="007C2F54"/>
    <w:rsid w:val="007C35C2"/>
    <w:rsid w:val="007C3C21"/>
    <w:rsid w:val="007C4498"/>
    <w:rsid w:val="007C59A5"/>
    <w:rsid w:val="007C5B4A"/>
    <w:rsid w:val="007C6544"/>
    <w:rsid w:val="007C7285"/>
    <w:rsid w:val="007C7570"/>
    <w:rsid w:val="007D04D3"/>
    <w:rsid w:val="007D053B"/>
    <w:rsid w:val="007D119E"/>
    <w:rsid w:val="007D27EB"/>
    <w:rsid w:val="007D2CBC"/>
    <w:rsid w:val="007D3012"/>
    <w:rsid w:val="007D3EB4"/>
    <w:rsid w:val="007D44C4"/>
    <w:rsid w:val="007D4876"/>
    <w:rsid w:val="007D5180"/>
    <w:rsid w:val="007D52CC"/>
    <w:rsid w:val="007D58A1"/>
    <w:rsid w:val="007D5B42"/>
    <w:rsid w:val="007D77A0"/>
    <w:rsid w:val="007E05FF"/>
    <w:rsid w:val="007E1844"/>
    <w:rsid w:val="007E1D79"/>
    <w:rsid w:val="007E25C8"/>
    <w:rsid w:val="007E26EB"/>
    <w:rsid w:val="007E27DC"/>
    <w:rsid w:val="007E2BFE"/>
    <w:rsid w:val="007E3734"/>
    <w:rsid w:val="007E3DCA"/>
    <w:rsid w:val="007E3F73"/>
    <w:rsid w:val="007E4D6D"/>
    <w:rsid w:val="007E4DE4"/>
    <w:rsid w:val="007E5E5E"/>
    <w:rsid w:val="007E74A1"/>
    <w:rsid w:val="007E7D70"/>
    <w:rsid w:val="007F02C5"/>
    <w:rsid w:val="007F08E4"/>
    <w:rsid w:val="007F1072"/>
    <w:rsid w:val="007F2328"/>
    <w:rsid w:val="007F2CB6"/>
    <w:rsid w:val="007F2E24"/>
    <w:rsid w:val="007F3068"/>
    <w:rsid w:val="007F3291"/>
    <w:rsid w:val="007F3469"/>
    <w:rsid w:val="007F4424"/>
    <w:rsid w:val="007F5AD0"/>
    <w:rsid w:val="007F6019"/>
    <w:rsid w:val="007F6D36"/>
    <w:rsid w:val="007F72DA"/>
    <w:rsid w:val="00800578"/>
    <w:rsid w:val="00800814"/>
    <w:rsid w:val="00801C43"/>
    <w:rsid w:val="00801EF2"/>
    <w:rsid w:val="008020B0"/>
    <w:rsid w:val="0080320C"/>
    <w:rsid w:val="00804095"/>
    <w:rsid w:val="008048CF"/>
    <w:rsid w:val="00804AD6"/>
    <w:rsid w:val="0080589B"/>
    <w:rsid w:val="00805FD6"/>
    <w:rsid w:val="008061AC"/>
    <w:rsid w:val="00806B8A"/>
    <w:rsid w:val="0081084B"/>
    <w:rsid w:val="0081101A"/>
    <w:rsid w:val="008118A3"/>
    <w:rsid w:val="00812065"/>
    <w:rsid w:val="0081268A"/>
    <w:rsid w:val="008128B3"/>
    <w:rsid w:val="00812EBF"/>
    <w:rsid w:val="0081336C"/>
    <w:rsid w:val="00813447"/>
    <w:rsid w:val="008138A4"/>
    <w:rsid w:val="008138BF"/>
    <w:rsid w:val="00814455"/>
    <w:rsid w:val="008149B1"/>
    <w:rsid w:val="008154BE"/>
    <w:rsid w:val="008157F6"/>
    <w:rsid w:val="0081583C"/>
    <w:rsid w:val="00815D48"/>
    <w:rsid w:val="00817693"/>
    <w:rsid w:val="00817760"/>
    <w:rsid w:val="00817A19"/>
    <w:rsid w:val="00817DC1"/>
    <w:rsid w:val="008206FF"/>
    <w:rsid w:val="00820A60"/>
    <w:rsid w:val="0082124D"/>
    <w:rsid w:val="00822525"/>
    <w:rsid w:val="008247C8"/>
    <w:rsid w:val="00825F49"/>
    <w:rsid w:val="008269BC"/>
    <w:rsid w:val="00826C12"/>
    <w:rsid w:val="00827829"/>
    <w:rsid w:val="0083252E"/>
    <w:rsid w:val="00832C2E"/>
    <w:rsid w:val="00832EB6"/>
    <w:rsid w:val="008346CE"/>
    <w:rsid w:val="00835386"/>
    <w:rsid w:val="0083585F"/>
    <w:rsid w:val="00835C85"/>
    <w:rsid w:val="00835C91"/>
    <w:rsid w:val="0083728E"/>
    <w:rsid w:val="00837C07"/>
    <w:rsid w:val="00837EC5"/>
    <w:rsid w:val="00840F50"/>
    <w:rsid w:val="00843756"/>
    <w:rsid w:val="00843A31"/>
    <w:rsid w:val="00843B1B"/>
    <w:rsid w:val="00843B81"/>
    <w:rsid w:val="0084512A"/>
    <w:rsid w:val="008453EB"/>
    <w:rsid w:val="0084560C"/>
    <w:rsid w:val="00845EB1"/>
    <w:rsid w:val="008463BF"/>
    <w:rsid w:val="0084643E"/>
    <w:rsid w:val="00851917"/>
    <w:rsid w:val="00851BAD"/>
    <w:rsid w:val="00851ED1"/>
    <w:rsid w:val="00851FF2"/>
    <w:rsid w:val="0085386B"/>
    <w:rsid w:val="00854CB0"/>
    <w:rsid w:val="00854F43"/>
    <w:rsid w:val="0085521E"/>
    <w:rsid w:val="008571E3"/>
    <w:rsid w:val="0085731F"/>
    <w:rsid w:val="008600E5"/>
    <w:rsid w:val="00860DDE"/>
    <w:rsid w:val="00860FCE"/>
    <w:rsid w:val="0086159B"/>
    <w:rsid w:val="0086216C"/>
    <w:rsid w:val="0086265E"/>
    <w:rsid w:val="00863A5B"/>
    <w:rsid w:val="00865329"/>
    <w:rsid w:val="00866329"/>
    <w:rsid w:val="008664D0"/>
    <w:rsid w:val="0086658E"/>
    <w:rsid w:val="008665B7"/>
    <w:rsid w:val="00866DF5"/>
    <w:rsid w:val="00866FA2"/>
    <w:rsid w:val="00866FE9"/>
    <w:rsid w:val="00867769"/>
    <w:rsid w:val="00870034"/>
    <w:rsid w:val="008707C0"/>
    <w:rsid w:val="00871242"/>
    <w:rsid w:val="008712F5"/>
    <w:rsid w:val="00871D60"/>
    <w:rsid w:val="00873006"/>
    <w:rsid w:val="008747B4"/>
    <w:rsid w:val="00875129"/>
    <w:rsid w:val="00875E1F"/>
    <w:rsid w:val="00875E6C"/>
    <w:rsid w:val="0087702D"/>
    <w:rsid w:val="00880194"/>
    <w:rsid w:val="00880AA1"/>
    <w:rsid w:val="00881AC0"/>
    <w:rsid w:val="00881AEC"/>
    <w:rsid w:val="00881F1A"/>
    <w:rsid w:val="00882677"/>
    <w:rsid w:val="00883A5F"/>
    <w:rsid w:val="008845CC"/>
    <w:rsid w:val="00886427"/>
    <w:rsid w:val="00886F97"/>
    <w:rsid w:val="00890533"/>
    <w:rsid w:val="00890538"/>
    <w:rsid w:val="00890CAA"/>
    <w:rsid w:val="008913A9"/>
    <w:rsid w:val="008918C2"/>
    <w:rsid w:val="00891AB0"/>
    <w:rsid w:val="00891BA2"/>
    <w:rsid w:val="0089358B"/>
    <w:rsid w:val="008943CC"/>
    <w:rsid w:val="0089453F"/>
    <w:rsid w:val="00894DB2"/>
    <w:rsid w:val="008954C8"/>
    <w:rsid w:val="008955E1"/>
    <w:rsid w:val="00896890"/>
    <w:rsid w:val="00896E34"/>
    <w:rsid w:val="008978F4"/>
    <w:rsid w:val="00897A7A"/>
    <w:rsid w:val="008A0A05"/>
    <w:rsid w:val="008A0EBC"/>
    <w:rsid w:val="008A1DB4"/>
    <w:rsid w:val="008A1F2F"/>
    <w:rsid w:val="008A298C"/>
    <w:rsid w:val="008A3275"/>
    <w:rsid w:val="008A382A"/>
    <w:rsid w:val="008A4192"/>
    <w:rsid w:val="008A47A9"/>
    <w:rsid w:val="008A5466"/>
    <w:rsid w:val="008A637D"/>
    <w:rsid w:val="008B0BE9"/>
    <w:rsid w:val="008B0EFE"/>
    <w:rsid w:val="008B207E"/>
    <w:rsid w:val="008B23A5"/>
    <w:rsid w:val="008B2CCB"/>
    <w:rsid w:val="008B2CED"/>
    <w:rsid w:val="008B33AC"/>
    <w:rsid w:val="008B3C63"/>
    <w:rsid w:val="008B47D8"/>
    <w:rsid w:val="008B50A4"/>
    <w:rsid w:val="008B5BDD"/>
    <w:rsid w:val="008B646C"/>
    <w:rsid w:val="008B680D"/>
    <w:rsid w:val="008B728B"/>
    <w:rsid w:val="008B736D"/>
    <w:rsid w:val="008C1F8D"/>
    <w:rsid w:val="008C2391"/>
    <w:rsid w:val="008C25A4"/>
    <w:rsid w:val="008C44FF"/>
    <w:rsid w:val="008C5CC1"/>
    <w:rsid w:val="008C6A18"/>
    <w:rsid w:val="008D0E95"/>
    <w:rsid w:val="008D16A6"/>
    <w:rsid w:val="008D1FA5"/>
    <w:rsid w:val="008D21FB"/>
    <w:rsid w:val="008D3BDF"/>
    <w:rsid w:val="008D3D20"/>
    <w:rsid w:val="008D3DC8"/>
    <w:rsid w:val="008D3F92"/>
    <w:rsid w:val="008D401B"/>
    <w:rsid w:val="008D58A8"/>
    <w:rsid w:val="008D590D"/>
    <w:rsid w:val="008D5EBB"/>
    <w:rsid w:val="008D6231"/>
    <w:rsid w:val="008D6370"/>
    <w:rsid w:val="008D64DD"/>
    <w:rsid w:val="008D708C"/>
    <w:rsid w:val="008E05E9"/>
    <w:rsid w:val="008E0C36"/>
    <w:rsid w:val="008E2D4E"/>
    <w:rsid w:val="008E371D"/>
    <w:rsid w:val="008E41B8"/>
    <w:rsid w:val="008E42E4"/>
    <w:rsid w:val="008E5352"/>
    <w:rsid w:val="008E5C0A"/>
    <w:rsid w:val="008E69AF"/>
    <w:rsid w:val="008E6AB8"/>
    <w:rsid w:val="008F1010"/>
    <w:rsid w:val="008F14F8"/>
    <w:rsid w:val="008F1F98"/>
    <w:rsid w:val="008F26E5"/>
    <w:rsid w:val="008F2B13"/>
    <w:rsid w:val="008F2C1D"/>
    <w:rsid w:val="008F3733"/>
    <w:rsid w:val="008F3A2C"/>
    <w:rsid w:val="008F459A"/>
    <w:rsid w:val="008F4827"/>
    <w:rsid w:val="008F49DE"/>
    <w:rsid w:val="008F5CA5"/>
    <w:rsid w:val="008F5F5B"/>
    <w:rsid w:val="008F6A63"/>
    <w:rsid w:val="008F6A87"/>
    <w:rsid w:val="008F6DBD"/>
    <w:rsid w:val="008F6E35"/>
    <w:rsid w:val="008F73F3"/>
    <w:rsid w:val="008F74A0"/>
    <w:rsid w:val="008F75BD"/>
    <w:rsid w:val="008F7DC0"/>
    <w:rsid w:val="00900937"/>
    <w:rsid w:val="00902547"/>
    <w:rsid w:val="0090431C"/>
    <w:rsid w:val="0090499D"/>
    <w:rsid w:val="009053C0"/>
    <w:rsid w:val="00905B54"/>
    <w:rsid w:val="0090661C"/>
    <w:rsid w:val="00906C41"/>
    <w:rsid w:val="00907045"/>
    <w:rsid w:val="009101D4"/>
    <w:rsid w:val="009107E6"/>
    <w:rsid w:val="00911454"/>
    <w:rsid w:val="0091151A"/>
    <w:rsid w:val="009117BD"/>
    <w:rsid w:val="00911D1E"/>
    <w:rsid w:val="00912426"/>
    <w:rsid w:val="00912BB8"/>
    <w:rsid w:val="00914BEC"/>
    <w:rsid w:val="00914CFE"/>
    <w:rsid w:val="00914D11"/>
    <w:rsid w:val="00915336"/>
    <w:rsid w:val="00915752"/>
    <w:rsid w:val="00916D67"/>
    <w:rsid w:val="00916D6A"/>
    <w:rsid w:val="009173DD"/>
    <w:rsid w:val="00917839"/>
    <w:rsid w:val="00917AE8"/>
    <w:rsid w:val="00917F8F"/>
    <w:rsid w:val="00920127"/>
    <w:rsid w:val="0092080E"/>
    <w:rsid w:val="00920EF7"/>
    <w:rsid w:val="009242BC"/>
    <w:rsid w:val="0092460C"/>
    <w:rsid w:val="009255FF"/>
    <w:rsid w:val="00925881"/>
    <w:rsid w:val="0092594A"/>
    <w:rsid w:val="0092642E"/>
    <w:rsid w:val="009271F3"/>
    <w:rsid w:val="00927D2C"/>
    <w:rsid w:val="0093085D"/>
    <w:rsid w:val="009308DB"/>
    <w:rsid w:val="0093090F"/>
    <w:rsid w:val="009315F9"/>
    <w:rsid w:val="009318C3"/>
    <w:rsid w:val="00932D54"/>
    <w:rsid w:val="009338B8"/>
    <w:rsid w:val="00933E9C"/>
    <w:rsid w:val="00934B84"/>
    <w:rsid w:val="009350A2"/>
    <w:rsid w:val="00935EC7"/>
    <w:rsid w:val="00936BE2"/>
    <w:rsid w:val="00940AD6"/>
    <w:rsid w:val="00940FCB"/>
    <w:rsid w:val="0094189A"/>
    <w:rsid w:val="00941DF5"/>
    <w:rsid w:val="00943047"/>
    <w:rsid w:val="009438BB"/>
    <w:rsid w:val="00943EFC"/>
    <w:rsid w:val="0094456E"/>
    <w:rsid w:val="0094493B"/>
    <w:rsid w:val="0094544C"/>
    <w:rsid w:val="00945BA5"/>
    <w:rsid w:val="009467F4"/>
    <w:rsid w:val="00946D28"/>
    <w:rsid w:val="009471FF"/>
    <w:rsid w:val="00947461"/>
    <w:rsid w:val="0094759C"/>
    <w:rsid w:val="009475A6"/>
    <w:rsid w:val="00950929"/>
    <w:rsid w:val="00951161"/>
    <w:rsid w:val="00952A0F"/>
    <w:rsid w:val="00952A28"/>
    <w:rsid w:val="00952B91"/>
    <w:rsid w:val="009535E5"/>
    <w:rsid w:val="00953E92"/>
    <w:rsid w:val="00954471"/>
    <w:rsid w:val="00954733"/>
    <w:rsid w:val="00955110"/>
    <w:rsid w:val="00955EA6"/>
    <w:rsid w:val="00956BA0"/>
    <w:rsid w:val="00956E02"/>
    <w:rsid w:val="00957AFD"/>
    <w:rsid w:val="00960683"/>
    <w:rsid w:val="009614EB"/>
    <w:rsid w:val="00961EA5"/>
    <w:rsid w:val="00962B33"/>
    <w:rsid w:val="00962C22"/>
    <w:rsid w:val="00963464"/>
    <w:rsid w:val="00963722"/>
    <w:rsid w:val="00964498"/>
    <w:rsid w:val="00964BBE"/>
    <w:rsid w:val="0096529A"/>
    <w:rsid w:val="00965789"/>
    <w:rsid w:val="009659A0"/>
    <w:rsid w:val="00966081"/>
    <w:rsid w:val="0096650C"/>
    <w:rsid w:val="0097199C"/>
    <w:rsid w:val="0097250A"/>
    <w:rsid w:val="00973915"/>
    <w:rsid w:val="00973ED4"/>
    <w:rsid w:val="00974022"/>
    <w:rsid w:val="0097451F"/>
    <w:rsid w:val="009745CF"/>
    <w:rsid w:val="00975301"/>
    <w:rsid w:val="0097576D"/>
    <w:rsid w:val="00975F59"/>
    <w:rsid w:val="00976233"/>
    <w:rsid w:val="00976759"/>
    <w:rsid w:val="00977073"/>
    <w:rsid w:val="00980F5E"/>
    <w:rsid w:val="0098285C"/>
    <w:rsid w:val="00983D95"/>
    <w:rsid w:val="00983ED9"/>
    <w:rsid w:val="009845B3"/>
    <w:rsid w:val="00984649"/>
    <w:rsid w:val="00984BC7"/>
    <w:rsid w:val="00984CF2"/>
    <w:rsid w:val="00985908"/>
    <w:rsid w:val="00987FE5"/>
    <w:rsid w:val="0099043C"/>
    <w:rsid w:val="00990FD2"/>
    <w:rsid w:val="00991232"/>
    <w:rsid w:val="00991DF7"/>
    <w:rsid w:val="0099239B"/>
    <w:rsid w:val="009927F7"/>
    <w:rsid w:val="00993243"/>
    <w:rsid w:val="0099467A"/>
    <w:rsid w:val="009948A3"/>
    <w:rsid w:val="00995B15"/>
    <w:rsid w:val="009960B9"/>
    <w:rsid w:val="00996474"/>
    <w:rsid w:val="009965DB"/>
    <w:rsid w:val="009A03B5"/>
    <w:rsid w:val="009A15E1"/>
    <w:rsid w:val="009A16DE"/>
    <w:rsid w:val="009A1E00"/>
    <w:rsid w:val="009A23F7"/>
    <w:rsid w:val="009A2617"/>
    <w:rsid w:val="009A261D"/>
    <w:rsid w:val="009A4298"/>
    <w:rsid w:val="009A4301"/>
    <w:rsid w:val="009A4ADA"/>
    <w:rsid w:val="009A4D12"/>
    <w:rsid w:val="009A561F"/>
    <w:rsid w:val="009A5811"/>
    <w:rsid w:val="009A671F"/>
    <w:rsid w:val="009A6A65"/>
    <w:rsid w:val="009B1464"/>
    <w:rsid w:val="009B1968"/>
    <w:rsid w:val="009B25CB"/>
    <w:rsid w:val="009B26E0"/>
    <w:rsid w:val="009B2915"/>
    <w:rsid w:val="009B342C"/>
    <w:rsid w:val="009B352D"/>
    <w:rsid w:val="009B4384"/>
    <w:rsid w:val="009B58DD"/>
    <w:rsid w:val="009B5EA0"/>
    <w:rsid w:val="009B6C28"/>
    <w:rsid w:val="009B7541"/>
    <w:rsid w:val="009B774D"/>
    <w:rsid w:val="009B7A15"/>
    <w:rsid w:val="009C14B9"/>
    <w:rsid w:val="009C26B3"/>
    <w:rsid w:val="009C33D1"/>
    <w:rsid w:val="009C3508"/>
    <w:rsid w:val="009C373B"/>
    <w:rsid w:val="009C3B57"/>
    <w:rsid w:val="009C4014"/>
    <w:rsid w:val="009C42D4"/>
    <w:rsid w:val="009C4EFD"/>
    <w:rsid w:val="009C5A9F"/>
    <w:rsid w:val="009C5B59"/>
    <w:rsid w:val="009C70A0"/>
    <w:rsid w:val="009C778B"/>
    <w:rsid w:val="009C7F7B"/>
    <w:rsid w:val="009D1063"/>
    <w:rsid w:val="009D1BC2"/>
    <w:rsid w:val="009D1FB8"/>
    <w:rsid w:val="009D25F1"/>
    <w:rsid w:val="009D283F"/>
    <w:rsid w:val="009D2A26"/>
    <w:rsid w:val="009D2DDF"/>
    <w:rsid w:val="009D2ED3"/>
    <w:rsid w:val="009D3C52"/>
    <w:rsid w:val="009D478E"/>
    <w:rsid w:val="009D6DB9"/>
    <w:rsid w:val="009D7227"/>
    <w:rsid w:val="009E0B9A"/>
    <w:rsid w:val="009E2E9F"/>
    <w:rsid w:val="009E5F42"/>
    <w:rsid w:val="009E67F8"/>
    <w:rsid w:val="009E737D"/>
    <w:rsid w:val="009F2631"/>
    <w:rsid w:val="009F29D4"/>
    <w:rsid w:val="009F3815"/>
    <w:rsid w:val="009F4B5D"/>
    <w:rsid w:val="009F5341"/>
    <w:rsid w:val="009F5572"/>
    <w:rsid w:val="009F5677"/>
    <w:rsid w:val="009F6F13"/>
    <w:rsid w:val="00A00622"/>
    <w:rsid w:val="00A01048"/>
    <w:rsid w:val="00A01061"/>
    <w:rsid w:val="00A0134D"/>
    <w:rsid w:val="00A01E25"/>
    <w:rsid w:val="00A023B1"/>
    <w:rsid w:val="00A028B0"/>
    <w:rsid w:val="00A0325A"/>
    <w:rsid w:val="00A03432"/>
    <w:rsid w:val="00A03EF4"/>
    <w:rsid w:val="00A0486E"/>
    <w:rsid w:val="00A07204"/>
    <w:rsid w:val="00A07BF2"/>
    <w:rsid w:val="00A10F9A"/>
    <w:rsid w:val="00A1163A"/>
    <w:rsid w:val="00A1304A"/>
    <w:rsid w:val="00A131C8"/>
    <w:rsid w:val="00A13C08"/>
    <w:rsid w:val="00A140D0"/>
    <w:rsid w:val="00A14CC9"/>
    <w:rsid w:val="00A16060"/>
    <w:rsid w:val="00A162EE"/>
    <w:rsid w:val="00A1641C"/>
    <w:rsid w:val="00A16D5B"/>
    <w:rsid w:val="00A17E13"/>
    <w:rsid w:val="00A200BB"/>
    <w:rsid w:val="00A20246"/>
    <w:rsid w:val="00A207C2"/>
    <w:rsid w:val="00A208D5"/>
    <w:rsid w:val="00A229EF"/>
    <w:rsid w:val="00A231E9"/>
    <w:rsid w:val="00A23A8A"/>
    <w:rsid w:val="00A2448C"/>
    <w:rsid w:val="00A24C24"/>
    <w:rsid w:val="00A255DD"/>
    <w:rsid w:val="00A25D3E"/>
    <w:rsid w:val="00A26ED0"/>
    <w:rsid w:val="00A307E1"/>
    <w:rsid w:val="00A30EBB"/>
    <w:rsid w:val="00A31F6B"/>
    <w:rsid w:val="00A32210"/>
    <w:rsid w:val="00A32DFA"/>
    <w:rsid w:val="00A33D9F"/>
    <w:rsid w:val="00A34CB9"/>
    <w:rsid w:val="00A34F09"/>
    <w:rsid w:val="00A34F4A"/>
    <w:rsid w:val="00A37D41"/>
    <w:rsid w:val="00A40A3E"/>
    <w:rsid w:val="00A40ECD"/>
    <w:rsid w:val="00A410D9"/>
    <w:rsid w:val="00A41FFA"/>
    <w:rsid w:val="00A424DD"/>
    <w:rsid w:val="00A42EAF"/>
    <w:rsid w:val="00A43615"/>
    <w:rsid w:val="00A4385E"/>
    <w:rsid w:val="00A43975"/>
    <w:rsid w:val="00A43C64"/>
    <w:rsid w:val="00A442C7"/>
    <w:rsid w:val="00A44815"/>
    <w:rsid w:val="00A45277"/>
    <w:rsid w:val="00A46AC3"/>
    <w:rsid w:val="00A46B47"/>
    <w:rsid w:val="00A46B82"/>
    <w:rsid w:val="00A505B3"/>
    <w:rsid w:val="00A50B3E"/>
    <w:rsid w:val="00A51088"/>
    <w:rsid w:val="00A529DD"/>
    <w:rsid w:val="00A53DD5"/>
    <w:rsid w:val="00A54479"/>
    <w:rsid w:val="00A5591C"/>
    <w:rsid w:val="00A602B1"/>
    <w:rsid w:val="00A605A1"/>
    <w:rsid w:val="00A6061F"/>
    <w:rsid w:val="00A618E1"/>
    <w:rsid w:val="00A621A4"/>
    <w:rsid w:val="00A659F1"/>
    <w:rsid w:val="00A66829"/>
    <w:rsid w:val="00A674D9"/>
    <w:rsid w:val="00A67EF4"/>
    <w:rsid w:val="00A703D6"/>
    <w:rsid w:val="00A70498"/>
    <w:rsid w:val="00A70724"/>
    <w:rsid w:val="00A70763"/>
    <w:rsid w:val="00A71975"/>
    <w:rsid w:val="00A7496B"/>
    <w:rsid w:val="00A753E4"/>
    <w:rsid w:val="00A75F71"/>
    <w:rsid w:val="00A75FE5"/>
    <w:rsid w:val="00A767B8"/>
    <w:rsid w:val="00A76992"/>
    <w:rsid w:val="00A77CB6"/>
    <w:rsid w:val="00A77E8B"/>
    <w:rsid w:val="00A809E9"/>
    <w:rsid w:val="00A81AFE"/>
    <w:rsid w:val="00A82215"/>
    <w:rsid w:val="00A8269B"/>
    <w:rsid w:val="00A8289B"/>
    <w:rsid w:val="00A82BCE"/>
    <w:rsid w:val="00A8530A"/>
    <w:rsid w:val="00A9086B"/>
    <w:rsid w:val="00A909B1"/>
    <w:rsid w:val="00A90A9D"/>
    <w:rsid w:val="00A9114E"/>
    <w:rsid w:val="00A928D0"/>
    <w:rsid w:val="00A9292A"/>
    <w:rsid w:val="00A9424A"/>
    <w:rsid w:val="00A94507"/>
    <w:rsid w:val="00A9471F"/>
    <w:rsid w:val="00A95039"/>
    <w:rsid w:val="00A95299"/>
    <w:rsid w:val="00A956E1"/>
    <w:rsid w:val="00A97579"/>
    <w:rsid w:val="00A97B5D"/>
    <w:rsid w:val="00AA0929"/>
    <w:rsid w:val="00AA09F0"/>
    <w:rsid w:val="00AA11FC"/>
    <w:rsid w:val="00AA141E"/>
    <w:rsid w:val="00AA1639"/>
    <w:rsid w:val="00AA1E71"/>
    <w:rsid w:val="00AA1EBC"/>
    <w:rsid w:val="00AA1F3E"/>
    <w:rsid w:val="00AA2816"/>
    <w:rsid w:val="00AA2DDB"/>
    <w:rsid w:val="00AA363C"/>
    <w:rsid w:val="00AA3959"/>
    <w:rsid w:val="00AA3E22"/>
    <w:rsid w:val="00AA4094"/>
    <w:rsid w:val="00AA4203"/>
    <w:rsid w:val="00AA42A0"/>
    <w:rsid w:val="00AA4D93"/>
    <w:rsid w:val="00AA5CDD"/>
    <w:rsid w:val="00AA5E8E"/>
    <w:rsid w:val="00AA686F"/>
    <w:rsid w:val="00AA7168"/>
    <w:rsid w:val="00AA7DD2"/>
    <w:rsid w:val="00AA7F97"/>
    <w:rsid w:val="00AB115B"/>
    <w:rsid w:val="00AB1B4D"/>
    <w:rsid w:val="00AB206A"/>
    <w:rsid w:val="00AB2FBF"/>
    <w:rsid w:val="00AB3290"/>
    <w:rsid w:val="00AB39BC"/>
    <w:rsid w:val="00AB39BE"/>
    <w:rsid w:val="00AB43B8"/>
    <w:rsid w:val="00AB48FF"/>
    <w:rsid w:val="00AB550F"/>
    <w:rsid w:val="00AB59CA"/>
    <w:rsid w:val="00AB68D3"/>
    <w:rsid w:val="00AB6CF0"/>
    <w:rsid w:val="00AB6F5C"/>
    <w:rsid w:val="00AB75B3"/>
    <w:rsid w:val="00AB785F"/>
    <w:rsid w:val="00AB79E8"/>
    <w:rsid w:val="00AC042C"/>
    <w:rsid w:val="00AC1567"/>
    <w:rsid w:val="00AC15BC"/>
    <w:rsid w:val="00AC2159"/>
    <w:rsid w:val="00AC2F39"/>
    <w:rsid w:val="00AC3FD6"/>
    <w:rsid w:val="00AC4DC8"/>
    <w:rsid w:val="00AC6BCC"/>
    <w:rsid w:val="00AC6F76"/>
    <w:rsid w:val="00AC71C5"/>
    <w:rsid w:val="00AC72CF"/>
    <w:rsid w:val="00AD0ED2"/>
    <w:rsid w:val="00AD1E90"/>
    <w:rsid w:val="00AD39EB"/>
    <w:rsid w:val="00AD49D3"/>
    <w:rsid w:val="00AD5E45"/>
    <w:rsid w:val="00AD6134"/>
    <w:rsid w:val="00AD64FE"/>
    <w:rsid w:val="00AD67DD"/>
    <w:rsid w:val="00AD73AF"/>
    <w:rsid w:val="00AD7B05"/>
    <w:rsid w:val="00AE0662"/>
    <w:rsid w:val="00AE07F8"/>
    <w:rsid w:val="00AE0F86"/>
    <w:rsid w:val="00AE1C43"/>
    <w:rsid w:val="00AE20E3"/>
    <w:rsid w:val="00AE29B4"/>
    <w:rsid w:val="00AE308A"/>
    <w:rsid w:val="00AE36A2"/>
    <w:rsid w:val="00AE43D9"/>
    <w:rsid w:val="00AE5778"/>
    <w:rsid w:val="00AE6941"/>
    <w:rsid w:val="00AE6DE3"/>
    <w:rsid w:val="00AE72F3"/>
    <w:rsid w:val="00AE73D2"/>
    <w:rsid w:val="00AE775C"/>
    <w:rsid w:val="00AE7C66"/>
    <w:rsid w:val="00AF0954"/>
    <w:rsid w:val="00AF22C2"/>
    <w:rsid w:val="00AF2473"/>
    <w:rsid w:val="00AF2C53"/>
    <w:rsid w:val="00AF36D3"/>
    <w:rsid w:val="00AF3914"/>
    <w:rsid w:val="00AF52F2"/>
    <w:rsid w:val="00B00015"/>
    <w:rsid w:val="00B0056F"/>
    <w:rsid w:val="00B00D32"/>
    <w:rsid w:val="00B01406"/>
    <w:rsid w:val="00B01425"/>
    <w:rsid w:val="00B0177A"/>
    <w:rsid w:val="00B02A4F"/>
    <w:rsid w:val="00B038F1"/>
    <w:rsid w:val="00B041BD"/>
    <w:rsid w:val="00B0559F"/>
    <w:rsid w:val="00B05EF5"/>
    <w:rsid w:val="00B06578"/>
    <w:rsid w:val="00B07228"/>
    <w:rsid w:val="00B07B2E"/>
    <w:rsid w:val="00B104CB"/>
    <w:rsid w:val="00B1063B"/>
    <w:rsid w:val="00B106DC"/>
    <w:rsid w:val="00B1079C"/>
    <w:rsid w:val="00B11CD5"/>
    <w:rsid w:val="00B12067"/>
    <w:rsid w:val="00B12674"/>
    <w:rsid w:val="00B1431F"/>
    <w:rsid w:val="00B15CEC"/>
    <w:rsid w:val="00B168BB"/>
    <w:rsid w:val="00B17A20"/>
    <w:rsid w:val="00B17C35"/>
    <w:rsid w:val="00B17C58"/>
    <w:rsid w:val="00B20E61"/>
    <w:rsid w:val="00B2151C"/>
    <w:rsid w:val="00B21966"/>
    <w:rsid w:val="00B21A1E"/>
    <w:rsid w:val="00B2220B"/>
    <w:rsid w:val="00B224D3"/>
    <w:rsid w:val="00B22ED8"/>
    <w:rsid w:val="00B23E89"/>
    <w:rsid w:val="00B241C3"/>
    <w:rsid w:val="00B24416"/>
    <w:rsid w:val="00B24A67"/>
    <w:rsid w:val="00B24F0F"/>
    <w:rsid w:val="00B2574B"/>
    <w:rsid w:val="00B26289"/>
    <w:rsid w:val="00B319CD"/>
    <w:rsid w:val="00B31F81"/>
    <w:rsid w:val="00B32A6E"/>
    <w:rsid w:val="00B32EC0"/>
    <w:rsid w:val="00B33091"/>
    <w:rsid w:val="00B34218"/>
    <w:rsid w:val="00B34622"/>
    <w:rsid w:val="00B34755"/>
    <w:rsid w:val="00B349B7"/>
    <w:rsid w:val="00B36BE3"/>
    <w:rsid w:val="00B36E75"/>
    <w:rsid w:val="00B37B81"/>
    <w:rsid w:val="00B40802"/>
    <w:rsid w:val="00B40BF7"/>
    <w:rsid w:val="00B40E94"/>
    <w:rsid w:val="00B41BE3"/>
    <w:rsid w:val="00B42931"/>
    <w:rsid w:val="00B4352C"/>
    <w:rsid w:val="00B43C93"/>
    <w:rsid w:val="00B43E07"/>
    <w:rsid w:val="00B44C67"/>
    <w:rsid w:val="00B45114"/>
    <w:rsid w:val="00B453DC"/>
    <w:rsid w:val="00B4644A"/>
    <w:rsid w:val="00B46478"/>
    <w:rsid w:val="00B467EE"/>
    <w:rsid w:val="00B47678"/>
    <w:rsid w:val="00B47BA9"/>
    <w:rsid w:val="00B47EC8"/>
    <w:rsid w:val="00B502B2"/>
    <w:rsid w:val="00B507D0"/>
    <w:rsid w:val="00B523E6"/>
    <w:rsid w:val="00B5298E"/>
    <w:rsid w:val="00B53AF4"/>
    <w:rsid w:val="00B541FA"/>
    <w:rsid w:val="00B55272"/>
    <w:rsid w:val="00B56702"/>
    <w:rsid w:val="00B57A5B"/>
    <w:rsid w:val="00B57DC7"/>
    <w:rsid w:val="00B60514"/>
    <w:rsid w:val="00B65479"/>
    <w:rsid w:val="00B659D9"/>
    <w:rsid w:val="00B66044"/>
    <w:rsid w:val="00B66372"/>
    <w:rsid w:val="00B70F6C"/>
    <w:rsid w:val="00B7107A"/>
    <w:rsid w:val="00B722D0"/>
    <w:rsid w:val="00B72B15"/>
    <w:rsid w:val="00B72DE5"/>
    <w:rsid w:val="00B73459"/>
    <w:rsid w:val="00B73BE1"/>
    <w:rsid w:val="00B7480F"/>
    <w:rsid w:val="00B74BD1"/>
    <w:rsid w:val="00B75016"/>
    <w:rsid w:val="00B75B72"/>
    <w:rsid w:val="00B76AA2"/>
    <w:rsid w:val="00B76C3C"/>
    <w:rsid w:val="00B770F2"/>
    <w:rsid w:val="00B7757C"/>
    <w:rsid w:val="00B77D89"/>
    <w:rsid w:val="00B77DAE"/>
    <w:rsid w:val="00B77FEF"/>
    <w:rsid w:val="00B8076D"/>
    <w:rsid w:val="00B80B22"/>
    <w:rsid w:val="00B80B26"/>
    <w:rsid w:val="00B82A2F"/>
    <w:rsid w:val="00B8352C"/>
    <w:rsid w:val="00B83B15"/>
    <w:rsid w:val="00B83FC7"/>
    <w:rsid w:val="00B8496A"/>
    <w:rsid w:val="00B84D6C"/>
    <w:rsid w:val="00B84DBD"/>
    <w:rsid w:val="00B852E8"/>
    <w:rsid w:val="00B854FE"/>
    <w:rsid w:val="00B85A8A"/>
    <w:rsid w:val="00B8648C"/>
    <w:rsid w:val="00B8661A"/>
    <w:rsid w:val="00B869BD"/>
    <w:rsid w:val="00B87EF1"/>
    <w:rsid w:val="00B91938"/>
    <w:rsid w:val="00B94074"/>
    <w:rsid w:val="00B945F7"/>
    <w:rsid w:val="00B95298"/>
    <w:rsid w:val="00B955BE"/>
    <w:rsid w:val="00B958DB"/>
    <w:rsid w:val="00B96CF7"/>
    <w:rsid w:val="00B97447"/>
    <w:rsid w:val="00BA02FB"/>
    <w:rsid w:val="00BA0CE4"/>
    <w:rsid w:val="00BA0FA4"/>
    <w:rsid w:val="00BA1222"/>
    <w:rsid w:val="00BA2B0D"/>
    <w:rsid w:val="00BA31AB"/>
    <w:rsid w:val="00BA3A55"/>
    <w:rsid w:val="00BA3AB0"/>
    <w:rsid w:val="00BA4B8B"/>
    <w:rsid w:val="00BA4CD6"/>
    <w:rsid w:val="00BA543B"/>
    <w:rsid w:val="00BA61D5"/>
    <w:rsid w:val="00BA6272"/>
    <w:rsid w:val="00BA638D"/>
    <w:rsid w:val="00BA64AF"/>
    <w:rsid w:val="00BA668F"/>
    <w:rsid w:val="00BA66EC"/>
    <w:rsid w:val="00BA6E3A"/>
    <w:rsid w:val="00BB10BB"/>
    <w:rsid w:val="00BB2EA2"/>
    <w:rsid w:val="00BB3B1B"/>
    <w:rsid w:val="00BB3F3D"/>
    <w:rsid w:val="00BB447C"/>
    <w:rsid w:val="00BB465D"/>
    <w:rsid w:val="00BB4D90"/>
    <w:rsid w:val="00BB5C45"/>
    <w:rsid w:val="00BB60C4"/>
    <w:rsid w:val="00BB76E0"/>
    <w:rsid w:val="00BC0586"/>
    <w:rsid w:val="00BC0BDD"/>
    <w:rsid w:val="00BC105E"/>
    <w:rsid w:val="00BC1421"/>
    <w:rsid w:val="00BC28B0"/>
    <w:rsid w:val="00BC2D6F"/>
    <w:rsid w:val="00BC3FF9"/>
    <w:rsid w:val="00BC47AA"/>
    <w:rsid w:val="00BC56A9"/>
    <w:rsid w:val="00BC5791"/>
    <w:rsid w:val="00BC5EFC"/>
    <w:rsid w:val="00BC5F1C"/>
    <w:rsid w:val="00BC6825"/>
    <w:rsid w:val="00BC7625"/>
    <w:rsid w:val="00BC7FED"/>
    <w:rsid w:val="00BD0458"/>
    <w:rsid w:val="00BD0786"/>
    <w:rsid w:val="00BD0E13"/>
    <w:rsid w:val="00BD1F55"/>
    <w:rsid w:val="00BD2035"/>
    <w:rsid w:val="00BD203A"/>
    <w:rsid w:val="00BD25C4"/>
    <w:rsid w:val="00BD25FD"/>
    <w:rsid w:val="00BD2757"/>
    <w:rsid w:val="00BD36E8"/>
    <w:rsid w:val="00BD37E5"/>
    <w:rsid w:val="00BD3B47"/>
    <w:rsid w:val="00BD4920"/>
    <w:rsid w:val="00BD545C"/>
    <w:rsid w:val="00BD5E6A"/>
    <w:rsid w:val="00BD7AA1"/>
    <w:rsid w:val="00BE1015"/>
    <w:rsid w:val="00BE2598"/>
    <w:rsid w:val="00BE25E5"/>
    <w:rsid w:val="00BE2B26"/>
    <w:rsid w:val="00BE2EB0"/>
    <w:rsid w:val="00BE4B6C"/>
    <w:rsid w:val="00BE4B98"/>
    <w:rsid w:val="00BE6444"/>
    <w:rsid w:val="00BE64E0"/>
    <w:rsid w:val="00BE6C88"/>
    <w:rsid w:val="00BE75A2"/>
    <w:rsid w:val="00BF0D67"/>
    <w:rsid w:val="00BF0EC3"/>
    <w:rsid w:val="00BF1837"/>
    <w:rsid w:val="00BF20CA"/>
    <w:rsid w:val="00BF21F4"/>
    <w:rsid w:val="00BF2687"/>
    <w:rsid w:val="00BF2912"/>
    <w:rsid w:val="00BF2931"/>
    <w:rsid w:val="00BF4EC8"/>
    <w:rsid w:val="00BF5B62"/>
    <w:rsid w:val="00BF6660"/>
    <w:rsid w:val="00BF7295"/>
    <w:rsid w:val="00BF779B"/>
    <w:rsid w:val="00BF783D"/>
    <w:rsid w:val="00BF7E13"/>
    <w:rsid w:val="00BF7E24"/>
    <w:rsid w:val="00C0022D"/>
    <w:rsid w:val="00C00281"/>
    <w:rsid w:val="00C00B69"/>
    <w:rsid w:val="00C00CF0"/>
    <w:rsid w:val="00C011B2"/>
    <w:rsid w:val="00C01501"/>
    <w:rsid w:val="00C01AAD"/>
    <w:rsid w:val="00C02966"/>
    <w:rsid w:val="00C035EA"/>
    <w:rsid w:val="00C036DE"/>
    <w:rsid w:val="00C0388E"/>
    <w:rsid w:val="00C03C6D"/>
    <w:rsid w:val="00C03D53"/>
    <w:rsid w:val="00C045C1"/>
    <w:rsid w:val="00C04D98"/>
    <w:rsid w:val="00C0650A"/>
    <w:rsid w:val="00C06548"/>
    <w:rsid w:val="00C06A49"/>
    <w:rsid w:val="00C06D05"/>
    <w:rsid w:val="00C10397"/>
    <w:rsid w:val="00C11637"/>
    <w:rsid w:val="00C12CBF"/>
    <w:rsid w:val="00C14C72"/>
    <w:rsid w:val="00C14E6B"/>
    <w:rsid w:val="00C1525D"/>
    <w:rsid w:val="00C152FD"/>
    <w:rsid w:val="00C1541F"/>
    <w:rsid w:val="00C155B2"/>
    <w:rsid w:val="00C158B8"/>
    <w:rsid w:val="00C16520"/>
    <w:rsid w:val="00C165CC"/>
    <w:rsid w:val="00C16ADF"/>
    <w:rsid w:val="00C16B4E"/>
    <w:rsid w:val="00C179C7"/>
    <w:rsid w:val="00C20ECA"/>
    <w:rsid w:val="00C212C8"/>
    <w:rsid w:val="00C225E9"/>
    <w:rsid w:val="00C22AEF"/>
    <w:rsid w:val="00C240B8"/>
    <w:rsid w:val="00C24A70"/>
    <w:rsid w:val="00C254D8"/>
    <w:rsid w:val="00C25710"/>
    <w:rsid w:val="00C25809"/>
    <w:rsid w:val="00C26FEB"/>
    <w:rsid w:val="00C3086A"/>
    <w:rsid w:val="00C30992"/>
    <w:rsid w:val="00C31F32"/>
    <w:rsid w:val="00C33D43"/>
    <w:rsid w:val="00C33E51"/>
    <w:rsid w:val="00C3428E"/>
    <w:rsid w:val="00C34B61"/>
    <w:rsid w:val="00C3546B"/>
    <w:rsid w:val="00C36885"/>
    <w:rsid w:val="00C3758C"/>
    <w:rsid w:val="00C37FCE"/>
    <w:rsid w:val="00C40C56"/>
    <w:rsid w:val="00C41017"/>
    <w:rsid w:val="00C41C0E"/>
    <w:rsid w:val="00C42756"/>
    <w:rsid w:val="00C43A04"/>
    <w:rsid w:val="00C47F7A"/>
    <w:rsid w:val="00C5101A"/>
    <w:rsid w:val="00C52CAE"/>
    <w:rsid w:val="00C54AEA"/>
    <w:rsid w:val="00C552DE"/>
    <w:rsid w:val="00C553A7"/>
    <w:rsid w:val="00C55852"/>
    <w:rsid w:val="00C565CE"/>
    <w:rsid w:val="00C5701B"/>
    <w:rsid w:val="00C607BC"/>
    <w:rsid w:val="00C61D30"/>
    <w:rsid w:val="00C61DD2"/>
    <w:rsid w:val="00C622E6"/>
    <w:rsid w:val="00C62672"/>
    <w:rsid w:val="00C63F61"/>
    <w:rsid w:val="00C64955"/>
    <w:rsid w:val="00C64DC4"/>
    <w:rsid w:val="00C650F7"/>
    <w:rsid w:val="00C65B6A"/>
    <w:rsid w:val="00C6621E"/>
    <w:rsid w:val="00C668C9"/>
    <w:rsid w:val="00C66E6F"/>
    <w:rsid w:val="00C66FAE"/>
    <w:rsid w:val="00C6738E"/>
    <w:rsid w:val="00C67433"/>
    <w:rsid w:val="00C70C18"/>
    <w:rsid w:val="00C728FF"/>
    <w:rsid w:val="00C7304E"/>
    <w:rsid w:val="00C739FE"/>
    <w:rsid w:val="00C74B12"/>
    <w:rsid w:val="00C74B63"/>
    <w:rsid w:val="00C7560E"/>
    <w:rsid w:val="00C760C4"/>
    <w:rsid w:val="00C77271"/>
    <w:rsid w:val="00C7773D"/>
    <w:rsid w:val="00C7789E"/>
    <w:rsid w:val="00C77BB5"/>
    <w:rsid w:val="00C80BE7"/>
    <w:rsid w:val="00C81234"/>
    <w:rsid w:val="00C8288C"/>
    <w:rsid w:val="00C829E1"/>
    <w:rsid w:val="00C82CE9"/>
    <w:rsid w:val="00C83838"/>
    <w:rsid w:val="00C83977"/>
    <w:rsid w:val="00C847F8"/>
    <w:rsid w:val="00C84CDD"/>
    <w:rsid w:val="00C856B5"/>
    <w:rsid w:val="00C86176"/>
    <w:rsid w:val="00C86C83"/>
    <w:rsid w:val="00C879D3"/>
    <w:rsid w:val="00C9094A"/>
    <w:rsid w:val="00C90C8B"/>
    <w:rsid w:val="00C91A15"/>
    <w:rsid w:val="00C91A4A"/>
    <w:rsid w:val="00C92CE2"/>
    <w:rsid w:val="00C932CA"/>
    <w:rsid w:val="00C94275"/>
    <w:rsid w:val="00C94491"/>
    <w:rsid w:val="00C9532A"/>
    <w:rsid w:val="00C958EE"/>
    <w:rsid w:val="00C96132"/>
    <w:rsid w:val="00C96222"/>
    <w:rsid w:val="00C96D09"/>
    <w:rsid w:val="00C973B9"/>
    <w:rsid w:val="00CA0F42"/>
    <w:rsid w:val="00CA1BB2"/>
    <w:rsid w:val="00CA212A"/>
    <w:rsid w:val="00CA2A8D"/>
    <w:rsid w:val="00CA2FD2"/>
    <w:rsid w:val="00CA324D"/>
    <w:rsid w:val="00CA3570"/>
    <w:rsid w:val="00CA4574"/>
    <w:rsid w:val="00CA46DC"/>
    <w:rsid w:val="00CA4DCE"/>
    <w:rsid w:val="00CA4E1F"/>
    <w:rsid w:val="00CA52D7"/>
    <w:rsid w:val="00CA5A66"/>
    <w:rsid w:val="00CA6822"/>
    <w:rsid w:val="00CA695F"/>
    <w:rsid w:val="00CB0023"/>
    <w:rsid w:val="00CB01C3"/>
    <w:rsid w:val="00CB0680"/>
    <w:rsid w:val="00CB0DCC"/>
    <w:rsid w:val="00CB15F5"/>
    <w:rsid w:val="00CB3EF1"/>
    <w:rsid w:val="00CB402C"/>
    <w:rsid w:val="00CB4BF6"/>
    <w:rsid w:val="00CB6431"/>
    <w:rsid w:val="00CB6D1F"/>
    <w:rsid w:val="00CB6DC0"/>
    <w:rsid w:val="00CB70D8"/>
    <w:rsid w:val="00CB7DC4"/>
    <w:rsid w:val="00CC037F"/>
    <w:rsid w:val="00CC07E3"/>
    <w:rsid w:val="00CC2532"/>
    <w:rsid w:val="00CC446F"/>
    <w:rsid w:val="00CC47BE"/>
    <w:rsid w:val="00CC5D39"/>
    <w:rsid w:val="00CC5D9E"/>
    <w:rsid w:val="00CC5EBB"/>
    <w:rsid w:val="00CC6DEE"/>
    <w:rsid w:val="00CC7447"/>
    <w:rsid w:val="00CC77D1"/>
    <w:rsid w:val="00CD2ED8"/>
    <w:rsid w:val="00CD31E8"/>
    <w:rsid w:val="00CD5249"/>
    <w:rsid w:val="00CD5A4E"/>
    <w:rsid w:val="00CD5FB8"/>
    <w:rsid w:val="00CD6960"/>
    <w:rsid w:val="00CD6BF6"/>
    <w:rsid w:val="00CD6DFF"/>
    <w:rsid w:val="00CD7129"/>
    <w:rsid w:val="00CE094D"/>
    <w:rsid w:val="00CE0CCD"/>
    <w:rsid w:val="00CE0EAC"/>
    <w:rsid w:val="00CE1285"/>
    <w:rsid w:val="00CE1D6A"/>
    <w:rsid w:val="00CE204F"/>
    <w:rsid w:val="00CE23CF"/>
    <w:rsid w:val="00CE2702"/>
    <w:rsid w:val="00CE27B1"/>
    <w:rsid w:val="00CE281F"/>
    <w:rsid w:val="00CE3702"/>
    <w:rsid w:val="00CE4E2E"/>
    <w:rsid w:val="00CE5487"/>
    <w:rsid w:val="00CE5DC3"/>
    <w:rsid w:val="00CE65D1"/>
    <w:rsid w:val="00CE6863"/>
    <w:rsid w:val="00CE7A1A"/>
    <w:rsid w:val="00CE7CA7"/>
    <w:rsid w:val="00CE7FBD"/>
    <w:rsid w:val="00CF0DF7"/>
    <w:rsid w:val="00CF176E"/>
    <w:rsid w:val="00CF20DA"/>
    <w:rsid w:val="00CF326C"/>
    <w:rsid w:val="00CF404E"/>
    <w:rsid w:val="00CF447F"/>
    <w:rsid w:val="00CF4992"/>
    <w:rsid w:val="00CF4D5F"/>
    <w:rsid w:val="00CF7414"/>
    <w:rsid w:val="00D01DA6"/>
    <w:rsid w:val="00D02D68"/>
    <w:rsid w:val="00D0315B"/>
    <w:rsid w:val="00D03C83"/>
    <w:rsid w:val="00D0564C"/>
    <w:rsid w:val="00D067CE"/>
    <w:rsid w:val="00D07CCE"/>
    <w:rsid w:val="00D102EE"/>
    <w:rsid w:val="00D10496"/>
    <w:rsid w:val="00D10551"/>
    <w:rsid w:val="00D106F0"/>
    <w:rsid w:val="00D10F04"/>
    <w:rsid w:val="00D113A9"/>
    <w:rsid w:val="00D11D09"/>
    <w:rsid w:val="00D12C08"/>
    <w:rsid w:val="00D12CBF"/>
    <w:rsid w:val="00D12FE8"/>
    <w:rsid w:val="00D13B3B"/>
    <w:rsid w:val="00D13B58"/>
    <w:rsid w:val="00D15191"/>
    <w:rsid w:val="00D15C59"/>
    <w:rsid w:val="00D1602F"/>
    <w:rsid w:val="00D169D1"/>
    <w:rsid w:val="00D16A29"/>
    <w:rsid w:val="00D17F5F"/>
    <w:rsid w:val="00D20D28"/>
    <w:rsid w:val="00D21A2E"/>
    <w:rsid w:val="00D233D2"/>
    <w:rsid w:val="00D238C9"/>
    <w:rsid w:val="00D2473E"/>
    <w:rsid w:val="00D24EAE"/>
    <w:rsid w:val="00D25F93"/>
    <w:rsid w:val="00D27405"/>
    <w:rsid w:val="00D27CD8"/>
    <w:rsid w:val="00D27F74"/>
    <w:rsid w:val="00D30389"/>
    <w:rsid w:val="00D30460"/>
    <w:rsid w:val="00D30FC1"/>
    <w:rsid w:val="00D31EC2"/>
    <w:rsid w:val="00D321C9"/>
    <w:rsid w:val="00D323C2"/>
    <w:rsid w:val="00D32BF7"/>
    <w:rsid w:val="00D3337A"/>
    <w:rsid w:val="00D33BF4"/>
    <w:rsid w:val="00D3494F"/>
    <w:rsid w:val="00D35012"/>
    <w:rsid w:val="00D356D9"/>
    <w:rsid w:val="00D3659C"/>
    <w:rsid w:val="00D37F8A"/>
    <w:rsid w:val="00D40147"/>
    <w:rsid w:val="00D411B8"/>
    <w:rsid w:val="00D41722"/>
    <w:rsid w:val="00D42A14"/>
    <w:rsid w:val="00D43097"/>
    <w:rsid w:val="00D43C42"/>
    <w:rsid w:val="00D459DF"/>
    <w:rsid w:val="00D4648F"/>
    <w:rsid w:val="00D47553"/>
    <w:rsid w:val="00D47B99"/>
    <w:rsid w:val="00D47EC8"/>
    <w:rsid w:val="00D5056B"/>
    <w:rsid w:val="00D50F46"/>
    <w:rsid w:val="00D51495"/>
    <w:rsid w:val="00D51921"/>
    <w:rsid w:val="00D527FD"/>
    <w:rsid w:val="00D52D5F"/>
    <w:rsid w:val="00D53198"/>
    <w:rsid w:val="00D53518"/>
    <w:rsid w:val="00D5406F"/>
    <w:rsid w:val="00D54CAD"/>
    <w:rsid w:val="00D55195"/>
    <w:rsid w:val="00D551D5"/>
    <w:rsid w:val="00D56942"/>
    <w:rsid w:val="00D5737B"/>
    <w:rsid w:val="00D57786"/>
    <w:rsid w:val="00D605CA"/>
    <w:rsid w:val="00D6141D"/>
    <w:rsid w:val="00D6179E"/>
    <w:rsid w:val="00D62F4F"/>
    <w:rsid w:val="00D63D6D"/>
    <w:rsid w:val="00D663C4"/>
    <w:rsid w:val="00D663C8"/>
    <w:rsid w:val="00D66594"/>
    <w:rsid w:val="00D66BEE"/>
    <w:rsid w:val="00D66CD7"/>
    <w:rsid w:val="00D672E1"/>
    <w:rsid w:val="00D70230"/>
    <w:rsid w:val="00D70A6D"/>
    <w:rsid w:val="00D724EA"/>
    <w:rsid w:val="00D72682"/>
    <w:rsid w:val="00D726CE"/>
    <w:rsid w:val="00D7380F"/>
    <w:rsid w:val="00D741DC"/>
    <w:rsid w:val="00D75434"/>
    <w:rsid w:val="00D76105"/>
    <w:rsid w:val="00D76425"/>
    <w:rsid w:val="00D7688F"/>
    <w:rsid w:val="00D76C4B"/>
    <w:rsid w:val="00D77167"/>
    <w:rsid w:val="00D779EF"/>
    <w:rsid w:val="00D77EFA"/>
    <w:rsid w:val="00D80BDA"/>
    <w:rsid w:val="00D80CF4"/>
    <w:rsid w:val="00D81C0C"/>
    <w:rsid w:val="00D81D6C"/>
    <w:rsid w:val="00D833BE"/>
    <w:rsid w:val="00D83A06"/>
    <w:rsid w:val="00D83BF5"/>
    <w:rsid w:val="00D84A66"/>
    <w:rsid w:val="00D868F3"/>
    <w:rsid w:val="00D86AA5"/>
    <w:rsid w:val="00D87A73"/>
    <w:rsid w:val="00D90493"/>
    <w:rsid w:val="00D906AB"/>
    <w:rsid w:val="00D91731"/>
    <w:rsid w:val="00D927AD"/>
    <w:rsid w:val="00D93491"/>
    <w:rsid w:val="00D95920"/>
    <w:rsid w:val="00D95DA3"/>
    <w:rsid w:val="00D95E07"/>
    <w:rsid w:val="00D95E2C"/>
    <w:rsid w:val="00D96512"/>
    <w:rsid w:val="00D97517"/>
    <w:rsid w:val="00D97B95"/>
    <w:rsid w:val="00DA057D"/>
    <w:rsid w:val="00DA07DD"/>
    <w:rsid w:val="00DA1788"/>
    <w:rsid w:val="00DA2F2C"/>
    <w:rsid w:val="00DA58C4"/>
    <w:rsid w:val="00DA5ABA"/>
    <w:rsid w:val="00DA5AE0"/>
    <w:rsid w:val="00DA5BB0"/>
    <w:rsid w:val="00DA5E10"/>
    <w:rsid w:val="00DA64A8"/>
    <w:rsid w:val="00DA6803"/>
    <w:rsid w:val="00DB02CC"/>
    <w:rsid w:val="00DB1479"/>
    <w:rsid w:val="00DB1EA3"/>
    <w:rsid w:val="00DB200F"/>
    <w:rsid w:val="00DB2590"/>
    <w:rsid w:val="00DB29E0"/>
    <w:rsid w:val="00DB5996"/>
    <w:rsid w:val="00DB5E6E"/>
    <w:rsid w:val="00DB5FD0"/>
    <w:rsid w:val="00DB6DDF"/>
    <w:rsid w:val="00DB7417"/>
    <w:rsid w:val="00DB7735"/>
    <w:rsid w:val="00DB7F62"/>
    <w:rsid w:val="00DC0480"/>
    <w:rsid w:val="00DC1083"/>
    <w:rsid w:val="00DC1256"/>
    <w:rsid w:val="00DC2918"/>
    <w:rsid w:val="00DC3BEC"/>
    <w:rsid w:val="00DC546D"/>
    <w:rsid w:val="00DC5EDE"/>
    <w:rsid w:val="00DC663D"/>
    <w:rsid w:val="00DC7823"/>
    <w:rsid w:val="00DD05B9"/>
    <w:rsid w:val="00DD1BB6"/>
    <w:rsid w:val="00DD2526"/>
    <w:rsid w:val="00DD3377"/>
    <w:rsid w:val="00DD3A02"/>
    <w:rsid w:val="00DD4270"/>
    <w:rsid w:val="00DD509D"/>
    <w:rsid w:val="00DD676E"/>
    <w:rsid w:val="00DE0C3C"/>
    <w:rsid w:val="00DE1A98"/>
    <w:rsid w:val="00DE1B82"/>
    <w:rsid w:val="00DE44BC"/>
    <w:rsid w:val="00DE4CDB"/>
    <w:rsid w:val="00DE515F"/>
    <w:rsid w:val="00DE52C2"/>
    <w:rsid w:val="00DE6EAB"/>
    <w:rsid w:val="00DF0C06"/>
    <w:rsid w:val="00DF2EF7"/>
    <w:rsid w:val="00DF5F94"/>
    <w:rsid w:val="00DF6494"/>
    <w:rsid w:val="00DF6776"/>
    <w:rsid w:val="00DF7109"/>
    <w:rsid w:val="00E0022F"/>
    <w:rsid w:val="00E00261"/>
    <w:rsid w:val="00E00F2B"/>
    <w:rsid w:val="00E01474"/>
    <w:rsid w:val="00E023AE"/>
    <w:rsid w:val="00E024FA"/>
    <w:rsid w:val="00E02EFE"/>
    <w:rsid w:val="00E03A25"/>
    <w:rsid w:val="00E04B86"/>
    <w:rsid w:val="00E04BD8"/>
    <w:rsid w:val="00E10BA9"/>
    <w:rsid w:val="00E10EEA"/>
    <w:rsid w:val="00E1132E"/>
    <w:rsid w:val="00E116BA"/>
    <w:rsid w:val="00E11DB3"/>
    <w:rsid w:val="00E11F5E"/>
    <w:rsid w:val="00E12A68"/>
    <w:rsid w:val="00E1322D"/>
    <w:rsid w:val="00E14001"/>
    <w:rsid w:val="00E15252"/>
    <w:rsid w:val="00E170BC"/>
    <w:rsid w:val="00E17CE0"/>
    <w:rsid w:val="00E20015"/>
    <w:rsid w:val="00E206D5"/>
    <w:rsid w:val="00E20BE8"/>
    <w:rsid w:val="00E213ED"/>
    <w:rsid w:val="00E216F1"/>
    <w:rsid w:val="00E21714"/>
    <w:rsid w:val="00E221E4"/>
    <w:rsid w:val="00E230F0"/>
    <w:rsid w:val="00E231E2"/>
    <w:rsid w:val="00E239B3"/>
    <w:rsid w:val="00E242A7"/>
    <w:rsid w:val="00E2452D"/>
    <w:rsid w:val="00E2453A"/>
    <w:rsid w:val="00E2529A"/>
    <w:rsid w:val="00E260E0"/>
    <w:rsid w:val="00E266E2"/>
    <w:rsid w:val="00E27EDC"/>
    <w:rsid w:val="00E30558"/>
    <w:rsid w:val="00E31683"/>
    <w:rsid w:val="00E31705"/>
    <w:rsid w:val="00E325EE"/>
    <w:rsid w:val="00E32BA9"/>
    <w:rsid w:val="00E338E4"/>
    <w:rsid w:val="00E34901"/>
    <w:rsid w:val="00E34AA4"/>
    <w:rsid w:val="00E376EA"/>
    <w:rsid w:val="00E40024"/>
    <w:rsid w:val="00E403C2"/>
    <w:rsid w:val="00E40529"/>
    <w:rsid w:val="00E42A2A"/>
    <w:rsid w:val="00E42A30"/>
    <w:rsid w:val="00E42DC4"/>
    <w:rsid w:val="00E43A68"/>
    <w:rsid w:val="00E44906"/>
    <w:rsid w:val="00E44F69"/>
    <w:rsid w:val="00E45411"/>
    <w:rsid w:val="00E50485"/>
    <w:rsid w:val="00E50972"/>
    <w:rsid w:val="00E50E8F"/>
    <w:rsid w:val="00E51A47"/>
    <w:rsid w:val="00E51D71"/>
    <w:rsid w:val="00E52366"/>
    <w:rsid w:val="00E5246D"/>
    <w:rsid w:val="00E52741"/>
    <w:rsid w:val="00E5473C"/>
    <w:rsid w:val="00E54EC3"/>
    <w:rsid w:val="00E54EDE"/>
    <w:rsid w:val="00E56767"/>
    <w:rsid w:val="00E57B0D"/>
    <w:rsid w:val="00E60941"/>
    <w:rsid w:val="00E6186F"/>
    <w:rsid w:val="00E62961"/>
    <w:rsid w:val="00E62B86"/>
    <w:rsid w:val="00E6317B"/>
    <w:rsid w:val="00E64374"/>
    <w:rsid w:val="00E6461F"/>
    <w:rsid w:val="00E6585E"/>
    <w:rsid w:val="00E704BD"/>
    <w:rsid w:val="00E7079D"/>
    <w:rsid w:val="00E712B2"/>
    <w:rsid w:val="00E71D40"/>
    <w:rsid w:val="00E71F3E"/>
    <w:rsid w:val="00E7254F"/>
    <w:rsid w:val="00E726D8"/>
    <w:rsid w:val="00E72E4F"/>
    <w:rsid w:val="00E732C1"/>
    <w:rsid w:val="00E73B08"/>
    <w:rsid w:val="00E74830"/>
    <w:rsid w:val="00E76B11"/>
    <w:rsid w:val="00E770F2"/>
    <w:rsid w:val="00E77D5A"/>
    <w:rsid w:val="00E8139B"/>
    <w:rsid w:val="00E813B4"/>
    <w:rsid w:val="00E81560"/>
    <w:rsid w:val="00E815BF"/>
    <w:rsid w:val="00E831F7"/>
    <w:rsid w:val="00E84190"/>
    <w:rsid w:val="00E84B3D"/>
    <w:rsid w:val="00E85432"/>
    <w:rsid w:val="00E85CAD"/>
    <w:rsid w:val="00E863C0"/>
    <w:rsid w:val="00E86A40"/>
    <w:rsid w:val="00E86AFF"/>
    <w:rsid w:val="00E875A8"/>
    <w:rsid w:val="00E876D9"/>
    <w:rsid w:val="00E915C4"/>
    <w:rsid w:val="00E92144"/>
    <w:rsid w:val="00E924D2"/>
    <w:rsid w:val="00E92C52"/>
    <w:rsid w:val="00E93732"/>
    <w:rsid w:val="00E939BE"/>
    <w:rsid w:val="00E9430C"/>
    <w:rsid w:val="00E946E9"/>
    <w:rsid w:val="00E94734"/>
    <w:rsid w:val="00E9484C"/>
    <w:rsid w:val="00E94EBA"/>
    <w:rsid w:val="00E9553E"/>
    <w:rsid w:val="00E96696"/>
    <w:rsid w:val="00E96AD8"/>
    <w:rsid w:val="00E96C80"/>
    <w:rsid w:val="00E96F6B"/>
    <w:rsid w:val="00E97887"/>
    <w:rsid w:val="00EA3474"/>
    <w:rsid w:val="00EA38D1"/>
    <w:rsid w:val="00EA38EE"/>
    <w:rsid w:val="00EA42A5"/>
    <w:rsid w:val="00EA52DE"/>
    <w:rsid w:val="00EA5B43"/>
    <w:rsid w:val="00EA622E"/>
    <w:rsid w:val="00EA623C"/>
    <w:rsid w:val="00EA63A9"/>
    <w:rsid w:val="00EA681F"/>
    <w:rsid w:val="00EA6933"/>
    <w:rsid w:val="00EA77E3"/>
    <w:rsid w:val="00EB0FCB"/>
    <w:rsid w:val="00EB19B4"/>
    <w:rsid w:val="00EB2164"/>
    <w:rsid w:val="00EB2C4D"/>
    <w:rsid w:val="00EB320A"/>
    <w:rsid w:val="00EB3976"/>
    <w:rsid w:val="00EB428A"/>
    <w:rsid w:val="00EB429F"/>
    <w:rsid w:val="00EB4816"/>
    <w:rsid w:val="00EB4C3E"/>
    <w:rsid w:val="00EB5122"/>
    <w:rsid w:val="00EB55EF"/>
    <w:rsid w:val="00EB5DC7"/>
    <w:rsid w:val="00EB6024"/>
    <w:rsid w:val="00EB6DDB"/>
    <w:rsid w:val="00EC0313"/>
    <w:rsid w:val="00EC09AF"/>
    <w:rsid w:val="00EC123B"/>
    <w:rsid w:val="00EC1288"/>
    <w:rsid w:val="00EC1BCA"/>
    <w:rsid w:val="00EC25B3"/>
    <w:rsid w:val="00EC427A"/>
    <w:rsid w:val="00EC447F"/>
    <w:rsid w:val="00EC48E4"/>
    <w:rsid w:val="00EC5AAF"/>
    <w:rsid w:val="00EC5B16"/>
    <w:rsid w:val="00EC5B3F"/>
    <w:rsid w:val="00EC5D81"/>
    <w:rsid w:val="00EC7AD3"/>
    <w:rsid w:val="00EC7F61"/>
    <w:rsid w:val="00ED001D"/>
    <w:rsid w:val="00ED0457"/>
    <w:rsid w:val="00ED0C99"/>
    <w:rsid w:val="00ED13F8"/>
    <w:rsid w:val="00ED1DCD"/>
    <w:rsid w:val="00ED2FDE"/>
    <w:rsid w:val="00ED3BA0"/>
    <w:rsid w:val="00ED3CE9"/>
    <w:rsid w:val="00ED3DC5"/>
    <w:rsid w:val="00ED44F1"/>
    <w:rsid w:val="00ED4683"/>
    <w:rsid w:val="00ED61FD"/>
    <w:rsid w:val="00ED6B85"/>
    <w:rsid w:val="00ED71D9"/>
    <w:rsid w:val="00EE0BAC"/>
    <w:rsid w:val="00EE0D4C"/>
    <w:rsid w:val="00EE1BCB"/>
    <w:rsid w:val="00EE2619"/>
    <w:rsid w:val="00EE32A9"/>
    <w:rsid w:val="00EE417E"/>
    <w:rsid w:val="00EE42AC"/>
    <w:rsid w:val="00EE46E5"/>
    <w:rsid w:val="00EE5510"/>
    <w:rsid w:val="00EE612E"/>
    <w:rsid w:val="00EE70CA"/>
    <w:rsid w:val="00EE7B3F"/>
    <w:rsid w:val="00EF029F"/>
    <w:rsid w:val="00EF080D"/>
    <w:rsid w:val="00EF0E11"/>
    <w:rsid w:val="00EF1496"/>
    <w:rsid w:val="00EF40C9"/>
    <w:rsid w:val="00EF4E4E"/>
    <w:rsid w:val="00EF57D3"/>
    <w:rsid w:val="00EF5822"/>
    <w:rsid w:val="00EF5E48"/>
    <w:rsid w:val="00EF65D4"/>
    <w:rsid w:val="00EF7BCD"/>
    <w:rsid w:val="00EF7BEC"/>
    <w:rsid w:val="00F005DB"/>
    <w:rsid w:val="00F00EFF"/>
    <w:rsid w:val="00F01279"/>
    <w:rsid w:val="00F01FD0"/>
    <w:rsid w:val="00F0201C"/>
    <w:rsid w:val="00F03A43"/>
    <w:rsid w:val="00F04073"/>
    <w:rsid w:val="00F04E59"/>
    <w:rsid w:val="00F0690F"/>
    <w:rsid w:val="00F07685"/>
    <w:rsid w:val="00F107C3"/>
    <w:rsid w:val="00F13494"/>
    <w:rsid w:val="00F14F05"/>
    <w:rsid w:val="00F153ED"/>
    <w:rsid w:val="00F15CC0"/>
    <w:rsid w:val="00F15EFF"/>
    <w:rsid w:val="00F162A1"/>
    <w:rsid w:val="00F16320"/>
    <w:rsid w:val="00F16578"/>
    <w:rsid w:val="00F1673D"/>
    <w:rsid w:val="00F16D2A"/>
    <w:rsid w:val="00F17057"/>
    <w:rsid w:val="00F20006"/>
    <w:rsid w:val="00F2011E"/>
    <w:rsid w:val="00F21710"/>
    <w:rsid w:val="00F229EC"/>
    <w:rsid w:val="00F22CCF"/>
    <w:rsid w:val="00F2362F"/>
    <w:rsid w:val="00F23C8B"/>
    <w:rsid w:val="00F23E1B"/>
    <w:rsid w:val="00F24984"/>
    <w:rsid w:val="00F25B4A"/>
    <w:rsid w:val="00F26695"/>
    <w:rsid w:val="00F26DB8"/>
    <w:rsid w:val="00F27FDD"/>
    <w:rsid w:val="00F3152F"/>
    <w:rsid w:val="00F31FA3"/>
    <w:rsid w:val="00F321F8"/>
    <w:rsid w:val="00F3234E"/>
    <w:rsid w:val="00F33259"/>
    <w:rsid w:val="00F33D7C"/>
    <w:rsid w:val="00F3420C"/>
    <w:rsid w:val="00F34F99"/>
    <w:rsid w:val="00F36538"/>
    <w:rsid w:val="00F3679B"/>
    <w:rsid w:val="00F37144"/>
    <w:rsid w:val="00F378F3"/>
    <w:rsid w:val="00F3799A"/>
    <w:rsid w:val="00F37D15"/>
    <w:rsid w:val="00F401C2"/>
    <w:rsid w:val="00F40469"/>
    <w:rsid w:val="00F40A25"/>
    <w:rsid w:val="00F40F86"/>
    <w:rsid w:val="00F415D0"/>
    <w:rsid w:val="00F43268"/>
    <w:rsid w:val="00F43C8A"/>
    <w:rsid w:val="00F43CD9"/>
    <w:rsid w:val="00F43D76"/>
    <w:rsid w:val="00F43E35"/>
    <w:rsid w:val="00F4526C"/>
    <w:rsid w:val="00F45A86"/>
    <w:rsid w:val="00F476F8"/>
    <w:rsid w:val="00F47DC5"/>
    <w:rsid w:val="00F47E81"/>
    <w:rsid w:val="00F5034E"/>
    <w:rsid w:val="00F515A4"/>
    <w:rsid w:val="00F51D1B"/>
    <w:rsid w:val="00F52B8C"/>
    <w:rsid w:val="00F52CF0"/>
    <w:rsid w:val="00F53149"/>
    <w:rsid w:val="00F5369D"/>
    <w:rsid w:val="00F5427C"/>
    <w:rsid w:val="00F54E91"/>
    <w:rsid w:val="00F55660"/>
    <w:rsid w:val="00F55B63"/>
    <w:rsid w:val="00F55D74"/>
    <w:rsid w:val="00F56041"/>
    <w:rsid w:val="00F57267"/>
    <w:rsid w:val="00F576B5"/>
    <w:rsid w:val="00F60848"/>
    <w:rsid w:val="00F6132D"/>
    <w:rsid w:val="00F618A1"/>
    <w:rsid w:val="00F61CC8"/>
    <w:rsid w:val="00F62F9E"/>
    <w:rsid w:val="00F639B0"/>
    <w:rsid w:val="00F644EE"/>
    <w:rsid w:val="00F65141"/>
    <w:rsid w:val="00F655DA"/>
    <w:rsid w:val="00F6587E"/>
    <w:rsid w:val="00F661F1"/>
    <w:rsid w:val="00F7088B"/>
    <w:rsid w:val="00F70B72"/>
    <w:rsid w:val="00F70CA0"/>
    <w:rsid w:val="00F71976"/>
    <w:rsid w:val="00F725A8"/>
    <w:rsid w:val="00F72910"/>
    <w:rsid w:val="00F72A72"/>
    <w:rsid w:val="00F72ABA"/>
    <w:rsid w:val="00F72DF6"/>
    <w:rsid w:val="00F7416F"/>
    <w:rsid w:val="00F74530"/>
    <w:rsid w:val="00F74B08"/>
    <w:rsid w:val="00F74F6E"/>
    <w:rsid w:val="00F75023"/>
    <w:rsid w:val="00F75866"/>
    <w:rsid w:val="00F765C4"/>
    <w:rsid w:val="00F77534"/>
    <w:rsid w:val="00F7786F"/>
    <w:rsid w:val="00F77DC2"/>
    <w:rsid w:val="00F8066F"/>
    <w:rsid w:val="00F80A16"/>
    <w:rsid w:val="00F83C3C"/>
    <w:rsid w:val="00F841EB"/>
    <w:rsid w:val="00F84B9B"/>
    <w:rsid w:val="00F854C2"/>
    <w:rsid w:val="00F8558D"/>
    <w:rsid w:val="00F86141"/>
    <w:rsid w:val="00F861DF"/>
    <w:rsid w:val="00F86824"/>
    <w:rsid w:val="00F9006A"/>
    <w:rsid w:val="00F9046F"/>
    <w:rsid w:val="00F90C7D"/>
    <w:rsid w:val="00F94D56"/>
    <w:rsid w:val="00F94DEB"/>
    <w:rsid w:val="00F94FAC"/>
    <w:rsid w:val="00F95062"/>
    <w:rsid w:val="00F95712"/>
    <w:rsid w:val="00F95C48"/>
    <w:rsid w:val="00F9688F"/>
    <w:rsid w:val="00F96A27"/>
    <w:rsid w:val="00F97C72"/>
    <w:rsid w:val="00FA0A52"/>
    <w:rsid w:val="00FA11F1"/>
    <w:rsid w:val="00FA1AA9"/>
    <w:rsid w:val="00FA3370"/>
    <w:rsid w:val="00FA449A"/>
    <w:rsid w:val="00FA4711"/>
    <w:rsid w:val="00FA491F"/>
    <w:rsid w:val="00FA66DF"/>
    <w:rsid w:val="00FA794D"/>
    <w:rsid w:val="00FB10B0"/>
    <w:rsid w:val="00FB2F6F"/>
    <w:rsid w:val="00FB3160"/>
    <w:rsid w:val="00FB40CE"/>
    <w:rsid w:val="00FB4803"/>
    <w:rsid w:val="00FB5C05"/>
    <w:rsid w:val="00FB633E"/>
    <w:rsid w:val="00FC0253"/>
    <w:rsid w:val="00FC15A4"/>
    <w:rsid w:val="00FC2588"/>
    <w:rsid w:val="00FC2E50"/>
    <w:rsid w:val="00FC31BD"/>
    <w:rsid w:val="00FC337E"/>
    <w:rsid w:val="00FC5666"/>
    <w:rsid w:val="00FC728B"/>
    <w:rsid w:val="00FC7AFC"/>
    <w:rsid w:val="00FC7B79"/>
    <w:rsid w:val="00FC7BA0"/>
    <w:rsid w:val="00FD08D9"/>
    <w:rsid w:val="00FD198D"/>
    <w:rsid w:val="00FD2107"/>
    <w:rsid w:val="00FD22B8"/>
    <w:rsid w:val="00FD2567"/>
    <w:rsid w:val="00FD54BE"/>
    <w:rsid w:val="00FD70B2"/>
    <w:rsid w:val="00FE0028"/>
    <w:rsid w:val="00FE0880"/>
    <w:rsid w:val="00FE0D6E"/>
    <w:rsid w:val="00FE126B"/>
    <w:rsid w:val="00FE22B6"/>
    <w:rsid w:val="00FE2CC4"/>
    <w:rsid w:val="00FE2E59"/>
    <w:rsid w:val="00FE4BE1"/>
    <w:rsid w:val="00FE4DCE"/>
    <w:rsid w:val="00FE6847"/>
    <w:rsid w:val="00FE6DEC"/>
    <w:rsid w:val="00FE72B8"/>
    <w:rsid w:val="00FE72F7"/>
    <w:rsid w:val="00FE7791"/>
    <w:rsid w:val="00FE7BE2"/>
    <w:rsid w:val="00FF0073"/>
    <w:rsid w:val="00FF016A"/>
    <w:rsid w:val="00FF027F"/>
    <w:rsid w:val="00FF2474"/>
    <w:rsid w:val="00FF279A"/>
    <w:rsid w:val="00FF30D8"/>
    <w:rsid w:val="00FF36BC"/>
    <w:rsid w:val="00FF3D2C"/>
    <w:rsid w:val="00FF583F"/>
    <w:rsid w:val="00FF584F"/>
    <w:rsid w:val="00FF5CE7"/>
    <w:rsid w:val="00FF5D14"/>
    <w:rsid w:val="00FF6306"/>
    <w:rsid w:val="00FF6678"/>
    <w:rsid w:val="00FF6E85"/>
    <w:rsid w:val="00FF7165"/>
    <w:rsid w:val="00FF71BC"/>
    <w:rsid w:val="00FF72E6"/>
    <w:rsid w:val="00FF7577"/>
    <w:rsid w:val="00FF7C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BA40EA4-87A5-478E-AC93-31FFD0A795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177A"/>
    <w:pPr>
      <w:spacing w:before="120" w:after="0" w:line="240" w:lineRule="auto"/>
    </w:pPr>
    <w:rPr>
      <w:rFonts w:ascii="Calibri" w:eastAsia="Calibri"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0177A"/>
    <w:pPr>
      <w:spacing w:before="0"/>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B0177A"/>
    <w:rPr>
      <w:rFonts w:ascii="Times New Roman" w:eastAsia="Calibri" w:hAnsi="Times New Roman" w:cs="Times New Roman"/>
      <w:sz w:val="18"/>
      <w:szCs w:val="18"/>
      <w:lang w:eastAsia="en-US"/>
    </w:rPr>
  </w:style>
  <w:style w:type="character" w:styleId="CommentReference">
    <w:name w:val="annotation reference"/>
    <w:basedOn w:val="DefaultParagraphFont"/>
    <w:uiPriority w:val="99"/>
    <w:semiHidden/>
    <w:unhideWhenUsed/>
    <w:rsid w:val="00B0177A"/>
    <w:rPr>
      <w:sz w:val="18"/>
      <w:szCs w:val="18"/>
    </w:rPr>
  </w:style>
  <w:style w:type="paragraph" w:styleId="CommentText">
    <w:name w:val="annotation text"/>
    <w:basedOn w:val="Normal"/>
    <w:link w:val="CommentTextChar"/>
    <w:uiPriority w:val="99"/>
    <w:unhideWhenUsed/>
    <w:rsid w:val="00B0177A"/>
    <w:rPr>
      <w:sz w:val="24"/>
      <w:szCs w:val="24"/>
    </w:rPr>
  </w:style>
  <w:style w:type="character" w:customStyle="1" w:styleId="CommentTextChar">
    <w:name w:val="Comment Text Char"/>
    <w:basedOn w:val="DefaultParagraphFont"/>
    <w:link w:val="CommentText"/>
    <w:uiPriority w:val="99"/>
    <w:rsid w:val="00B0177A"/>
    <w:rPr>
      <w:rFonts w:ascii="Calibri" w:eastAsia="Calibri" w:hAnsi="Calibri" w:cs="Times New Roman"/>
      <w:sz w:val="24"/>
      <w:szCs w:val="24"/>
      <w:lang w:eastAsia="en-US"/>
    </w:rPr>
  </w:style>
  <w:style w:type="paragraph" w:styleId="CommentSubject">
    <w:name w:val="annotation subject"/>
    <w:basedOn w:val="CommentText"/>
    <w:next w:val="CommentText"/>
    <w:link w:val="CommentSubjectChar"/>
    <w:uiPriority w:val="99"/>
    <w:semiHidden/>
    <w:unhideWhenUsed/>
    <w:rsid w:val="00B0177A"/>
    <w:rPr>
      <w:b/>
      <w:bCs/>
      <w:sz w:val="20"/>
      <w:szCs w:val="20"/>
    </w:rPr>
  </w:style>
  <w:style w:type="character" w:customStyle="1" w:styleId="CommentSubjectChar">
    <w:name w:val="Comment Subject Char"/>
    <w:basedOn w:val="CommentTextChar"/>
    <w:link w:val="CommentSubject"/>
    <w:uiPriority w:val="99"/>
    <w:semiHidden/>
    <w:rsid w:val="00B0177A"/>
    <w:rPr>
      <w:rFonts w:ascii="Calibri" w:eastAsia="Calibri" w:hAnsi="Calibri" w:cs="Times New Roman"/>
      <w:b/>
      <w:bCs/>
      <w:sz w:val="20"/>
      <w:szCs w:val="20"/>
      <w:lang w:eastAsia="en-US"/>
    </w:rPr>
  </w:style>
  <w:style w:type="character" w:styleId="LineNumber">
    <w:name w:val="line number"/>
    <w:basedOn w:val="DefaultParagraphFont"/>
    <w:uiPriority w:val="99"/>
    <w:semiHidden/>
    <w:unhideWhenUsed/>
    <w:rsid w:val="00B0177A"/>
  </w:style>
  <w:style w:type="paragraph" w:styleId="Header">
    <w:name w:val="header"/>
    <w:basedOn w:val="Normal"/>
    <w:link w:val="HeaderChar"/>
    <w:uiPriority w:val="99"/>
    <w:semiHidden/>
    <w:unhideWhenUsed/>
    <w:rsid w:val="00B0177A"/>
    <w:pPr>
      <w:tabs>
        <w:tab w:val="center" w:pos="4320"/>
        <w:tab w:val="right" w:pos="8640"/>
      </w:tabs>
      <w:spacing w:before="0"/>
    </w:pPr>
  </w:style>
  <w:style w:type="character" w:customStyle="1" w:styleId="HeaderChar">
    <w:name w:val="Header Char"/>
    <w:basedOn w:val="DefaultParagraphFont"/>
    <w:link w:val="Header"/>
    <w:uiPriority w:val="99"/>
    <w:semiHidden/>
    <w:rsid w:val="00B0177A"/>
    <w:rPr>
      <w:rFonts w:ascii="Calibri" w:eastAsia="Calibri" w:hAnsi="Calibri" w:cs="Times New Roman"/>
      <w:lang w:eastAsia="en-US"/>
    </w:rPr>
  </w:style>
  <w:style w:type="paragraph" w:styleId="Footer">
    <w:name w:val="footer"/>
    <w:basedOn w:val="Normal"/>
    <w:link w:val="FooterChar"/>
    <w:uiPriority w:val="99"/>
    <w:unhideWhenUsed/>
    <w:rsid w:val="00B0177A"/>
    <w:pPr>
      <w:tabs>
        <w:tab w:val="center" w:pos="4320"/>
        <w:tab w:val="right" w:pos="8640"/>
      </w:tabs>
      <w:spacing w:before="0"/>
    </w:pPr>
  </w:style>
  <w:style w:type="character" w:customStyle="1" w:styleId="FooterChar">
    <w:name w:val="Footer Char"/>
    <w:basedOn w:val="DefaultParagraphFont"/>
    <w:link w:val="Footer"/>
    <w:uiPriority w:val="99"/>
    <w:rsid w:val="00B0177A"/>
    <w:rPr>
      <w:rFonts w:ascii="Calibri" w:eastAsia="Calibri" w:hAnsi="Calibri" w:cs="Times New Roman"/>
      <w:lang w:eastAsia="en-US"/>
    </w:rPr>
  </w:style>
  <w:style w:type="paragraph" w:customStyle="1" w:styleId="EndNoteBibliographyTitle">
    <w:name w:val="EndNote Bibliography Title"/>
    <w:basedOn w:val="Normal"/>
    <w:link w:val="EndNoteBibliographyTitleChar"/>
    <w:rsid w:val="00B0177A"/>
    <w:pPr>
      <w:jc w:val="center"/>
    </w:pPr>
    <w:rPr>
      <w:noProof/>
    </w:rPr>
  </w:style>
  <w:style w:type="character" w:customStyle="1" w:styleId="EndNoteBibliographyTitleChar">
    <w:name w:val="EndNote Bibliography Title Char"/>
    <w:basedOn w:val="DefaultParagraphFont"/>
    <w:link w:val="EndNoteBibliographyTitle"/>
    <w:rsid w:val="00B0177A"/>
    <w:rPr>
      <w:rFonts w:ascii="Calibri" w:eastAsia="Calibri" w:hAnsi="Calibri" w:cs="Times New Roman"/>
      <w:noProof/>
      <w:lang w:eastAsia="en-US"/>
    </w:rPr>
  </w:style>
  <w:style w:type="paragraph" w:customStyle="1" w:styleId="EndNoteBibliography">
    <w:name w:val="EndNote Bibliography"/>
    <w:basedOn w:val="Normal"/>
    <w:link w:val="EndNoteBibliographyChar"/>
    <w:rsid w:val="00B0177A"/>
    <w:pPr>
      <w:jc w:val="both"/>
    </w:pPr>
    <w:rPr>
      <w:noProof/>
    </w:rPr>
  </w:style>
  <w:style w:type="character" w:customStyle="1" w:styleId="EndNoteBibliographyChar">
    <w:name w:val="EndNote Bibliography Char"/>
    <w:basedOn w:val="DefaultParagraphFont"/>
    <w:link w:val="EndNoteBibliography"/>
    <w:rsid w:val="00B0177A"/>
    <w:rPr>
      <w:rFonts w:ascii="Calibri" w:eastAsia="Calibri" w:hAnsi="Calibri" w:cs="Times New Roman"/>
      <w:noProof/>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image" Target="media/image8.tiff"/><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image" Target="media/image7.tiff"/><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image" Target="media/image6.tiff"/><Relationship Id="rId5" Type="http://schemas.openxmlformats.org/officeDocument/2006/relationships/endnotes" Target="endnotes.xml"/><Relationship Id="rId15" Type="http://schemas.openxmlformats.org/officeDocument/2006/relationships/image" Target="media/image10.tiff"/><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 Id="rId14" Type="http://schemas.openxmlformats.org/officeDocument/2006/relationships/image" Target="media/image9.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8</Pages>
  <Words>886</Words>
  <Characters>5053</Characters>
  <Application>Microsoft Office Word</Application>
  <DocSecurity>0</DocSecurity>
  <Lines>42</Lines>
  <Paragraphs>11</Paragraphs>
  <ScaleCrop>false</ScaleCrop>
  <Company/>
  <LinksUpToDate>false</LinksUpToDate>
  <CharactersWithSpaces>59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ngting</dc:creator>
  <cp:lastModifiedBy>Kumar M.</cp:lastModifiedBy>
  <cp:revision>3</cp:revision>
  <dcterms:created xsi:type="dcterms:W3CDTF">2016-03-12T00:24:00Z</dcterms:created>
  <dcterms:modified xsi:type="dcterms:W3CDTF">2016-04-07T07:15:00Z</dcterms:modified>
</cp:coreProperties>
</file>